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2D2480" w14:textId="0C894228" w:rsidR="00D064FE" w:rsidRPr="00D064FE" w:rsidRDefault="00020C18">
      <w:pPr>
        <w:rPr>
          <w:rFonts w:ascii="Arial" w:hAnsi="Arial" w:cs="Arial"/>
          <w:b/>
        </w:rPr>
      </w:pPr>
      <w:bookmarkStart w:id="0" w:name="_GoBack"/>
      <w:proofErr w:type="spellStart"/>
      <w:r>
        <w:rPr>
          <w:rFonts w:ascii="Arial" w:hAnsi="Arial" w:cs="Arial"/>
          <w:b/>
        </w:rPr>
        <w:t>Supplementary</w:t>
      </w:r>
      <w:proofErr w:type="spellEnd"/>
      <w:r>
        <w:rPr>
          <w:rFonts w:ascii="Arial" w:hAnsi="Arial" w:cs="Arial"/>
          <w:b/>
        </w:rPr>
        <w:t xml:space="preserve"> Material S3</w:t>
      </w:r>
      <w:r w:rsidR="00D064FE" w:rsidRPr="00D064FE">
        <w:rPr>
          <w:rFonts w:ascii="Arial" w:hAnsi="Arial" w:cs="Arial"/>
          <w:b/>
        </w:rPr>
        <w:t xml:space="preserve">. </w:t>
      </w:r>
      <w:r w:rsidR="00D064FE" w:rsidRPr="00D064FE">
        <w:rPr>
          <w:rFonts w:ascii="Arial" w:hAnsi="Arial" w:cs="Arial"/>
        </w:rPr>
        <w:t xml:space="preserve">Steroid </w:t>
      </w:r>
      <w:proofErr w:type="spellStart"/>
      <w:r w:rsidR="00D064FE" w:rsidRPr="00D064FE">
        <w:rPr>
          <w:rFonts w:ascii="Arial" w:hAnsi="Arial" w:cs="Arial"/>
        </w:rPr>
        <w:t>concentratio</w:t>
      </w:r>
      <w:r w:rsidR="00D064FE">
        <w:rPr>
          <w:rFonts w:ascii="Arial" w:hAnsi="Arial" w:cs="Arial"/>
        </w:rPr>
        <w:t>n</w:t>
      </w:r>
      <w:r w:rsidR="00D064FE" w:rsidRPr="00D064FE">
        <w:rPr>
          <w:rFonts w:ascii="Arial" w:hAnsi="Arial" w:cs="Arial"/>
        </w:rPr>
        <w:t>s</w:t>
      </w:r>
      <w:proofErr w:type="spellEnd"/>
      <w:r w:rsidR="00D064FE">
        <w:rPr>
          <w:rFonts w:ascii="Arial" w:hAnsi="Arial" w:cs="Arial"/>
        </w:rPr>
        <w:t xml:space="preserve"> after </w:t>
      </w:r>
      <w:proofErr w:type="spellStart"/>
      <w:r w:rsidR="00D064FE">
        <w:rPr>
          <w:rFonts w:ascii="Arial" w:hAnsi="Arial" w:cs="Arial"/>
        </w:rPr>
        <w:t>treatment</w:t>
      </w:r>
      <w:proofErr w:type="spellEnd"/>
      <w:r w:rsidR="00D064FE">
        <w:rPr>
          <w:rFonts w:ascii="Arial" w:hAnsi="Arial" w:cs="Arial"/>
        </w:rPr>
        <w:t xml:space="preserve">, </w:t>
      </w:r>
      <w:proofErr w:type="spellStart"/>
      <w:r w:rsidR="00D064FE">
        <w:rPr>
          <w:rFonts w:ascii="Arial" w:hAnsi="Arial" w:cs="Arial"/>
        </w:rPr>
        <w:t>measured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by</w:t>
      </w:r>
      <w:proofErr w:type="spellEnd"/>
      <w:r w:rsidR="00D064FE">
        <w:rPr>
          <w:rFonts w:ascii="Arial" w:hAnsi="Arial" w:cs="Arial"/>
        </w:rPr>
        <w:t xml:space="preserve"> LCMS/MS. Data </w:t>
      </w:r>
      <w:proofErr w:type="spellStart"/>
      <w:r w:rsidR="00D064FE">
        <w:rPr>
          <w:rFonts w:ascii="Arial" w:hAnsi="Arial" w:cs="Arial"/>
        </w:rPr>
        <w:t>are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presented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as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fold-changes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compared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to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vehicle-treated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controls</w:t>
      </w:r>
      <w:proofErr w:type="spellEnd"/>
      <w:r w:rsidR="00D064FE">
        <w:rPr>
          <w:rFonts w:ascii="Arial" w:hAnsi="Arial" w:cs="Arial"/>
        </w:rPr>
        <w:t xml:space="preserve"> (n = 3; </w:t>
      </w:r>
      <w:proofErr w:type="spellStart"/>
      <w:r w:rsidR="00D064FE">
        <w:rPr>
          <w:rFonts w:ascii="Arial" w:hAnsi="Arial" w:cs="Arial"/>
        </w:rPr>
        <w:t>mean</w:t>
      </w:r>
      <w:proofErr w:type="spellEnd"/>
      <w:r w:rsidR="00D064FE">
        <w:rPr>
          <w:rFonts w:ascii="Arial" w:hAnsi="Arial" w:cs="Arial"/>
        </w:rPr>
        <w:t xml:space="preserve"> </w:t>
      </w:r>
      <w:r w:rsidR="00D064FE" w:rsidRPr="00D064FE">
        <w:rPr>
          <w:rFonts w:ascii="Arial" w:hAnsi="Arial" w:cs="Arial"/>
        </w:rPr>
        <w:t>±</w:t>
      </w:r>
      <w:r w:rsidR="00D064FE">
        <w:rPr>
          <w:rFonts w:ascii="Arial" w:hAnsi="Arial" w:cs="Arial"/>
        </w:rPr>
        <w:t xml:space="preserve"> SD</w:t>
      </w:r>
      <w:r w:rsidR="00D064FE">
        <w:rPr>
          <w:rFonts w:ascii="Arial" w:hAnsi="Arial" w:cs="Arial"/>
          <w:b/>
        </w:rPr>
        <w:t xml:space="preserve">). </w:t>
      </w:r>
      <w:proofErr w:type="spellStart"/>
      <w:r w:rsidR="00D064FE" w:rsidRPr="00D064FE">
        <w:rPr>
          <w:rFonts w:ascii="Arial" w:hAnsi="Arial" w:cs="Arial"/>
        </w:rPr>
        <w:t>Respective</w:t>
      </w:r>
      <w:proofErr w:type="spellEnd"/>
      <w:r w:rsidR="00D064FE">
        <w:rPr>
          <w:rFonts w:ascii="Arial" w:hAnsi="Arial" w:cs="Arial"/>
        </w:rPr>
        <w:t xml:space="preserve"> </w:t>
      </w:r>
      <w:r w:rsidR="00D064FE" w:rsidRPr="00D064FE">
        <w:rPr>
          <w:rFonts w:ascii="Arial" w:hAnsi="Arial" w:cs="Arial"/>
          <w:i/>
        </w:rPr>
        <w:t>p</w:t>
      </w:r>
      <w:r w:rsidR="00D064FE">
        <w:rPr>
          <w:rFonts w:ascii="Arial" w:hAnsi="Arial" w:cs="Arial"/>
        </w:rPr>
        <w:t>-</w:t>
      </w:r>
      <w:proofErr w:type="spellStart"/>
      <w:r w:rsidR="00D064FE">
        <w:rPr>
          <w:rFonts w:ascii="Arial" w:hAnsi="Arial" w:cs="Arial"/>
        </w:rPr>
        <w:t>values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are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presented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for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each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data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point</w:t>
      </w:r>
      <w:proofErr w:type="spellEnd"/>
      <w:r w:rsidR="00D064FE">
        <w:rPr>
          <w:rFonts w:ascii="Arial" w:hAnsi="Arial" w:cs="Arial"/>
        </w:rPr>
        <w:t xml:space="preserve">, </w:t>
      </w:r>
      <w:proofErr w:type="spellStart"/>
      <w:r w:rsidR="00D064FE">
        <w:rPr>
          <w:rFonts w:ascii="Arial" w:hAnsi="Arial" w:cs="Arial"/>
        </w:rPr>
        <w:t>while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statistically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significant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values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are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marked</w:t>
      </w:r>
      <w:proofErr w:type="spellEnd"/>
      <w:r w:rsidR="00D064FE">
        <w:rPr>
          <w:rFonts w:ascii="Arial" w:hAnsi="Arial" w:cs="Arial"/>
        </w:rPr>
        <w:t xml:space="preserve"> in </w:t>
      </w:r>
      <w:proofErr w:type="spellStart"/>
      <w:r w:rsidR="00D064FE">
        <w:rPr>
          <w:rFonts w:ascii="Arial" w:hAnsi="Arial" w:cs="Arial"/>
        </w:rPr>
        <w:t>bold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and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grey</w:t>
      </w:r>
      <w:proofErr w:type="spellEnd"/>
      <w:r w:rsidR="00D064FE">
        <w:rPr>
          <w:rFonts w:ascii="Arial" w:hAnsi="Arial" w:cs="Arial"/>
        </w:rPr>
        <w:t xml:space="preserve"> </w:t>
      </w:r>
      <w:proofErr w:type="spellStart"/>
      <w:r w:rsidR="00D064FE">
        <w:rPr>
          <w:rFonts w:ascii="Arial" w:hAnsi="Arial" w:cs="Arial"/>
        </w:rPr>
        <w:t>background</w:t>
      </w:r>
      <w:proofErr w:type="spellEnd"/>
      <w:r w:rsidR="00D064FE">
        <w:rPr>
          <w:rFonts w:ascii="Arial" w:hAnsi="Arial" w:cs="Arial"/>
        </w:rPr>
        <w:t xml:space="preserve">. </w:t>
      </w:r>
    </w:p>
    <w:tbl>
      <w:tblPr>
        <w:tblStyle w:val="Tabellenraster"/>
        <w:tblpPr w:leftFromText="141" w:rightFromText="141" w:vertAnchor="text" w:horzAnchor="margin" w:tblpY="40"/>
        <w:tblW w:w="0" w:type="auto"/>
        <w:tblLook w:val="04A0" w:firstRow="1" w:lastRow="0" w:firstColumn="1" w:lastColumn="0" w:noHBand="0" w:noVBand="1"/>
      </w:tblPr>
      <w:tblGrid>
        <w:gridCol w:w="1345"/>
        <w:gridCol w:w="703"/>
        <w:gridCol w:w="703"/>
        <w:gridCol w:w="703"/>
        <w:gridCol w:w="703"/>
        <w:gridCol w:w="708"/>
        <w:gridCol w:w="708"/>
        <w:gridCol w:w="708"/>
        <w:gridCol w:w="708"/>
        <w:gridCol w:w="708"/>
        <w:gridCol w:w="703"/>
        <w:gridCol w:w="708"/>
        <w:gridCol w:w="708"/>
      </w:tblGrid>
      <w:tr w:rsidR="00D064FE" w:rsidRPr="000A6EB2" w14:paraId="69F7AE1A" w14:textId="77777777" w:rsidTr="00D064FE">
        <w:trPr>
          <w:trHeight w:val="227"/>
        </w:trPr>
        <w:tc>
          <w:tcPr>
            <w:tcW w:w="0" w:type="auto"/>
            <w:noWrap/>
            <w:vAlign w:val="center"/>
            <w:hideMark/>
          </w:tcPr>
          <w:bookmarkEnd w:id="0"/>
          <w:p w14:paraId="1547DCE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DEHP</w:t>
            </w:r>
          </w:p>
        </w:tc>
        <w:tc>
          <w:tcPr>
            <w:tcW w:w="0" w:type="auto"/>
            <w:noWrap/>
            <w:vAlign w:val="center"/>
            <w:hideMark/>
          </w:tcPr>
          <w:p w14:paraId="00F3507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1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162629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5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66DC6C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10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C707A6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25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215A8E3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50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3FCE33B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 µM</w:t>
            </w:r>
          </w:p>
        </w:tc>
        <w:tc>
          <w:tcPr>
            <w:tcW w:w="0" w:type="auto"/>
            <w:vAlign w:val="center"/>
          </w:tcPr>
          <w:p w14:paraId="27A6355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.5 µM</w:t>
            </w:r>
          </w:p>
        </w:tc>
        <w:tc>
          <w:tcPr>
            <w:tcW w:w="0" w:type="auto"/>
            <w:vAlign w:val="center"/>
          </w:tcPr>
          <w:p w14:paraId="2E58009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5 µM</w:t>
            </w:r>
          </w:p>
        </w:tc>
        <w:tc>
          <w:tcPr>
            <w:tcW w:w="0" w:type="auto"/>
            <w:noWrap/>
            <w:vAlign w:val="center"/>
            <w:hideMark/>
          </w:tcPr>
          <w:p w14:paraId="011BD2D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0 µM</w:t>
            </w:r>
          </w:p>
        </w:tc>
        <w:tc>
          <w:tcPr>
            <w:tcW w:w="0" w:type="auto"/>
            <w:noWrap/>
            <w:vAlign w:val="center"/>
            <w:hideMark/>
          </w:tcPr>
          <w:p w14:paraId="2373384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5 µM</w:t>
            </w:r>
          </w:p>
        </w:tc>
        <w:tc>
          <w:tcPr>
            <w:tcW w:w="0" w:type="auto"/>
            <w:noWrap/>
            <w:vAlign w:val="center"/>
            <w:hideMark/>
          </w:tcPr>
          <w:p w14:paraId="1641BC0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50 µM</w:t>
            </w:r>
          </w:p>
        </w:tc>
        <w:tc>
          <w:tcPr>
            <w:tcW w:w="0" w:type="auto"/>
            <w:noWrap/>
            <w:vAlign w:val="center"/>
            <w:hideMark/>
          </w:tcPr>
          <w:p w14:paraId="72D82B0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00 µM</w:t>
            </w:r>
          </w:p>
        </w:tc>
      </w:tr>
      <w:tr w:rsidR="00D064FE" w:rsidRPr="00D064FE" w14:paraId="5F3BC2CD" w14:textId="77777777" w:rsidTr="00D064F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DDF1C1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progester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45C033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2</w:t>
            </w:r>
          </w:p>
          <w:p w14:paraId="35EB4B8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EBE571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7</w:t>
            </w:r>
          </w:p>
          <w:p w14:paraId="071EB77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070072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7±0.01</w:t>
            </w:r>
          </w:p>
          <w:p w14:paraId="24CE1C63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223B991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6</w:t>
            </w:r>
          </w:p>
          <w:p w14:paraId="7F929A9B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6422F9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8±0.07</w:t>
            </w:r>
          </w:p>
          <w:p w14:paraId="242849F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8AA2C3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9±0.08</w:t>
            </w:r>
          </w:p>
          <w:p w14:paraId="73704A7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35E5D8C7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39±0.07</w:t>
            </w:r>
          </w:p>
          <w:p w14:paraId="4DBA157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5740)</w:t>
            </w:r>
          </w:p>
        </w:tc>
        <w:tc>
          <w:tcPr>
            <w:tcW w:w="0" w:type="auto"/>
            <w:vAlign w:val="center"/>
          </w:tcPr>
          <w:p w14:paraId="76D5975E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42±0.05</w:t>
            </w:r>
          </w:p>
          <w:p w14:paraId="7B1CF2F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964)</w:t>
            </w:r>
          </w:p>
        </w:tc>
        <w:tc>
          <w:tcPr>
            <w:tcW w:w="0" w:type="auto"/>
            <w:vAlign w:val="center"/>
            <w:hideMark/>
          </w:tcPr>
          <w:p w14:paraId="20A3189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22</w:t>
            </w:r>
          </w:p>
          <w:p w14:paraId="2BF3781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652709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53±0.04</w:t>
            </w:r>
          </w:p>
          <w:p w14:paraId="13B5CB6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383)</w:t>
            </w:r>
          </w:p>
        </w:tc>
        <w:tc>
          <w:tcPr>
            <w:tcW w:w="0" w:type="auto"/>
            <w:vAlign w:val="center"/>
            <w:hideMark/>
          </w:tcPr>
          <w:p w14:paraId="404864D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39±0.07</w:t>
            </w:r>
          </w:p>
          <w:p w14:paraId="345157B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994)</w:t>
            </w:r>
          </w:p>
        </w:tc>
        <w:tc>
          <w:tcPr>
            <w:tcW w:w="0" w:type="auto"/>
            <w:vAlign w:val="center"/>
            <w:hideMark/>
          </w:tcPr>
          <w:p w14:paraId="2F9E9F2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33±0.06</w:t>
            </w:r>
          </w:p>
          <w:p w14:paraId="734CAAA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556)</w:t>
            </w:r>
          </w:p>
        </w:tc>
      </w:tr>
      <w:tr w:rsidR="00D064FE" w:rsidRPr="00D064FE" w14:paraId="677B8370" w14:textId="77777777" w:rsidTr="00D064F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2AD0F5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1-deoxycorticosterone</w:t>
            </w:r>
          </w:p>
        </w:tc>
        <w:tc>
          <w:tcPr>
            <w:tcW w:w="0" w:type="auto"/>
            <w:vAlign w:val="center"/>
            <w:hideMark/>
          </w:tcPr>
          <w:p w14:paraId="1431259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15</w:t>
            </w:r>
          </w:p>
          <w:p w14:paraId="3C7AD35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F09814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10</w:t>
            </w:r>
          </w:p>
          <w:p w14:paraId="3AB132C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AF58F53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7</w:t>
            </w:r>
          </w:p>
          <w:p w14:paraId="7988423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7B61E4E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6</w:t>
            </w:r>
          </w:p>
          <w:p w14:paraId="7596EAA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9B4CAD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5±0.11</w:t>
            </w:r>
          </w:p>
          <w:p w14:paraId="67D60FD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5)</w:t>
            </w:r>
          </w:p>
        </w:tc>
        <w:tc>
          <w:tcPr>
            <w:tcW w:w="0" w:type="auto"/>
            <w:vAlign w:val="center"/>
            <w:hideMark/>
          </w:tcPr>
          <w:p w14:paraId="1A2A895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2±0.12</w:t>
            </w:r>
          </w:p>
          <w:p w14:paraId="6CE4A1F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40)</w:t>
            </w:r>
          </w:p>
        </w:tc>
        <w:tc>
          <w:tcPr>
            <w:tcW w:w="0" w:type="auto"/>
            <w:vAlign w:val="center"/>
          </w:tcPr>
          <w:p w14:paraId="1A26006F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53±0.11</w:t>
            </w:r>
          </w:p>
          <w:p w14:paraId="3EEB604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178)</w:t>
            </w:r>
          </w:p>
        </w:tc>
        <w:tc>
          <w:tcPr>
            <w:tcW w:w="0" w:type="auto"/>
            <w:vAlign w:val="center"/>
          </w:tcPr>
          <w:p w14:paraId="66D9D909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38±0.08</w:t>
            </w:r>
          </w:p>
          <w:p w14:paraId="4E682C8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056)</w:t>
            </w:r>
          </w:p>
        </w:tc>
        <w:tc>
          <w:tcPr>
            <w:tcW w:w="0" w:type="auto"/>
            <w:vAlign w:val="center"/>
            <w:hideMark/>
          </w:tcPr>
          <w:p w14:paraId="0D80ECF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9±0.05</w:t>
            </w:r>
          </w:p>
          <w:p w14:paraId="26109DB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667F86B1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57±0.03</w:t>
            </w:r>
          </w:p>
          <w:p w14:paraId="455F0EE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510)</w:t>
            </w:r>
          </w:p>
        </w:tc>
        <w:tc>
          <w:tcPr>
            <w:tcW w:w="0" w:type="auto"/>
            <w:vAlign w:val="center"/>
            <w:hideMark/>
          </w:tcPr>
          <w:p w14:paraId="6ACB0B7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53±0.04</w:t>
            </w:r>
          </w:p>
          <w:p w14:paraId="0A835E0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417)</w:t>
            </w:r>
          </w:p>
        </w:tc>
        <w:tc>
          <w:tcPr>
            <w:tcW w:w="0" w:type="auto"/>
            <w:vAlign w:val="center"/>
            <w:hideMark/>
          </w:tcPr>
          <w:p w14:paraId="6CBBC46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46±0.01</w:t>
            </w:r>
          </w:p>
          <w:p w14:paraId="7A6A9FA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009)</w:t>
            </w:r>
          </w:p>
        </w:tc>
      </w:tr>
      <w:tr w:rsidR="00D064FE" w:rsidRPr="00D064FE" w14:paraId="382226A1" w14:textId="77777777" w:rsidTr="00D064F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86E3B5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corticoster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7E6BE9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6</w:t>
            </w:r>
          </w:p>
          <w:p w14:paraId="3A2B503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AB2581B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5</w:t>
            </w:r>
          </w:p>
          <w:p w14:paraId="16EAC7C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7FEA0B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3±0.07</w:t>
            </w:r>
          </w:p>
          <w:p w14:paraId="0E695A2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737)</w:t>
            </w:r>
          </w:p>
        </w:tc>
        <w:tc>
          <w:tcPr>
            <w:tcW w:w="0" w:type="auto"/>
            <w:vAlign w:val="center"/>
            <w:hideMark/>
          </w:tcPr>
          <w:p w14:paraId="7AB3C4A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46±0.35</w:t>
            </w:r>
          </w:p>
          <w:p w14:paraId="5D8B657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62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47C0BF1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16±0.99</w:t>
            </w:r>
          </w:p>
          <w:p w14:paraId="486F403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EFFC25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79±1.46</w:t>
            </w:r>
          </w:p>
          <w:p w14:paraId="64D06D0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F4BB48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6.35±1.08</w:t>
            </w:r>
          </w:p>
          <w:p w14:paraId="09C1830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CCCDDA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6.51±1.03</w:t>
            </w:r>
          </w:p>
          <w:p w14:paraId="4F021F6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1F7A976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37±1.04</w:t>
            </w:r>
          </w:p>
          <w:p w14:paraId="3D0EB84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vAlign w:val="center"/>
            <w:hideMark/>
          </w:tcPr>
          <w:p w14:paraId="78C0A401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65±0.32</w:t>
            </w:r>
          </w:p>
          <w:p w14:paraId="1160B24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646)</w:t>
            </w:r>
          </w:p>
        </w:tc>
        <w:tc>
          <w:tcPr>
            <w:tcW w:w="0" w:type="auto"/>
            <w:vAlign w:val="center"/>
            <w:hideMark/>
          </w:tcPr>
          <w:p w14:paraId="45A30CB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50±0.38</w:t>
            </w:r>
          </w:p>
          <w:p w14:paraId="1B2B2BD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831)</w:t>
            </w:r>
          </w:p>
        </w:tc>
        <w:tc>
          <w:tcPr>
            <w:tcW w:w="0" w:type="auto"/>
            <w:vAlign w:val="center"/>
            <w:hideMark/>
          </w:tcPr>
          <w:p w14:paraId="623E61E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4±0.32</w:t>
            </w:r>
          </w:p>
          <w:p w14:paraId="0E3F941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691)</w:t>
            </w:r>
          </w:p>
        </w:tc>
      </w:tr>
      <w:tr w:rsidR="00D064FE" w:rsidRPr="00D064FE" w14:paraId="6231DD93" w14:textId="77777777" w:rsidTr="00D064F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130BF4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aldoster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6263FD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2</w:t>
            </w:r>
          </w:p>
          <w:p w14:paraId="546BCE0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6CCDCB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2</w:t>
            </w:r>
          </w:p>
          <w:p w14:paraId="3C3BDBA1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F657B1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04</w:t>
            </w:r>
          </w:p>
          <w:p w14:paraId="533005C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7459CC9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0±0.13</w:t>
            </w:r>
          </w:p>
          <w:p w14:paraId="340B03B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37)</w:t>
            </w:r>
          </w:p>
        </w:tc>
        <w:tc>
          <w:tcPr>
            <w:tcW w:w="0" w:type="auto"/>
            <w:vAlign w:val="center"/>
            <w:hideMark/>
          </w:tcPr>
          <w:p w14:paraId="259A605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8±0.28</w:t>
            </w:r>
          </w:p>
          <w:p w14:paraId="2E6DDF4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28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481BE7E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.74±0.65</w:t>
            </w:r>
          </w:p>
          <w:p w14:paraId="719BA64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24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482366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4.87±0.51</w:t>
            </w:r>
          </w:p>
          <w:p w14:paraId="19830641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293AB60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5.71±0.77</w:t>
            </w:r>
          </w:p>
          <w:p w14:paraId="062271D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vAlign w:val="center"/>
            <w:hideMark/>
          </w:tcPr>
          <w:p w14:paraId="7275470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53±0.57</w:t>
            </w:r>
          </w:p>
          <w:p w14:paraId="1831B04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138)</w:t>
            </w:r>
          </w:p>
        </w:tc>
        <w:tc>
          <w:tcPr>
            <w:tcW w:w="0" w:type="auto"/>
            <w:vAlign w:val="center"/>
            <w:hideMark/>
          </w:tcPr>
          <w:p w14:paraId="454569F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8±0.08</w:t>
            </w:r>
          </w:p>
          <w:p w14:paraId="12FFFDF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1BE5AD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11</w:t>
            </w:r>
          </w:p>
          <w:p w14:paraId="7EAF1AA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E9F70B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22</w:t>
            </w:r>
          </w:p>
          <w:p w14:paraId="65B4BFE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D064FE" w:rsidRPr="00D064FE" w14:paraId="06A7B797" w14:textId="77777777" w:rsidTr="00D064F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E0E2B2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7-OH-progesterone</w:t>
            </w:r>
          </w:p>
        </w:tc>
        <w:tc>
          <w:tcPr>
            <w:tcW w:w="0" w:type="auto"/>
            <w:vAlign w:val="center"/>
            <w:hideMark/>
          </w:tcPr>
          <w:p w14:paraId="7099DCA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2</w:t>
            </w:r>
          </w:p>
          <w:p w14:paraId="59B2743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E22415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2</w:t>
            </w:r>
          </w:p>
          <w:p w14:paraId="7330B59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EB4252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0</w:t>
            </w:r>
          </w:p>
          <w:p w14:paraId="5002DA6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88298D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3</w:t>
            </w:r>
          </w:p>
          <w:p w14:paraId="652D17C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DF66B0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7</w:t>
            </w:r>
          </w:p>
          <w:p w14:paraId="417428A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047A0D3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13</w:t>
            </w:r>
          </w:p>
          <w:p w14:paraId="76F18D8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2BD03E54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0±0.06</w:t>
            </w:r>
          </w:p>
          <w:p w14:paraId="6EF3E9C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1E5BE876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5±0.04</w:t>
            </w:r>
          </w:p>
          <w:p w14:paraId="46F1ABD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05A410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5±0.17</w:t>
            </w:r>
          </w:p>
          <w:p w14:paraId="617E89C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570)</w:t>
            </w:r>
          </w:p>
        </w:tc>
        <w:tc>
          <w:tcPr>
            <w:tcW w:w="0" w:type="auto"/>
            <w:vAlign w:val="center"/>
            <w:hideMark/>
          </w:tcPr>
          <w:p w14:paraId="4E78936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43±0.05</w:t>
            </w:r>
          </w:p>
          <w:p w14:paraId="02BA9BE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483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4BFC829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0.32±0.05</w:t>
            </w:r>
          </w:p>
          <w:p w14:paraId="312B2DE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48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08DE81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0.31±0.10</w:t>
            </w:r>
          </w:p>
          <w:p w14:paraId="3F0D920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441)</w:t>
            </w:r>
          </w:p>
        </w:tc>
      </w:tr>
      <w:tr w:rsidR="00D064FE" w:rsidRPr="00D064FE" w14:paraId="141EB74A" w14:textId="77777777" w:rsidTr="00D064F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B3AD34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1-deoxycortisol</w:t>
            </w:r>
          </w:p>
        </w:tc>
        <w:tc>
          <w:tcPr>
            <w:tcW w:w="0" w:type="auto"/>
            <w:vAlign w:val="center"/>
            <w:hideMark/>
          </w:tcPr>
          <w:p w14:paraId="4AC91AB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7</w:t>
            </w:r>
          </w:p>
          <w:p w14:paraId="201203E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6E2C2AE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6</w:t>
            </w:r>
          </w:p>
          <w:p w14:paraId="2F75C68B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44E7D0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06</w:t>
            </w:r>
          </w:p>
          <w:p w14:paraId="621ED6F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429E41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5</w:t>
            </w:r>
          </w:p>
          <w:p w14:paraId="6620848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888E2A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8</w:t>
            </w:r>
          </w:p>
          <w:p w14:paraId="066C99B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F526C1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07</w:t>
            </w:r>
          </w:p>
          <w:p w14:paraId="6809309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439A6F05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8±0.05</w:t>
            </w:r>
          </w:p>
          <w:p w14:paraId="16A1DBF3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67)</w:t>
            </w:r>
          </w:p>
        </w:tc>
        <w:tc>
          <w:tcPr>
            <w:tcW w:w="0" w:type="auto"/>
            <w:vAlign w:val="center"/>
          </w:tcPr>
          <w:p w14:paraId="5A7FB78B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1±0.04</w:t>
            </w:r>
          </w:p>
          <w:p w14:paraId="70B1272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7383DA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08</w:t>
            </w:r>
          </w:p>
          <w:p w14:paraId="23A280A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C2E044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7±0.02</w:t>
            </w:r>
          </w:p>
          <w:p w14:paraId="7C66AC1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740)</w:t>
            </w:r>
          </w:p>
        </w:tc>
        <w:tc>
          <w:tcPr>
            <w:tcW w:w="0" w:type="auto"/>
            <w:vAlign w:val="center"/>
            <w:hideMark/>
          </w:tcPr>
          <w:p w14:paraId="09E51D8B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4±0.03</w:t>
            </w:r>
          </w:p>
          <w:p w14:paraId="35AB04A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468)</w:t>
            </w:r>
          </w:p>
        </w:tc>
        <w:tc>
          <w:tcPr>
            <w:tcW w:w="0" w:type="auto"/>
            <w:vAlign w:val="center"/>
            <w:hideMark/>
          </w:tcPr>
          <w:p w14:paraId="7CDF875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7±0.10</w:t>
            </w:r>
          </w:p>
          <w:p w14:paraId="2657DF5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760)</w:t>
            </w:r>
          </w:p>
        </w:tc>
      </w:tr>
      <w:tr w:rsidR="00D064FE" w:rsidRPr="00D064FE" w14:paraId="410B66AC" w14:textId="77777777" w:rsidTr="00D064F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96A405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1-deoxycortisol</w:t>
            </w:r>
          </w:p>
        </w:tc>
        <w:tc>
          <w:tcPr>
            <w:tcW w:w="0" w:type="auto"/>
            <w:vAlign w:val="center"/>
            <w:hideMark/>
          </w:tcPr>
          <w:p w14:paraId="7C3314C1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11</w:t>
            </w:r>
          </w:p>
          <w:p w14:paraId="4EB0378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94E58C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14</w:t>
            </w:r>
          </w:p>
          <w:p w14:paraId="2DAFDED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F04F28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7±0.00</w:t>
            </w:r>
          </w:p>
          <w:p w14:paraId="0BD96B7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7)</w:t>
            </w:r>
          </w:p>
        </w:tc>
        <w:tc>
          <w:tcPr>
            <w:tcW w:w="0" w:type="auto"/>
            <w:vAlign w:val="center"/>
            <w:hideMark/>
          </w:tcPr>
          <w:p w14:paraId="2EFC1A6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3±0.17</w:t>
            </w:r>
          </w:p>
          <w:p w14:paraId="188CE1E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791)</w:t>
            </w:r>
          </w:p>
        </w:tc>
        <w:tc>
          <w:tcPr>
            <w:tcW w:w="0" w:type="auto"/>
            <w:vAlign w:val="center"/>
            <w:hideMark/>
          </w:tcPr>
          <w:p w14:paraId="6FC2BBD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57±0.24</w:t>
            </w:r>
          </w:p>
          <w:p w14:paraId="1CAC58E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56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1ADA97AB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11±0.55</w:t>
            </w:r>
          </w:p>
          <w:p w14:paraId="4EF92C2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1E9985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7.16±0.98</w:t>
            </w:r>
          </w:p>
          <w:p w14:paraId="58F4719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B755E6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8.22±1.01</w:t>
            </w:r>
          </w:p>
          <w:p w14:paraId="7867256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2813D4B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00±0.56</w:t>
            </w:r>
          </w:p>
          <w:p w14:paraId="1BD5202B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005)</w:t>
            </w:r>
          </w:p>
        </w:tc>
        <w:tc>
          <w:tcPr>
            <w:tcW w:w="0" w:type="auto"/>
            <w:vAlign w:val="center"/>
            <w:hideMark/>
          </w:tcPr>
          <w:p w14:paraId="5A3FCC5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6±0.20</w:t>
            </w:r>
          </w:p>
          <w:p w14:paraId="5C8FF53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4)</w:t>
            </w:r>
          </w:p>
        </w:tc>
        <w:tc>
          <w:tcPr>
            <w:tcW w:w="0" w:type="auto"/>
            <w:vAlign w:val="center"/>
            <w:hideMark/>
          </w:tcPr>
          <w:p w14:paraId="19BEE1E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1±0.14</w:t>
            </w:r>
          </w:p>
          <w:p w14:paraId="4AED00C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54)</w:t>
            </w:r>
          </w:p>
        </w:tc>
        <w:tc>
          <w:tcPr>
            <w:tcW w:w="0" w:type="auto"/>
            <w:vAlign w:val="center"/>
            <w:hideMark/>
          </w:tcPr>
          <w:p w14:paraId="0142E1E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0±0.12</w:t>
            </w:r>
          </w:p>
          <w:p w14:paraId="7DE1231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5458)</w:t>
            </w:r>
          </w:p>
        </w:tc>
      </w:tr>
      <w:tr w:rsidR="00D064FE" w:rsidRPr="00D064FE" w14:paraId="0C935CA6" w14:textId="77777777" w:rsidTr="00D064F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D6EA08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cortis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118F9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3</w:t>
            </w:r>
          </w:p>
          <w:p w14:paraId="64BF974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51C95A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1</w:t>
            </w:r>
          </w:p>
          <w:p w14:paraId="54A60D5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15AD57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3</w:t>
            </w:r>
          </w:p>
          <w:p w14:paraId="14BC10A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DD8532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8±0.06</w:t>
            </w:r>
          </w:p>
          <w:p w14:paraId="3EFBCFA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D5959B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7±0.09</w:t>
            </w:r>
          </w:p>
          <w:p w14:paraId="47D3E48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3)</w:t>
            </w:r>
          </w:p>
        </w:tc>
        <w:tc>
          <w:tcPr>
            <w:tcW w:w="0" w:type="auto"/>
            <w:vAlign w:val="center"/>
            <w:hideMark/>
          </w:tcPr>
          <w:p w14:paraId="26F2CC1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4±0.09</w:t>
            </w:r>
          </w:p>
          <w:p w14:paraId="4B8D296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34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7B6A4F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2.86±0.21</w:t>
            </w:r>
          </w:p>
          <w:p w14:paraId="76AA0A2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544F82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3.06±0.27</w:t>
            </w:r>
          </w:p>
          <w:p w14:paraId="617B35C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vAlign w:val="center"/>
            <w:hideMark/>
          </w:tcPr>
          <w:p w14:paraId="4ECAB70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1±0.12</w:t>
            </w:r>
          </w:p>
          <w:p w14:paraId="51DCA06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290)</w:t>
            </w:r>
          </w:p>
        </w:tc>
        <w:tc>
          <w:tcPr>
            <w:tcW w:w="0" w:type="auto"/>
            <w:vAlign w:val="center"/>
            <w:hideMark/>
          </w:tcPr>
          <w:p w14:paraId="18023183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45±0.14</w:t>
            </w:r>
          </w:p>
          <w:p w14:paraId="27323AD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096)</w:t>
            </w:r>
          </w:p>
        </w:tc>
        <w:tc>
          <w:tcPr>
            <w:tcW w:w="0" w:type="auto"/>
            <w:vAlign w:val="center"/>
            <w:hideMark/>
          </w:tcPr>
          <w:p w14:paraId="4D092D0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8±0.07</w:t>
            </w:r>
          </w:p>
          <w:p w14:paraId="7411C30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138)</w:t>
            </w:r>
          </w:p>
        </w:tc>
        <w:tc>
          <w:tcPr>
            <w:tcW w:w="0" w:type="auto"/>
            <w:vAlign w:val="center"/>
            <w:hideMark/>
          </w:tcPr>
          <w:p w14:paraId="6873E10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9±0.03</w:t>
            </w:r>
          </w:p>
          <w:p w14:paraId="408D6CC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D064FE" w:rsidRPr="00D064FE" w14:paraId="6494E0E2" w14:textId="77777777" w:rsidTr="00D064F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C5608E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cortis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BA11D8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1</w:t>
            </w:r>
          </w:p>
          <w:p w14:paraId="4EF77F91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7E5B33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5</w:t>
            </w:r>
          </w:p>
          <w:p w14:paraId="121A3C0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37C83C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7±0.07</w:t>
            </w:r>
          </w:p>
          <w:p w14:paraId="2AD7159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865496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7±0.09</w:t>
            </w:r>
          </w:p>
          <w:p w14:paraId="00BEE48B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9)</w:t>
            </w:r>
          </w:p>
        </w:tc>
        <w:tc>
          <w:tcPr>
            <w:tcW w:w="0" w:type="auto"/>
            <w:vAlign w:val="center"/>
            <w:hideMark/>
          </w:tcPr>
          <w:p w14:paraId="36526B5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8±0.21</w:t>
            </w:r>
          </w:p>
          <w:p w14:paraId="12EC769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23)</w:t>
            </w:r>
          </w:p>
        </w:tc>
        <w:tc>
          <w:tcPr>
            <w:tcW w:w="0" w:type="auto"/>
            <w:vAlign w:val="center"/>
            <w:hideMark/>
          </w:tcPr>
          <w:p w14:paraId="148F6F6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8±0.19</w:t>
            </w:r>
          </w:p>
          <w:p w14:paraId="5DB2953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06)</w:t>
            </w:r>
          </w:p>
        </w:tc>
        <w:tc>
          <w:tcPr>
            <w:tcW w:w="0" w:type="auto"/>
            <w:vAlign w:val="center"/>
          </w:tcPr>
          <w:p w14:paraId="271453E7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71±0.04</w:t>
            </w:r>
          </w:p>
          <w:p w14:paraId="51E3795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774)</w:t>
            </w:r>
          </w:p>
        </w:tc>
        <w:tc>
          <w:tcPr>
            <w:tcW w:w="0" w:type="auto"/>
            <w:vAlign w:val="center"/>
          </w:tcPr>
          <w:p w14:paraId="1EB3EAAF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68±0.03</w:t>
            </w:r>
          </w:p>
          <w:p w14:paraId="773F05C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138)</w:t>
            </w:r>
          </w:p>
        </w:tc>
        <w:tc>
          <w:tcPr>
            <w:tcW w:w="0" w:type="auto"/>
            <w:vAlign w:val="center"/>
            <w:hideMark/>
          </w:tcPr>
          <w:p w14:paraId="47CC903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6±0.12</w:t>
            </w:r>
          </w:p>
          <w:p w14:paraId="0DC52C0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568)</w:t>
            </w:r>
          </w:p>
        </w:tc>
        <w:tc>
          <w:tcPr>
            <w:tcW w:w="0" w:type="auto"/>
            <w:vAlign w:val="center"/>
            <w:hideMark/>
          </w:tcPr>
          <w:p w14:paraId="6036DC2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9±0.04</w:t>
            </w:r>
          </w:p>
          <w:p w14:paraId="33A9060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06)</w:t>
            </w:r>
          </w:p>
        </w:tc>
        <w:tc>
          <w:tcPr>
            <w:tcW w:w="0" w:type="auto"/>
            <w:vAlign w:val="center"/>
            <w:hideMark/>
          </w:tcPr>
          <w:p w14:paraId="765850E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7±0.04</w:t>
            </w:r>
          </w:p>
          <w:p w14:paraId="352436B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741)</w:t>
            </w:r>
          </w:p>
        </w:tc>
        <w:tc>
          <w:tcPr>
            <w:tcW w:w="0" w:type="auto"/>
            <w:vAlign w:val="center"/>
            <w:hideMark/>
          </w:tcPr>
          <w:p w14:paraId="4952BB2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1±0.11</w:t>
            </w:r>
          </w:p>
          <w:p w14:paraId="05E2B05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5837)</w:t>
            </w:r>
          </w:p>
        </w:tc>
      </w:tr>
      <w:tr w:rsidR="00D064FE" w:rsidRPr="00D064FE" w14:paraId="0CF43623" w14:textId="77777777" w:rsidTr="00D064F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E843D0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DHEA</w:t>
            </w:r>
          </w:p>
        </w:tc>
        <w:tc>
          <w:tcPr>
            <w:tcW w:w="0" w:type="auto"/>
            <w:vAlign w:val="center"/>
            <w:hideMark/>
          </w:tcPr>
          <w:p w14:paraId="72262A3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11</w:t>
            </w:r>
          </w:p>
          <w:p w14:paraId="3D2E05F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9A80FA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14</w:t>
            </w:r>
          </w:p>
          <w:p w14:paraId="2F6E411B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3C479C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1±0.13</w:t>
            </w:r>
          </w:p>
          <w:p w14:paraId="1381BB3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79)</w:t>
            </w:r>
          </w:p>
        </w:tc>
        <w:tc>
          <w:tcPr>
            <w:tcW w:w="0" w:type="auto"/>
            <w:vAlign w:val="center"/>
            <w:hideMark/>
          </w:tcPr>
          <w:p w14:paraId="72F8E01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9±0.15</w:t>
            </w:r>
          </w:p>
          <w:p w14:paraId="50BA80E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DF07CD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15</w:t>
            </w:r>
          </w:p>
          <w:p w14:paraId="2DF1B97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D64EC03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13</w:t>
            </w:r>
          </w:p>
          <w:p w14:paraId="13BF0A81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2302C16B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3±0.04</w:t>
            </w:r>
          </w:p>
          <w:p w14:paraId="3BC2F572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414EEC82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5±0.05</w:t>
            </w:r>
          </w:p>
          <w:p w14:paraId="0BD405C1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FED7E6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13</w:t>
            </w:r>
          </w:p>
          <w:p w14:paraId="35160ABB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9A68A51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0±0.05</w:t>
            </w:r>
          </w:p>
          <w:p w14:paraId="75150BDB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725)</w:t>
            </w:r>
          </w:p>
        </w:tc>
        <w:tc>
          <w:tcPr>
            <w:tcW w:w="0" w:type="auto"/>
            <w:vAlign w:val="center"/>
            <w:hideMark/>
          </w:tcPr>
          <w:p w14:paraId="4374C6D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6±0.04</w:t>
            </w:r>
          </w:p>
          <w:p w14:paraId="71FE2BA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416)</w:t>
            </w:r>
          </w:p>
        </w:tc>
        <w:tc>
          <w:tcPr>
            <w:tcW w:w="0" w:type="auto"/>
            <w:vAlign w:val="center"/>
            <w:hideMark/>
          </w:tcPr>
          <w:p w14:paraId="3EDDB34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49±0.08</w:t>
            </w:r>
          </w:p>
          <w:p w14:paraId="5A33B6A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459)</w:t>
            </w:r>
          </w:p>
        </w:tc>
      </w:tr>
      <w:tr w:rsidR="00D064FE" w:rsidRPr="00D064FE" w14:paraId="3A6CB665" w14:textId="77777777" w:rsidTr="00D064F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FCD990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DHEAS</w:t>
            </w:r>
          </w:p>
        </w:tc>
        <w:tc>
          <w:tcPr>
            <w:tcW w:w="0" w:type="auto"/>
            <w:vAlign w:val="center"/>
            <w:hideMark/>
          </w:tcPr>
          <w:p w14:paraId="5D74AA3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6</w:t>
            </w:r>
          </w:p>
          <w:p w14:paraId="5FB2BF71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67674C7B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4</w:t>
            </w:r>
          </w:p>
          <w:p w14:paraId="00EE033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5FF455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4</w:t>
            </w:r>
          </w:p>
          <w:p w14:paraId="6D137F41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005E0D1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05</w:t>
            </w:r>
          </w:p>
          <w:p w14:paraId="1C8E83A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25E3DD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7±0.14</w:t>
            </w:r>
          </w:p>
          <w:p w14:paraId="14775193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081408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7±0.11</w:t>
            </w:r>
          </w:p>
          <w:p w14:paraId="399569D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9)</w:t>
            </w:r>
          </w:p>
        </w:tc>
        <w:tc>
          <w:tcPr>
            <w:tcW w:w="0" w:type="auto"/>
            <w:vAlign w:val="center"/>
          </w:tcPr>
          <w:p w14:paraId="340B0F90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2±0.06</w:t>
            </w:r>
          </w:p>
          <w:p w14:paraId="2760DDB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4A262CCA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1±0.05</w:t>
            </w:r>
          </w:p>
          <w:p w14:paraId="3591188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A66B00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9±0.11</w:t>
            </w:r>
          </w:p>
          <w:p w14:paraId="707C1D9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97)</w:t>
            </w:r>
          </w:p>
        </w:tc>
        <w:tc>
          <w:tcPr>
            <w:tcW w:w="0" w:type="auto"/>
            <w:vAlign w:val="center"/>
            <w:hideMark/>
          </w:tcPr>
          <w:p w14:paraId="6487046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05</w:t>
            </w:r>
          </w:p>
          <w:p w14:paraId="2AC12DF3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00C9C2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05</w:t>
            </w:r>
          </w:p>
          <w:p w14:paraId="0ECEFB41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589AED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6±0.13</w:t>
            </w:r>
          </w:p>
          <w:p w14:paraId="7E05AA8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515)</w:t>
            </w:r>
          </w:p>
        </w:tc>
      </w:tr>
      <w:tr w:rsidR="00D064FE" w:rsidRPr="00D064FE" w14:paraId="7CC067D7" w14:textId="77777777" w:rsidTr="00D064F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79E0C2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androstenedi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544BDE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5</w:t>
            </w:r>
          </w:p>
          <w:p w14:paraId="39365EC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75DF991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4</w:t>
            </w:r>
          </w:p>
          <w:p w14:paraId="1DFFFCA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08CD75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01</w:t>
            </w:r>
          </w:p>
          <w:p w14:paraId="362E907B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369910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10</w:t>
            </w:r>
          </w:p>
          <w:p w14:paraId="73EDB6B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188AB3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10</w:t>
            </w:r>
          </w:p>
          <w:p w14:paraId="731DDB5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B754BF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9</w:t>
            </w:r>
          </w:p>
          <w:p w14:paraId="3DF00531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3C040710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8±0.01</w:t>
            </w:r>
          </w:p>
          <w:p w14:paraId="018FB7A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01841B31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5±0.00</w:t>
            </w:r>
          </w:p>
          <w:p w14:paraId="4413E4C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A3C20D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3±0.08</w:t>
            </w:r>
          </w:p>
          <w:p w14:paraId="7FC5677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3)</w:t>
            </w:r>
          </w:p>
        </w:tc>
        <w:tc>
          <w:tcPr>
            <w:tcW w:w="0" w:type="auto"/>
            <w:vAlign w:val="center"/>
            <w:hideMark/>
          </w:tcPr>
          <w:p w14:paraId="5320493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0±0.05</w:t>
            </w:r>
          </w:p>
          <w:p w14:paraId="18A62B0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557)</w:t>
            </w:r>
          </w:p>
        </w:tc>
        <w:tc>
          <w:tcPr>
            <w:tcW w:w="0" w:type="auto"/>
            <w:vAlign w:val="center"/>
            <w:hideMark/>
          </w:tcPr>
          <w:p w14:paraId="39CDC08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6±0.04</w:t>
            </w:r>
          </w:p>
          <w:p w14:paraId="255ECC3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575)</w:t>
            </w:r>
          </w:p>
        </w:tc>
        <w:tc>
          <w:tcPr>
            <w:tcW w:w="0" w:type="auto"/>
            <w:vAlign w:val="center"/>
            <w:hideMark/>
          </w:tcPr>
          <w:p w14:paraId="40CDFC8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4±0.06</w:t>
            </w:r>
          </w:p>
          <w:p w14:paraId="395E967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929)</w:t>
            </w:r>
          </w:p>
        </w:tc>
      </w:tr>
      <w:tr w:rsidR="00D064FE" w:rsidRPr="00D064FE" w14:paraId="1B5F9BC1" w14:textId="77777777" w:rsidTr="00D064F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C5C9DE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testoster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22E8C3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4</w:t>
            </w:r>
          </w:p>
          <w:p w14:paraId="3E4830B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7281DF4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3</w:t>
            </w:r>
          </w:p>
          <w:p w14:paraId="7B6092B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2E97F8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01</w:t>
            </w:r>
          </w:p>
          <w:p w14:paraId="12CE1A1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7CA9E4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7</w:t>
            </w:r>
          </w:p>
          <w:p w14:paraId="0325A6D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67E325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9</w:t>
            </w:r>
          </w:p>
          <w:p w14:paraId="425D075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5EFBB7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06</w:t>
            </w:r>
          </w:p>
          <w:p w14:paraId="58F7D823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372BA5FC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6±0.02</w:t>
            </w:r>
          </w:p>
          <w:p w14:paraId="208B844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235E2F19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0±0.02</w:t>
            </w:r>
          </w:p>
          <w:p w14:paraId="6F41985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27F102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4±0.08</w:t>
            </w:r>
          </w:p>
          <w:p w14:paraId="1F9BCFC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361)</w:t>
            </w:r>
          </w:p>
        </w:tc>
        <w:tc>
          <w:tcPr>
            <w:tcW w:w="0" w:type="auto"/>
            <w:vAlign w:val="center"/>
            <w:hideMark/>
          </w:tcPr>
          <w:p w14:paraId="377F122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6±0.05</w:t>
            </w:r>
          </w:p>
          <w:p w14:paraId="20E874F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331)</w:t>
            </w:r>
          </w:p>
        </w:tc>
        <w:tc>
          <w:tcPr>
            <w:tcW w:w="0" w:type="auto"/>
            <w:vAlign w:val="center"/>
            <w:hideMark/>
          </w:tcPr>
          <w:p w14:paraId="10DB881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2±0.06</w:t>
            </w:r>
          </w:p>
          <w:p w14:paraId="5101815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265)</w:t>
            </w:r>
          </w:p>
        </w:tc>
        <w:tc>
          <w:tcPr>
            <w:tcW w:w="0" w:type="auto"/>
            <w:vAlign w:val="center"/>
            <w:hideMark/>
          </w:tcPr>
          <w:p w14:paraId="41CC11B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1±0.12</w:t>
            </w:r>
          </w:p>
          <w:p w14:paraId="4CD17AC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5980)</w:t>
            </w:r>
          </w:p>
        </w:tc>
      </w:tr>
      <w:tr w:rsidR="00D064FE" w:rsidRPr="00D064FE" w14:paraId="1A813A8F" w14:textId="77777777" w:rsidTr="00D064F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DE6F9D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DHT</w:t>
            </w:r>
          </w:p>
        </w:tc>
        <w:tc>
          <w:tcPr>
            <w:tcW w:w="0" w:type="auto"/>
            <w:vAlign w:val="center"/>
            <w:hideMark/>
          </w:tcPr>
          <w:p w14:paraId="610B152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01</w:t>
            </w:r>
          </w:p>
          <w:p w14:paraId="0136680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F41DAF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1</w:t>
            </w:r>
          </w:p>
          <w:p w14:paraId="3C7A0A5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0EAFA4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1</w:t>
            </w:r>
          </w:p>
          <w:p w14:paraId="418FD84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668B98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3</w:t>
            </w:r>
          </w:p>
          <w:p w14:paraId="3AA2C13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0DC46C3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07</w:t>
            </w:r>
          </w:p>
          <w:p w14:paraId="6D93552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836500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7</w:t>
            </w:r>
          </w:p>
          <w:p w14:paraId="66A8B91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71D1890F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82±0.02</w:t>
            </w:r>
          </w:p>
          <w:p w14:paraId="0E83FF43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73)</w:t>
            </w:r>
          </w:p>
        </w:tc>
        <w:tc>
          <w:tcPr>
            <w:tcW w:w="0" w:type="auto"/>
            <w:vAlign w:val="center"/>
          </w:tcPr>
          <w:p w14:paraId="78E455B9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73±0.02</w:t>
            </w:r>
          </w:p>
          <w:p w14:paraId="6AB996BC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228)</w:t>
            </w:r>
          </w:p>
        </w:tc>
        <w:tc>
          <w:tcPr>
            <w:tcW w:w="0" w:type="auto"/>
            <w:vAlign w:val="center"/>
            <w:hideMark/>
          </w:tcPr>
          <w:p w14:paraId="6CD8A64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2±0.16</w:t>
            </w:r>
          </w:p>
          <w:p w14:paraId="4E70C96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090)</w:t>
            </w:r>
          </w:p>
        </w:tc>
        <w:tc>
          <w:tcPr>
            <w:tcW w:w="0" w:type="auto"/>
            <w:vAlign w:val="center"/>
            <w:hideMark/>
          </w:tcPr>
          <w:p w14:paraId="57EBC1A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40±0.07</w:t>
            </w:r>
          </w:p>
          <w:p w14:paraId="0A70C47D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14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232EB851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0.32±0.06</w:t>
            </w:r>
          </w:p>
          <w:p w14:paraId="5261CB2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48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0CBB54D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0.30±0.13</w:t>
            </w:r>
          </w:p>
          <w:p w14:paraId="09B25C0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396)</w:t>
            </w:r>
          </w:p>
        </w:tc>
      </w:tr>
      <w:tr w:rsidR="00D064FE" w:rsidRPr="00D064FE" w14:paraId="481053CA" w14:textId="77777777" w:rsidTr="00D064F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AB0346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estradi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4D70C9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7</w:t>
            </w:r>
          </w:p>
          <w:p w14:paraId="490AC70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D82775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4</w:t>
            </w:r>
          </w:p>
          <w:p w14:paraId="512A157B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68702B3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02</w:t>
            </w:r>
          </w:p>
          <w:p w14:paraId="147F5FE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758ED058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9</w:t>
            </w:r>
          </w:p>
          <w:p w14:paraId="02DBBF5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3488B14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6±0.09</w:t>
            </w:r>
          </w:p>
          <w:p w14:paraId="510C5EA0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6297013B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9±0.09</w:t>
            </w:r>
          </w:p>
          <w:p w14:paraId="56171DDB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4FE14A33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31±0.02</w:t>
            </w:r>
          </w:p>
          <w:p w14:paraId="10E8791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307)</w:t>
            </w:r>
          </w:p>
        </w:tc>
        <w:tc>
          <w:tcPr>
            <w:tcW w:w="0" w:type="auto"/>
            <w:vAlign w:val="center"/>
          </w:tcPr>
          <w:p w14:paraId="417A5D25" w14:textId="77777777" w:rsidR="00D064FE" w:rsidRPr="00D064FE" w:rsidRDefault="00D064FE" w:rsidP="00D064F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39±0.04</w:t>
            </w:r>
          </w:p>
          <w:p w14:paraId="0E541C9A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5814)</w:t>
            </w:r>
          </w:p>
        </w:tc>
        <w:tc>
          <w:tcPr>
            <w:tcW w:w="0" w:type="auto"/>
            <w:vAlign w:val="center"/>
            <w:hideMark/>
          </w:tcPr>
          <w:p w14:paraId="4BD9F059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6±0.11</w:t>
            </w:r>
          </w:p>
          <w:p w14:paraId="02E66D3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337)</w:t>
            </w:r>
          </w:p>
        </w:tc>
        <w:tc>
          <w:tcPr>
            <w:tcW w:w="0" w:type="auto"/>
            <w:vAlign w:val="center"/>
            <w:hideMark/>
          </w:tcPr>
          <w:p w14:paraId="5CF87327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48±0.05</w:t>
            </w:r>
          </w:p>
          <w:p w14:paraId="42668466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171)</w:t>
            </w:r>
          </w:p>
        </w:tc>
        <w:tc>
          <w:tcPr>
            <w:tcW w:w="0" w:type="auto"/>
            <w:vAlign w:val="center"/>
            <w:hideMark/>
          </w:tcPr>
          <w:p w14:paraId="71F216B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47±0.08</w:t>
            </w:r>
          </w:p>
          <w:p w14:paraId="6F5F611F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378)</w:t>
            </w:r>
          </w:p>
        </w:tc>
        <w:tc>
          <w:tcPr>
            <w:tcW w:w="0" w:type="auto"/>
            <w:vAlign w:val="center"/>
            <w:hideMark/>
          </w:tcPr>
          <w:p w14:paraId="391DC3E5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2±0.12</w:t>
            </w:r>
          </w:p>
          <w:p w14:paraId="45F0F5BE" w14:textId="77777777" w:rsidR="00D064FE" w:rsidRPr="00D064FE" w:rsidRDefault="00D064FE" w:rsidP="00D064F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013)</w:t>
            </w:r>
          </w:p>
        </w:tc>
      </w:tr>
    </w:tbl>
    <w:p w14:paraId="5C3F0ECA" w14:textId="77DE36B6" w:rsidR="00D064FE" w:rsidRDefault="00D064FE"/>
    <w:p w14:paraId="22E5D9D5" w14:textId="66E281A4" w:rsidR="00D064FE" w:rsidRDefault="00D064FE"/>
    <w:p w14:paraId="1A945270" w14:textId="472B4EB4" w:rsidR="00D064FE" w:rsidRDefault="00D064FE"/>
    <w:p w14:paraId="63773C2F" w14:textId="704CCD62" w:rsidR="00D064FE" w:rsidRDefault="00D064FE"/>
    <w:p w14:paraId="4D702189" w14:textId="61C36533" w:rsidR="00D064FE" w:rsidRDefault="00D064FE"/>
    <w:p w14:paraId="200E4CF7" w14:textId="5FAB67BC" w:rsidR="00D064FE" w:rsidRDefault="00D064FE"/>
    <w:p w14:paraId="4DB7867D" w14:textId="14AF5888" w:rsidR="00D064FE" w:rsidRDefault="00D064FE"/>
    <w:p w14:paraId="25E41B32" w14:textId="3AF41313" w:rsidR="00D064FE" w:rsidRDefault="00D064FE"/>
    <w:p w14:paraId="408C8570" w14:textId="69E7E2BE" w:rsidR="00D064FE" w:rsidRDefault="00D064FE"/>
    <w:p w14:paraId="477547E4" w14:textId="7953DE20" w:rsidR="00D064FE" w:rsidRPr="00D064FE" w:rsidRDefault="00D064FE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45"/>
        <w:gridCol w:w="703"/>
        <w:gridCol w:w="703"/>
        <w:gridCol w:w="703"/>
        <w:gridCol w:w="708"/>
        <w:gridCol w:w="703"/>
        <w:gridCol w:w="703"/>
        <w:gridCol w:w="708"/>
        <w:gridCol w:w="708"/>
        <w:gridCol w:w="703"/>
        <w:gridCol w:w="708"/>
        <w:gridCol w:w="708"/>
        <w:gridCol w:w="703"/>
      </w:tblGrid>
      <w:tr w:rsidR="00DD3C80" w:rsidRPr="00D064FE" w14:paraId="0EB24DE7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042A92B" w14:textId="5708B2AA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DiB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860A96C" w14:textId="5DA8729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1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F503CB1" w14:textId="0AFA2C4D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5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43555CD" w14:textId="33D9A04F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10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296AEB" w14:textId="5C15E86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25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8F7A438" w14:textId="12BA97C6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50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F63D2EE" w14:textId="6303B48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 µM</w:t>
            </w:r>
          </w:p>
        </w:tc>
        <w:tc>
          <w:tcPr>
            <w:tcW w:w="0" w:type="auto"/>
            <w:vAlign w:val="center"/>
          </w:tcPr>
          <w:p w14:paraId="139FE575" w14:textId="35AC8756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.5 µM</w:t>
            </w:r>
          </w:p>
        </w:tc>
        <w:tc>
          <w:tcPr>
            <w:tcW w:w="0" w:type="auto"/>
            <w:vAlign w:val="center"/>
          </w:tcPr>
          <w:p w14:paraId="783269AE" w14:textId="036D55B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5 µM</w:t>
            </w:r>
          </w:p>
        </w:tc>
        <w:tc>
          <w:tcPr>
            <w:tcW w:w="0" w:type="auto"/>
            <w:noWrap/>
            <w:vAlign w:val="center"/>
            <w:hideMark/>
          </w:tcPr>
          <w:p w14:paraId="410D308C" w14:textId="5DEFBB0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0 µM</w:t>
            </w:r>
          </w:p>
        </w:tc>
        <w:tc>
          <w:tcPr>
            <w:tcW w:w="0" w:type="auto"/>
            <w:noWrap/>
            <w:vAlign w:val="center"/>
            <w:hideMark/>
          </w:tcPr>
          <w:p w14:paraId="320C39E9" w14:textId="3069F386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5 µM</w:t>
            </w:r>
          </w:p>
        </w:tc>
        <w:tc>
          <w:tcPr>
            <w:tcW w:w="0" w:type="auto"/>
            <w:noWrap/>
            <w:vAlign w:val="center"/>
            <w:hideMark/>
          </w:tcPr>
          <w:p w14:paraId="1A166B53" w14:textId="60D70E7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50 µM</w:t>
            </w:r>
          </w:p>
        </w:tc>
        <w:tc>
          <w:tcPr>
            <w:tcW w:w="0" w:type="auto"/>
            <w:noWrap/>
            <w:vAlign w:val="center"/>
            <w:hideMark/>
          </w:tcPr>
          <w:p w14:paraId="69201429" w14:textId="1C1259D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00 µM</w:t>
            </w:r>
          </w:p>
        </w:tc>
      </w:tr>
      <w:tr w:rsidR="00DD3C80" w:rsidRPr="00D064FE" w14:paraId="75D749BF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96344B2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progester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65D025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2±0.15</w:t>
            </w:r>
          </w:p>
          <w:p w14:paraId="202A177D" w14:textId="792F986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614)</w:t>
            </w:r>
          </w:p>
        </w:tc>
        <w:tc>
          <w:tcPr>
            <w:tcW w:w="0" w:type="auto"/>
            <w:vAlign w:val="center"/>
            <w:hideMark/>
          </w:tcPr>
          <w:p w14:paraId="79149EC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14</w:t>
            </w:r>
          </w:p>
          <w:p w14:paraId="1CB2BE1D" w14:textId="271C411D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C1AFCC3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16</w:t>
            </w:r>
          </w:p>
          <w:p w14:paraId="3B47505F" w14:textId="025F693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77)</w:t>
            </w:r>
          </w:p>
        </w:tc>
        <w:tc>
          <w:tcPr>
            <w:tcW w:w="0" w:type="auto"/>
            <w:vAlign w:val="center"/>
            <w:hideMark/>
          </w:tcPr>
          <w:p w14:paraId="07EF5FE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18</w:t>
            </w:r>
          </w:p>
          <w:p w14:paraId="58CA8D4F" w14:textId="053DDA7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1BEFDE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6±0.26</w:t>
            </w:r>
          </w:p>
          <w:p w14:paraId="11B440CC" w14:textId="5720252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423)</w:t>
            </w:r>
          </w:p>
        </w:tc>
        <w:tc>
          <w:tcPr>
            <w:tcW w:w="0" w:type="auto"/>
            <w:vAlign w:val="center"/>
            <w:hideMark/>
          </w:tcPr>
          <w:p w14:paraId="698EE29F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1±0.29</w:t>
            </w:r>
          </w:p>
          <w:p w14:paraId="23AB3174" w14:textId="2998D2D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847)</w:t>
            </w:r>
          </w:p>
        </w:tc>
        <w:tc>
          <w:tcPr>
            <w:tcW w:w="0" w:type="auto"/>
            <w:vAlign w:val="center"/>
          </w:tcPr>
          <w:p w14:paraId="554E0263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2±0.02</w:t>
            </w:r>
          </w:p>
          <w:p w14:paraId="63AEEC10" w14:textId="2CBE7006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285)</w:t>
            </w:r>
          </w:p>
        </w:tc>
        <w:tc>
          <w:tcPr>
            <w:tcW w:w="0" w:type="auto"/>
            <w:vAlign w:val="center"/>
          </w:tcPr>
          <w:p w14:paraId="42F90A8B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0±0.04</w:t>
            </w:r>
          </w:p>
          <w:p w14:paraId="331DDEFE" w14:textId="67163D7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082E1F3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6±0.36</w:t>
            </w:r>
          </w:p>
          <w:p w14:paraId="599D5D20" w14:textId="48230A2F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68)</w:t>
            </w:r>
          </w:p>
        </w:tc>
        <w:tc>
          <w:tcPr>
            <w:tcW w:w="0" w:type="auto"/>
            <w:vAlign w:val="center"/>
            <w:hideMark/>
          </w:tcPr>
          <w:p w14:paraId="5BCDA033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05</w:t>
            </w:r>
          </w:p>
          <w:p w14:paraId="7C311D6B" w14:textId="7A8799B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132)</w:t>
            </w:r>
          </w:p>
        </w:tc>
        <w:tc>
          <w:tcPr>
            <w:tcW w:w="0" w:type="auto"/>
            <w:vAlign w:val="center"/>
            <w:hideMark/>
          </w:tcPr>
          <w:p w14:paraId="76C21DD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8</w:t>
            </w:r>
          </w:p>
          <w:p w14:paraId="28921B31" w14:textId="0FFF332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9)</w:t>
            </w:r>
          </w:p>
        </w:tc>
        <w:tc>
          <w:tcPr>
            <w:tcW w:w="0" w:type="auto"/>
            <w:vAlign w:val="center"/>
            <w:hideMark/>
          </w:tcPr>
          <w:p w14:paraId="548ABC0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6±0.16</w:t>
            </w:r>
          </w:p>
          <w:p w14:paraId="49B31271" w14:textId="695D3D46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122)</w:t>
            </w:r>
          </w:p>
        </w:tc>
      </w:tr>
      <w:tr w:rsidR="00DD3C80" w:rsidRPr="00D064FE" w14:paraId="255D6C83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F35164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1-deoxycorticosterone</w:t>
            </w:r>
          </w:p>
        </w:tc>
        <w:tc>
          <w:tcPr>
            <w:tcW w:w="0" w:type="auto"/>
            <w:vAlign w:val="center"/>
            <w:hideMark/>
          </w:tcPr>
          <w:p w14:paraId="0145D45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7</w:t>
            </w:r>
          </w:p>
          <w:p w14:paraId="4BB1C151" w14:textId="6EF0B9C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723)</w:t>
            </w:r>
          </w:p>
        </w:tc>
        <w:tc>
          <w:tcPr>
            <w:tcW w:w="0" w:type="auto"/>
            <w:vAlign w:val="center"/>
            <w:hideMark/>
          </w:tcPr>
          <w:p w14:paraId="1C318E1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11</w:t>
            </w:r>
          </w:p>
          <w:p w14:paraId="50CF3F7F" w14:textId="3424C5F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9651F5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16</w:t>
            </w:r>
          </w:p>
          <w:p w14:paraId="27B5ED7E" w14:textId="17709A2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35)</w:t>
            </w:r>
          </w:p>
        </w:tc>
        <w:tc>
          <w:tcPr>
            <w:tcW w:w="0" w:type="auto"/>
            <w:vAlign w:val="center"/>
            <w:hideMark/>
          </w:tcPr>
          <w:p w14:paraId="0E7405D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13</w:t>
            </w:r>
          </w:p>
          <w:p w14:paraId="7985BC00" w14:textId="1411C156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B8D125F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13</w:t>
            </w:r>
          </w:p>
          <w:p w14:paraId="468339AC" w14:textId="0E06942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6)</w:t>
            </w:r>
          </w:p>
        </w:tc>
        <w:tc>
          <w:tcPr>
            <w:tcW w:w="0" w:type="auto"/>
            <w:vAlign w:val="center"/>
            <w:hideMark/>
          </w:tcPr>
          <w:p w14:paraId="6BBB795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12</w:t>
            </w:r>
          </w:p>
          <w:p w14:paraId="792940E2" w14:textId="122B9C4F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587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552C671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1.09±0.01</w:t>
            </w:r>
          </w:p>
          <w:p w14:paraId="42217143" w14:textId="0393E1C1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12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48F339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1.09±0.01</w:t>
            </w:r>
          </w:p>
          <w:p w14:paraId="4563D271" w14:textId="09A78BE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357)</w:t>
            </w:r>
          </w:p>
        </w:tc>
        <w:tc>
          <w:tcPr>
            <w:tcW w:w="0" w:type="auto"/>
            <w:vAlign w:val="center"/>
            <w:hideMark/>
          </w:tcPr>
          <w:p w14:paraId="25821A5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6±0.20</w:t>
            </w:r>
          </w:p>
          <w:p w14:paraId="3B9EEC10" w14:textId="0B384B01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7)</w:t>
            </w:r>
          </w:p>
        </w:tc>
        <w:tc>
          <w:tcPr>
            <w:tcW w:w="0" w:type="auto"/>
            <w:vAlign w:val="center"/>
            <w:hideMark/>
          </w:tcPr>
          <w:p w14:paraId="29E4EA2F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03</w:t>
            </w:r>
          </w:p>
          <w:p w14:paraId="68CB4155" w14:textId="4DF8E5CA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192)</w:t>
            </w:r>
          </w:p>
        </w:tc>
        <w:tc>
          <w:tcPr>
            <w:tcW w:w="0" w:type="auto"/>
            <w:vAlign w:val="center"/>
            <w:hideMark/>
          </w:tcPr>
          <w:p w14:paraId="3532683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5</w:t>
            </w:r>
          </w:p>
          <w:p w14:paraId="18A0A51C" w14:textId="69D5DB2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65)</w:t>
            </w:r>
          </w:p>
        </w:tc>
        <w:tc>
          <w:tcPr>
            <w:tcW w:w="0" w:type="auto"/>
            <w:vAlign w:val="center"/>
            <w:hideMark/>
          </w:tcPr>
          <w:p w14:paraId="756BA80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11</w:t>
            </w:r>
          </w:p>
          <w:p w14:paraId="7DB50A69" w14:textId="3E1A72C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178)</w:t>
            </w:r>
          </w:p>
        </w:tc>
      </w:tr>
      <w:tr w:rsidR="00DD3C80" w:rsidRPr="00D064FE" w14:paraId="65630EE3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C18959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corticoster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57B65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4</w:t>
            </w:r>
          </w:p>
          <w:p w14:paraId="6167D1A9" w14:textId="01FBDD9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6231C2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16</w:t>
            </w:r>
          </w:p>
          <w:p w14:paraId="33130EB8" w14:textId="5BFBDD8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98)</w:t>
            </w:r>
          </w:p>
        </w:tc>
        <w:tc>
          <w:tcPr>
            <w:tcW w:w="0" w:type="auto"/>
            <w:vAlign w:val="center"/>
            <w:hideMark/>
          </w:tcPr>
          <w:p w14:paraId="1954DB1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9±0.21</w:t>
            </w:r>
          </w:p>
          <w:p w14:paraId="12C90C2D" w14:textId="6766406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660)</w:t>
            </w:r>
          </w:p>
        </w:tc>
        <w:tc>
          <w:tcPr>
            <w:tcW w:w="0" w:type="auto"/>
            <w:vAlign w:val="center"/>
            <w:hideMark/>
          </w:tcPr>
          <w:p w14:paraId="3188636B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16</w:t>
            </w:r>
          </w:p>
          <w:p w14:paraId="779613DA" w14:textId="585AD58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715)</w:t>
            </w:r>
          </w:p>
        </w:tc>
        <w:tc>
          <w:tcPr>
            <w:tcW w:w="0" w:type="auto"/>
            <w:vAlign w:val="center"/>
            <w:hideMark/>
          </w:tcPr>
          <w:p w14:paraId="2547B0E6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07</w:t>
            </w:r>
          </w:p>
          <w:p w14:paraId="20D71A75" w14:textId="4A5A20CD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071)</w:t>
            </w:r>
          </w:p>
        </w:tc>
        <w:tc>
          <w:tcPr>
            <w:tcW w:w="0" w:type="auto"/>
            <w:vAlign w:val="center"/>
            <w:hideMark/>
          </w:tcPr>
          <w:p w14:paraId="3AAE87B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6</w:t>
            </w:r>
          </w:p>
          <w:p w14:paraId="725541B4" w14:textId="549A2285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695FCEFC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5±0.05</w:t>
            </w:r>
          </w:p>
          <w:p w14:paraId="18870544" w14:textId="1B949854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418)</w:t>
            </w:r>
          </w:p>
        </w:tc>
        <w:tc>
          <w:tcPr>
            <w:tcW w:w="0" w:type="auto"/>
            <w:vAlign w:val="center"/>
          </w:tcPr>
          <w:p w14:paraId="7A0A28B3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3±0.04</w:t>
            </w:r>
          </w:p>
          <w:p w14:paraId="078B2DDF" w14:textId="72C8487F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535)</w:t>
            </w:r>
          </w:p>
        </w:tc>
        <w:tc>
          <w:tcPr>
            <w:tcW w:w="0" w:type="auto"/>
            <w:vAlign w:val="center"/>
            <w:hideMark/>
          </w:tcPr>
          <w:p w14:paraId="67C3347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13</w:t>
            </w:r>
          </w:p>
          <w:p w14:paraId="15BC4697" w14:textId="46C112D2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542)</w:t>
            </w:r>
          </w:p>
        </w:tc>
        <w:tc>
          <w:tcPr>
            <w:tcW w:w="0" w:type="auto"/>
            <w:vAlign w:val="center"/>
            <w:hideMark/>
          </w:tcPr>
          <w:p w14:paraId="17018F9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1±0.11</w:t>
            </w:r>
          </w:p>
          <w:p w14:paraId="00DC6910" w14:textId="31EE54D2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99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5F81C3E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.27±0.04</w:t>
            </w:r>
          </w:p>
          <w:p w14:paraId="6C41DE84" w14:textId="10466CC3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352)</w:t>
            </w:r>
          </w:p>
        </w:tc>
        <w:tc>
          <w:tcPr>
            <w:tcW w:w="0" w:type="auto"/>
            <w:vAlign w:val="center"/>
            <w:hideMark/>
          </w:tcPr>
          <w:p w14:paraId="0C0375D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5±0.04</w:t>
            </w:r>
          </w:p>
          <w:p w14:paraId="16195874" w14:textId="7BCD2B7F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914)</w:t>
            </w:r>
          </w:p>
        </w:tc>
      </w:tr>
      <w:tr w:rsidR="00DD3C80" w:rsidRPr="00D064FE" w14:paraId="069B7BF5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43F15E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aldoster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680C06B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04</w:t>
            </w:r>
          </w:p>
          <w:p w14:paraId="0D0B4323" w14:textId="4462C6E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614)</w:t>
            </w:r>
          </w:p>
        </w:tc>
        <w:tc>
          <w:tcPr>
            <w:tcW w:w="0" w:type="auto"/>
            <w:vAlign w:val="center"/>
            <w:hideMark/>
          </w:tcPr>
          <w:p w14:paraId="5C1034B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19</w:t>
            </w:r>
          </w:p>
          <w:p w14:paraId="263E09B1" w14:textId="74C2BEDF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49)</w:t>
            </w:r>
          </w:p>
        </w:tc>
        <w:tc>
          <w:tcPr>
            <w:tcW w:w="0" w:type="auto"/>
            <w:vAlign w:val="center"/>
            <w:hideMark/>
          </w:tcPr>
          <w:p w14:paraId="10102A0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7±0.23</w:t>
            </w:r>
          </w:p>
          <w:p w14:paraId="554E890F" w14:textId="5729DC8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543)</w:t>
            </w:r>
          </w:p>
        </w:tc>
        <w:tc>
          <w:tcPr>
            <w:tcW w:w="0" w:type="auto"/>
            <w:vAlign w:val="center"/>
            <w:hideMark/>
          </w:tcPr>
          <w:p w14:paraId="404DFCF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9±0.19</w:t>
            </w:r>
          </w:p>
          <w:p w14:paraId="5B745EE8" w14:textId="0AEEBD0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488)</w:t>
            </w:r>
          </w:p>
        </w:tc>
        <w:tc>
          <w:tcPr>
            <w:tcW w:w="0" w:type="auto"/>
            <w:vAlign w:val="center"/>
            <w:hideMark/>
          </w:tcPr>
          <w:p w14:paraId="6B4D04B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06</w:t>
            </w:r>
          </w:p>
          <w:p w14:paraId="66874B94" w14:textId="04BA5D56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443)</w:t>
            </w:r>
          </w:p>
        </w:tc>
        <w:tc>
          <w:tcPr>
            <w:tcW w:w="0" w:type="auto"/>
            <w:vAlign w:val="center"/>
            <w:hideMark/>
          </w:tcPr>
          <w:p w14:paraId="71DBCEAF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12</w:t>
            </w:r>
          </w:p>
          <w:p w14:paraId="0485B732" w14:textId="1894F781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550)</w:t>
            </w:r>
          </w:p>
        </w:tc>
        <w:tc>
          <w:tcPr>
            <w:tcW w:w="0" w:type="auto"/>
            <w:vAlign w:val="center"/>
          </w:tcPr>
          <w:p w14:paraId="46E1B66A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87±0.09</w:t>
            </w:r>
          </w:p>
          <w:p w14:paraId="3F62DB0B" w14:textId="5C1FEAAE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5173)</w:t>
            </w:r>
          </w:p>
        </w:tc>
        <w:tc>
          <w:tcPr>
            <w:tcW w:w="0" w:type="auto"/>
            <w:vAlign w:val="center"/>
          </w:tcPr>
          <w:p w14:paraId="3C67DDEB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3±0.09</w:t>
            </w:r>
          </w:p>
          <w:p w14:paraId="3AA0C489" w14:textId="77B9538A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830)</w:t>
            </w:r>
          </w:p>
        </w:tc>
        <w:tc>
          <w:tcPr>
            <w:tcW w:w="0" w:type="auto"/>
            <w:vAlign w:val="center"/>
            <w:hideMark/>
          </w:tcPr>
          <w:p w14:paraId="33C56F1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17</w:t>
            </w:r>
          </w:p>
          <w:p w14:paraId="60E5C457" w14:textId="38432C7B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0A72E8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3±0.07</w:t>
            </w:r>
          </w:p>
          <w:p w14:paraId="405A5F2B" w14:textId="18B0C125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743)</w:t>
            </w:r>
          </w:p>
        </w:tc>
        <w:tc>
          <w:tcPr>
            <w:tcW w:w="0" w:type="auto"/>
            <w:vAlign w:val="center"/>
            <w:hideMark/>
          </w:tcPr>
          <w:p w14:paraId="0748EC8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6±0.07</w:t>
            </w:r>
          </w:p>
          <w:p w14:paraId="6E435792" w14:textId="13A707A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171)</w:t>
            </w:r>
          </w:p>
        </w:tc>
        <w:tc>
          <w:tcPr>
            <w:tcW w:w="0" w:type="auto"/>
            <w:vAlign w:val="center"/>
            <w:hideMark/>
          </w:tcPr>
          <w:p w14:paraId="11B3C666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0±0.03</w:t>
            </w:r>
          </w:p>
          <w:p w14:paraId="5661F25B" w14:textId="38CEE43D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868)</w:t>
            </w:r>
          </w:p>
        </w:tc>
      </w:tr>
      <w:tr w:rsidR="00DD3C80" w:rsidRPr="00D064FE" w14:paraId="09BD79C9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5EF12E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7-OH-progesterone</w:t>
            </w:r>
          </w:p>
        </w:tc>
        <w:tc>
          <w:tcPr>
            <w:tcW w:w="0" w:type="auto"/>
            <w:vAlign w:val="center"/>
            <w:hideMark/>
          </w:tcPr>
          <w:p w14:paraId="27CE5AD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6±0.14</w:t>
            </w:r>
          </w:p>
          <w:p w14:paraId="15EFF713" w14:textId="327FBF4D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438)</w:t>
            </w:r>
          </w:p>
        </w:tc>
        <w:tc>
          <w:tcPr>
            <w:tcW w:w="0" w:type="auto"/>
            <w:vAlign w:val="center"/>
            <w:hideMark/>
          </w:tcPr>
          <w:p w14:paraId="064F6AA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15</w:t>
            </w:r>
          </w:p>
          <w:p w14:paraId="695E90A4" w14:textId="2FBBB2C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64)</w:t>
            </w:r>
          </w:p>
        </w:tc>
        <w:tc>
          <w:tcPr>
            <w:tcW w:w="0" w:type="auto"/>
            <w:vAlign w:val="center"/>
            <w:hideMark/>
          </w:tcPr>
          <w:p w14:paraId="0941DFD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15</w:t>
            </w:r>
          </w:p>
          <w:p w14:paraId="06A567AB" w14:textId="3F35414D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45B882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6±0.14</w:t>
            </w:r>
          </w:p>
          <w:p w14:paraId="57C07471" w14:textId="46832C7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96)</w:t>
            </w:r>
          </w:p>
        </w:tc>
        <w:tc>
          <w:tcPr>
            <w:tcW w:w="0" w:type="auto"/>
            <w:vAlign w:val="center"/>
            <w:hideMark/>
          </w:tcPr>
          <w:p w14:paraId="661F338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4±0.27</w:t>
            </w:r>
          </w:p>
          <w:p w14:paraId="689236F2" w14:textId="56095F8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841)</w:t>
            </w:r>
          </w:p>
        </w:tc>
        <w:tc>
          <w:tcPr>
            <w:tcW w:w="0" w:type="auto"/>
            <w:vAlign w:val="center"/>
            <w:hideMark/>
          </w:tcPr>
          <w:p w14:paraId="2D74CBD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5±0.28</w:t>
            </w:r>
          </w:p>
          <w:p w14:paraId="20FEBE7D" w14:textId="74BCD86F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906)</w:t>
            </w:r>
          </w:p>
        </w:tc>
        <w:tc>
          <w:tcPr>
            <w:tcW w:w="0" w:type="auto"/>
            <w:vAlign w:val="center"/>
          </w:tcPr>
          <w:p w14:paraId="1666A21A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4±0.03</w:t>
            </w:r>
          </w:p>
          <w:p w14:paraId="5F44D6F5" w14:textId="7A65745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561)</w:t>
            </w:r>
          </w:p>
        </w:tc>
        <w:tc>
          <w:tcPr>
            <w:tcW w:w="0" w:type="auto"/>
            <w:vAlign w:val="center"/>
          </w:tcPr>
          <w:p w14:paraId="5EA1E02B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1±0.03</w:t>
            </w:r>
          </w:p>
          <w:p w14:paraId="25051330" w14:textId="0321ADF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8F7F0EB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6±0.27</w:t>
            </w:r>
          </w:p>
          <w:p w14:paraId="6615F5B5" w14:textId="7AE2329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509)</w:t>
            </w:r>
          </w:p>
        </w:tc>
        <w:tc>
          <w:tcPr>
            <w:tcW w:w="0" w:type="auto"/>
            <w:vAlign w:val="center"/>
            <w:hideMark/>
          </w:tcPr>
          <w:p w14:paraId="1145F5A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6</w:t>
            </w:r>
          </w:p>
          <w:p w14:paraId="12698C1D" w14:textId="43EE79F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ED15572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13</w:t>
            </w:r>
          </w:p>
          <w:p w14:paraId="4FAE70D4" w14:textId="2FC7BFC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71)</w:t>
            </w:r>
          </w:p>
        </w:tc>
        <w:tc>
          <w:tcPr>
            <w:tcW w:w="0" w:type="auto"/>
            <w:vAlign w:val="center"/>
            <w:hideMark/>
          </w:tcPr>
          <w:p w14:paraId="3F730CF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1±0.17</w:t>
            </w:r>
          </w:p>
          <w:p w14:paraId="01468734" w14:textId="3BC5284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582)</w:t>
            </w:r>
          </w:p>
        </w:tc>
      </w:tr>
      <w:tr w:rsidR="00DD3C80" w:rsidRPr="00D064FE" w14:paraId="2AB85B47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4F5C7B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1-deoxycortisol</w:t>
            </w:r>
          </w:p>
        </w:tc>
        <w:tc>
          <w:tcPr>
            <w:tcW w:w="0" w:type="auto"/>
            <w:vAlign w:val="center"/>
            <w:hideMark/>
          </w:tcPr>
          <w:p w14:paraId="2B93FDC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5</w:t>
            </w:r>
          </w:p>
          <w:p w14:paraId="0E646C73" w14:textId="677B0C9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56)</w:t>
            </w:r>
          </w:p>
        </w:tc>
        <w:tc>
          <w:tcPr>
            <w:tcW w:w="0" w:type="auto"/>
            <w:vAlign w:val="center"/>
            <w:hideMark/>
          </w:tcPr>
          <w:p w14:paraId="682F19C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12</w:t>
            </w:r>
          </w:p>
          <w:p w14:paraId="6CE8188E" w14:textId="71FCE3E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38)</w:t>
            </w:r>
          </w:p>
        </w:tc>
        <w:tc>
          <w:tcPr>
            <w:tcW w:w="0" w:type="auto"/>
            <w:vAlign w:val="center"/>
            <w:hideMark/>
          </w:tcPr>
          <w:p w14:paraId="11DC37F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17</w:t>
            </w:r>
          </w:p>
          <w:p w14:paraId="50C57E02" w14:textId="485CAF1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559)</w:t>
            </w:r>
          </w:p>
        </w:tc>
        <w:tc>
          <w:tcPr>
            <w:tcW w:w="0" w:type="auto"/>
            <w:vAlign w:val="center"/>
            <w:hideMark/>
          </w:tcPr>
          <w:p w14:paraId="293D9E7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15</w:t>
            </w:r>
          </w:p>
          <w:p w14:paraId="1FE50E5B" w14:textId="3BF57AF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47)</w:t>
            </w:r>
          </w:p>
        </w:tc>
        <w:tc>
          <w:tcPr>
            <w:tcW w:w="0" w:type="auto"/>
            <w:vAlign w:val="center"/>
            <w:hideMark/>
          </w:tcPr>
          <w:p w14:paraId="4250ED4F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11</w:t>
            </w:r>
          </w:p>
          <w:p w14:paraId="76EC1B2F" w14:textId="35ACC8B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35)</w:t>
            </w:r>
          </w:p>
        </w:tc>
        <w:tc>
          <w:tcPr>
            <w:tcW w:w="0" w:type="auto"/>
            <w:vAlign w:val="center"/>
            <w:hideMark/>
          </w:tcPr>
          <w:p w14:paraId="5E391F6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10</w:t>
            </w:r>
          </w:p>
          <w:p w14:paraId="405CFB70" w14:textId="5077891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39)</w:t>
            </w:r>
          </w:p>
        </w:tc>
        <w:tc>
          <w:tcPr>
            <w:tcW w:w="0" w:type="auto"/>
            <w:vAlign w:val="center"/>
          </w:tcPr>
          <w:p w14:paraId="5BBB01CA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2±0.04</w:t>
            </w:r>
          </w:p>
          <w:p w14:paraId="4E3E19D8" w14:textId="30409506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555)</w:t>
            </w:r>
          </w:p>
        </w:tc>
        <w:tc>
          <w:tcPr>
            <w:tcW w:w="0" w:type="auto"/>
            <w:vAlign w:val="center"/>
          </w:tcPr>
          <w:p w14:paraId="34BE1470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4±0.08</w:t>
            </w:r>
          </w:p>
          <w:p w14:paraId="1F997B09" w14:textId="7B22E3D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993)</w:t>
            </w:r>
          </w:p>
        </w:tc>
        <w:tc>
          <w:tcPr>
            <w:tcW w:w="0" w:type="auto"/>
            <w:vAlign w:val="center"/>
            <w:hideMark/>
          </w:tcPr>
          <w:p w14:paraId="683F53F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15</w:t>
            </w:r>
          </w:p>
          <w:p w14:paraId="6D86D014" w14:textId="6084ACAD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13)</w:t>
            </w:r>
          </w:p>
        </w:tc>
        <w:tc>
          <w:tcPr>
            <w:tcW w:w="0" w:type="auto"/>
            <w:vAlign w:val="center"/>
            <w:hideMark/>
          </w:tcPr>
          <w:p w14:paraId="4CEFBBC2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3</w:t>
            </w:r>
          </w:p>
          <w:p w14:paraId="01385990" w14:textId="2402E49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195)</w:t>
            </w:r>
          </w:p>
        </w:tc>
        <w:tc>
          <w:tcPr>
            <w:tcW w:w="0" w:type="auto"/>
            <w:vAlign w:val="center"/>
            <w:hideMark/>
          </w:tcPr>
          <w:p w14:paraId="5887D6E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06</w:t>
            </w:r>
          </w:p>
          <w:p w14:paraId="00ABFF20" w14:textId="6E4CA55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448)</w:t>
            </w:r>
          </w:p>
        </w:tc>
        <w:tc>
          <w:tcPr>
            <w:tcW w:w="0" w:type="auto"/>
            <w:vAlign w:val="center"/>
            <w:hideMark/>
          </w:tcPr>
          <w:p w14:paraId="00A6E37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15</w:t>
            </w:r>
          </w:p>
          <w:p w14:paraId="4A43EBC2" w14:textId="1D71362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48)</w:t>
            </w:r>
          </w:p>
        </w:tc>
      </w:tr>
      <w:tr w:rsidR="00DD3C80" w:rsidRPr="00D064FE" w14:paraId="7AD2C190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D92788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1-deoxycortisol</w:t>
            </w:r>
          </w:p>
        </w:tc>
        <w:tc>
          <w:tcPr>
            <w:tcW w:w="0" w:type="auto"/>
            <w:vAlign w:val="center"/>
            <w:hideMark/>
          </w:tcPr>
          <w:p w14:paraId="5B57B50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10</w:t>
            </w:r>
          </w:p>
          <w:p w14:paraId="44DFB785" w14:textId="4EC7A1B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82)</w:t>
            </w:r>
          </w:p>
        </w:tc>
        <w:tc>
          <w:tcPr>
            <w:tcW w:w="0" w:type="auto"/>
            <w:vAlign w:val="center"/>
            <w:hideMark/>
          </w:tcPr>
          <w:p w14:paraId="3173239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15</w:t>
            </w:r>
          </w:p>
          <w:p w14:paraId="1CFC89B8" w14:textId="292A194D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ADB87A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17</w:t>
            </w:r>
          </w:p>
          <w:p w14:paraId="6065399C" w14:textId="72F0A6D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CB386C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15</w:t>
            </w:r>
          </w:p>
          <w:p w14:paraId="4D7F17B4" w14:textId="6E455FC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80676F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7</w:t>
            </w:r>
          </w:p>
          <w:p w14:paraId="39750A28" w14:textId="4B0DB8C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6C5EA2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8</w:t>
            </w:r>
          </w:p>
          <w:p w14:paraId="35E8FB9A" w14:textId="41B4D919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72)</w:t>
            </w:r>
          </w:p>
        </w:tc>
        <w:tc>
          <w:tcPr>
            <w:tcW w:w="0" w:type="auto"/>
            <w:vAlign w:val="center"/>
          </w:tcPr>
          <w:p w14:paraId="67401C52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8±0.04</w:t>
            </w:r>
          </w:p>
          <w:p w14:paraId="65436C78" w14:textId="218B6403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532)</w:t>
            </w:r>
          </w:p>
        </w:tc>
        <w:tc>
          <w:tcPr>
            <w:tcW w:w="0" w:type="auto"/>
            <w:vAlign w:val="center"/>
          </w:tcPr>
          <w:p w14:paraId="3EEF718B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6±0.02</w:t>
            </w:r>
          </w:p>
          <w:p w14:paraId="66249AC9" w14:textId="02E3C8FA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894)</w:t>
            </w:r>
          </w:p>
        </w:tc>
        <w:tc>
          <w:tcPr>
            <w:tcW w:w="0" w:type="auto"/>
            <w:vAlign w:val="center"/>
            <w:hideMark/>
          </w:tcPr>
          <w:p w14:paraId="152A698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6±0.11</w:t>
            </w:r>
          </w:p>
          <w:p w14:paraId="7DD1547F" w14:textId="171E3030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716)</w:t>
            </w:r>
          </w:p>
        </w:tc>
        <w:tc>
          <w:tcPr>
            <w:tcW w:w="0" w:type="auto"/>
            <w:vAlign w:val="center"/>
            <w:hideMark/>
          </w:tcPr>
          <w:p w14:paraId="295C190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1±0.16</w:t>
            </w:r>
          </w:p>
          <w:p w14:paraId="3899285A" w14:textId="4D38FE14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336)</w:t>
            </w:r>
          </w:p>
        </w:tc>
        <w:tc>
          <w:tcPr>
            <w:tcW w:w="0" w:type="auto"/>
            <w:vAlign w:val="center"/>
            <w:hideMark/>
          </w:tcPr>
          <w:p w14:paraId="032E2AE3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5±0.12</w:t>
            </w:r>
          </w:p>
          <w:p w14:paraId="3592B2B6" w14:textId="1D2FFBD1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123)</w:t>
            </w:r>
          </w:p>
        </w:tc>
        <w:tc>
          <w:tcPr>
            <w:tcW w:w="0" w:type="auto"/>
            <w:vAlign w:val="center"/>
            <w:hideMark/>
          </w:tcPr>
          <w:p w14:paraId="20B6265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1±0.33</w:t>
            </w:r>
          </w:p>
          <w:p w14:paraId="18EDEE11" w14:textId="06EAB2AD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1)</w:t>
            </w:r>
          </w:p>
        </w:tc>
      </w:tr>
      <w:tr w:rsidR="00DD3C80" w:rsidRPr="00D064FE" w14:paraId="68AE2AD8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258A4C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cortis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A20C0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2</w:t>
            </w:r>
          </w:p>
          <w:p w14:paraId="7342EFF9" w14:textId="5EB44B1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808)</w:t>
            </w:r>
          </w:p>
        </w:tc>
        <w:tc>
          <w:tcPr>
            <w:tcW w:w="0" w:type="auto"/>
            <w:vAlign w:val="center"/>
            <w:hideMark/>
          </w:tcPr>
          <w:p w14:paraId="2F650123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9±0.14</w:t>
            </w:r>
          </w:p>
          <w:p w14:paraId="2C991B63" w14:textId="50E96F0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860)</w:t>
            </w:r>
          </w:p>
        </w:tc>
        <w:tc>
          <w:tcPr>
            <w:tcW w:w="0" w:type="auto"/>
            <w:vAlign w:val="center"/>
            <w:hideMark/>
          </w:tcPr>
          <w:p w14:paraId="39EFB2E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6±0.19</w:t>
            </w:r>
          </w:p>
          <w:p w14:paraId="3DFB48D1" w14:textId="3BAE35B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615)</w:t>
            </w:r>
          </w:p>
        </w:tc>
        <w:tc>
          <w:tcPr>
            <w:tcW w:w="0" w:type="auto"/>
            <w:vAlign w:val="center"/>
            <w:hideMark/>
          </w:tcPr>
          <w:p w14:paraId="1195549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8±0.15</w:t>
            </w:r>
          </w:p>
          <w:p w14:paraId="6DC0C6BF" w14:textId="28DB95AD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644)</w:t>
            </w:r>
          </w:p>
        </w:tc>
        <w:tc>
          <w:tcPr>
            <w:tcW w:w="0" w:type="auto"/>
            <w:vAlign w:val="center"/>
            <w:hideMark/>
          </w:tcPr>
          <w:p w14:paraId="14D96A52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7±0.04</w:t>
            </w:r>
          </w:p>
          <w:p w14:paraId="5B9FD70E" w14:textId="73D08DA6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419)</w:t>
            </w:r>
          </w:p>
        </w:tc>
        <w:tc>
          <w:tcPr>
            <w:tcW w:w="0" w:type="auto"/>
            <w:vAlign w:val="center"/>
            <w:hideMark/>
          </w:tcPr>
          <w:p w14:paraId="2F09186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06</w:t>
            </w:r>
          </w:p>
          <w:p w14:paraId="04491D51" w14:textId="0AFABE9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155)</w:t>
            </w:r>
          </w:p>
        </w:tc>
        <w:tc>
          <w:tcPr>
            <w:tcW w:w="0" w:type="auto"/>
            <w:vAlign w:val="center"/>
          </w:tcPr>
          <w:p w14:paraId="4A5A8566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1±0.07</w:t>
            </w:r>
          </w:p>
          <w:p w14:paraId="1AD5F49B" w14:textId="0DBC8249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660607AE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1±0.03</w:t>
            </w:r>
          </w:p>
          <w:p w14:paraId="60E82DC8" w14:textId="10618E02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55)</w:t>
            </w:r>
          </w:p>
        </w:tc>
        <w:tc>
          <w:tcPr>
            <w:tcW w:w="0" w:type="auto"/>
            <w:vAlign w:val="center"/>
            <w:hideMark/>
          </w:tcPr>
          <w:p w14:paraId="31479A0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09</w:t>
            </w:r>
          </w:p>
          <w:p w14:paraId="6BD3A577" w14:textId="22ED8744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105)</w:t>
            </w:r>
          </w:p>
        </w:tc>
        <w:tc>
          <w:tcPr>
            <w:tcW w:w="0" w:type="auto"/>
            <w:vAlign w:val="center"/>
            <w:hideMark/>
          </w:tcPr>
          <w:p w14:paraId="5EA238A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0±0.11</w:t>
            </w:r>
          </w:p>
          <w:p w14:paraId="0A23ADBB" w14:textId="10633EC6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705)</w:t>
            </w:r>
          </w:p>
        </w:tc>
        <w:tc>
          <w:tcPr>
            <w:tcW w:w="0" w:type="auto"/>
            <w:vAlign w:val="center"/>
            <w:hideMark/>
          </w:tcPr>
          <w:p w14:paraId="2A7A3F5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08</w:t>
            </w:r>
          </w:p>
          <w:p w14:paraId="67471337" w14:textId="2EDDB25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811)</w:t>
            </w:r>
          </w:p>
        </w:tc>
        <w:tc>
          <w:tcPr>
            <w:tcW w:w="0" w:type="auto"/>
            <w:vAlign w:val="center"/>
            <w:hideMark/>
          </w:tcPr>
          <w:p w14:paraId="729AA63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7</w:t>
            </w:r>
          </w:p>
          <w:p w14:paraId="5375C908" w14:textId="31E66A2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97)</w:t>
            </w:r>
          </w:p>
        </w:tc>
      </w:tr>
      <w:tr w:rsidR="00DD3C80" w:rsidRPr="00D064FE" w14:paraId="34BF7371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CAE92BB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cortis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76220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1</w:t>
            </w:r>
          </w:p>
          <w:p w14:paraId="44BAC042" w14:textId="1503EFC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509)</w:t>
            </w:r>
          </w:p>
        </w:tc>
        <w:tc>
          <w:tcPr>
            <w:tcW w:w="0" w:type="auto"/>
            <w:vAlign w:val="center"/>
            <w:hideMark/>
          </w:tcPr>
          <w:p w14:paraId="6CDF415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09</w:t>
            </w:r>
          </w:p>
          <w:p w14:paraId="682E347C" w14:textId="4BDA5D3A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886)</w:t>
            </w:r>
          </w:p>
        </w:tc>
        <w:tc>
          <w:tcPr>
            <w:tcW w:w="0" w:type="auto"/>
            <w:vAlign w:val="center"/>
            <w:hideMark/>
          </w:tcPr>
          <w:p w14:paraId="4F0207A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12</w:t>
            </w:r>
          </w:p>
          <w:p w14:paraId="57B4DC50" w14:textId="1BEBF86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899)</w:t>
            </w:r>
          </w:p>
        </w:tc>
        <w:tc>
          <w:tcPr>
            <w:tcW w:w="0" w:type="auto"/>
            <w:vAlign w:val="center"/>
            <w:hideMark/>
          </w:tcPr>
          <w:p w14:paraId="675697E2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12</w:t>
            </w:r>
          </w:p>
          <w:p w14:paraId="2BBBFA34" w14:textId="000DADB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149)</w:t>
            </w:r>
          </w:p>
        </w:tc>
        <w:tc>
          <w:tcPr>
            <w:tcW w:w="0" w:type="auto"/>
            <w:vAlign w:val="center"/>
            <w:hideMark/>
          </w:tcPr>
          <w:p w14:paraId="04F98412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9±0.03</w:t>
            </w:r>
          </w:p>
          <w:p w14:paraId="2197CA3E" w14:textId="734C485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278)</w:t>
            </w:r>
          </w:p>
        </w:tc>
        <w:tc>
          <w:tcPr>
            <w:tcW w:w="0" w:type="auto"/>
            <w:vAlign w:val="center"/>
            <w:hideMark/>
          </w:tcPr>
          <w:p w14:paraId="4F4E8FF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04</w:t>
            </w:r>
          </w:p>
          <w:p w14:paraId="602122BA" w14:textId="13F5ED9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006)</w:t>
            </w:r>
          </w:p>
        </w:tc>
        <w:tc>
          <w:tcPr>
            <w:tcW w:w="0" w:type="auto"/>
            <w:vAlign w:val="center"/>
          </w:tcPr>
          <w:p w14:paraId="28312D32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5±0.05</w:t>
            </w:r>
          </w:p>
          <w:p w14:paraId="5272D534" w14:textId="019F9CED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734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EC68F7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0.85±0.02</w:t>
            </w:r>
          </w:p>
          <w:p w14:paraId="723693E9" w14:textId="1C838DBF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247)</w:t>
            </w:r>
          </w:p>
        </w:tc>
        <w:tc>
          <w:tcPr>
            <w:tcW w:w="0" w:type="auto"/>
            <w:vAlign w:val="center"/>
            <w:hideMark/>
          </w:tcPr>
          <w:p w14:paraId="50E4CD46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5±0.05</w:t>
            </w:r>
          </w:p>
          <w:p w14:paraId="3B8C90C5" w14:textId="74A3E70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73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0B4EC2F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0.88±0.01</w:t>
            </w:r>
          </w:p>
          <w:p w14:paraId="3C02D20C" w14:textId="679A325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141)</w:t>
            </w:r>
          </w:p>
        </w:tc>
        <w:tc>
          <w:tcPr>
            <w:tcW w:w="0" w:type="auto"/>
            <w:vAlign w:val="center"/>
            <w:hideMark/>
          </w:tcPr>
          <w:p w14:paraId="39E484D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6±0.08</w:t>
            </w:r>
          </w:p>
          <w:p w14:paraId="7D5445CF" w14:textId="0EC94CA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604)</w:t>
            </w:r>
          </w:p>
        </w:tc>
        <w:tc>
          <w:tcPr>
            <w:tcW w:w="0" w:type="auto"/>
            <w:vAlign w:val="center"/>
            <w:hideMark/>
          </w:tcPr>
          <w:p w14:paraId="28425AAB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2±0.14</w:t>
            </w:r>
          </w:p>
          <w:p w14:paraId="1A07B535" w14:textId="149D28B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5601)</w:t>
            </w:r>
          </w:p>
        </w:tc>
      </w:tr>
      <w:tr w:rsidR="00DD3C80" w:rsidRPr="00D064FE" w14:paraId="559C8918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FBC90F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DHEA</w:t>
            </w:r>
          </w:p>
        </w:tc>
        <w:tc>
          <w:tcPr>
            <w:tcW w:w="0" w:type="auto"/>
            <w:vAlign w:val="center"/>
            <w:hideMark/>
          </w:tcPr>
          <w:p w14:paraId="2366E5B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3±0.11</w:t>
            </w:r>
          </w:p>
          <w:p w14:paraId="5E12A55B" w14:textId="3D87CED6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521)</w:t>
            </w:r>
          </w:p>
        </w:tc>
        <w:tc>
          <w:tcPr>
            <w:tcW w:w="0" w:type="auto"/>
            <w:vAlign w:val="center"/>
            <w:hideMark/>
          </w:tcPr>
          <w:p w14:paraId="69B9E68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0±0.09</w:t>
            </w:r>
          </w:p>
          <w:p w14:paraId="22792AE1" w14:textId="1BCE8D0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815)</w:t>
            </w:r>
          </w:p>
        </w:tc>
        <w:tc>
          <w:tcPr>
            <w:tcW w:w="0" w:type="auto"/>
            <w:vAlign w:val="center"/>
            <w:hideMark/>
          </w:tcPr>
          <w:p w14:paraId="0DB2E6A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4±0.08</w:t>
            </w:r>
          </w:p>
          <w:p w14:paraId="3A0927E1" w14:textId="234703A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19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7E4472DB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.15±0.02</w:t>
            </w:r>
          </w:p>
          <w:p w14:paraId="4CC876E4" w14:textId="22F7331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205)</w:t>
            </w:r>
          </w:p>
        </w:tc>
        <w:tc>
          <w:tcPr>
            <w:tcW w:w="0" w:type="auto"/>
            <w:vAlign w:val="center"/>
            <w:hideMark/>
          </w:tcPr>
          <w:p w14:paraId="3EA9548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3±0.14</w:t>
            </w:r>
          </w:p>
          <w:p w14:paraId="48CE465C" w14:textId="011CD0C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539)</w:t>
            </w:r>
          </w:p>
        </w:tc>
        <w:tc>
          <w:tcPr>
            <w:tcW w:w="0" w:type="auto"/>
            <w:vAlign w:val="center"/>
            <w:hideMark/>
          </w:tcPr>
          <w:p w14:paraId="27ADCEF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3±0.13</w:t>
            </w:r>
          </w:p>
          <w:p w14:paraId="18566975" w14:textId="51E9D40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944)</w:t>
            </w:r>
          </w:p>
        </w:tc>
        <w:tc>
          <w:tcPr>
            <w:tcW w:w="0" w:type="auto"/>
            <w:vAlign w:val="center"/>
          </w:tcPr>
          <w:p w14:paraId="08EC6F2B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5±0.07</w:t>
            </w:r>
          </w:p>
          <w:p w14:paraId="34C55B62" w14:textId="7171753F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882)</w:t>
            </w:r>
          </w:p>
        </w:tc>
        <w:tc>
          <w:tcPr>
            <w:tcW w:w="0" w:type="auto"/>
            <w:vAlign w:val="center"/>
          </w:tcPr>
          <w:p w14:paraId="66C995A8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9±0.03</w:t>
            </w:r>
          </w:p>
          <w:p w14:paraId="13F0E935" w14:textId="5E7F346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529)</w:t>
            </w:r>
          </w:p>
        </w:tc>
        <w:tc>
          <w:tcPr>
            <w:tcW w:w="0" w:type="auto"/>
            <w:vAlign w:val="center"/>
            <w:hideMark/>
          </w:tcPr>
          <w:p w14:paraId="726A91B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7±0.13</w:t>
            </w:r>
          </w:p>
          <w:p w14:paraId="5DBC1623" w14:textId="7D648CD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040)</w:t>
            </w:r>
          </w:p>
        </w:tc>
        <w:tc>
          <w:tcPr>
            <w:tcW w:w="0" w:type="auto"/>
            <w:vAlign w:val="center"/>
            <w:hideMark/>
          </w:tcPr>
          <w:p w14:paraId="2DA627C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4±0.02</w:t>
            </w:r>
          </w:p>
          <w:p w14:paraId="02BC6E65" w14:textId="5A50C09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529)</w:t>
            </w:r>
          </w:p>
        </w:tc>
        <w:tc>
          <w:tcPr>
            <w:tcW w:w="0" w:type="auto"/>
            <w:vAlign w:val="center"/>
            <w:hideMark/>
          </w:tcPr>
          <w:p w14:paraId="71B50F7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6±0.07</w:t>
            </w:r>
          </w:p>
          <w:p w14:paraId="6B5B9C73" w14:textId="4A1FB23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594)</w:t>
            </w:r>
          </w:p>
        </w:tc>
        <w:tc>
          <w:tcPr>
            <w:tcW w:w="0" w:type="auto"/>
            <w:vAlign w:val="center"/>
            <w:hideMark/>
          </w:tcPr>
          <w:p w14:paraId="13124C8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2±0.21</w:t>
            </w:r>
          </w:p>
          <w:p w14:paraId="3E942D59" w14:textId="400E25F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545)</w:t>
            </w:r>
          </w:p>
        </w:tc>
      </w:tr>
      <w:tr w:rsidR="00DD3C80" w:rsidRPr="00D064FE" w14:paraId="762C89D2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1444EC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DHEAS</w:t>
            </w:r>
          </w:p>
        </w:tc>
        <w:tc>
          <w:tcPr>
            <w:tcW w:w="0" w:type="auto"/>
            <w:vAlign w:val="center"/>
            <w:hideMark/>
          </w:tcPr>
          <w:p w14:paraId="3A9F670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3</w:t>
            </w:r>
          </w:p>
          <w:p w14:paraId="695DF941" w14:textId="1040682A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020)</w:t>
            </w:r>
          </w:p>
        </w:tc>
        <w:tc>
          <w:tcPr>
            <w:tcW w:w="0" w:type="auto"/>
            <w:vAlign w:val="center"/>
            <w:hideMark/>
          </w:tcPr>
          <w:p w14:paraId="2A258B9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07</w:t>
            </w:r>
          </w:p>
          <w:p w14:paraId="3384FFD5" w14:textId="7D68A02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513)</w:t>
            </w:r>
          </w:p>
        </w:tc>
        <w:tc>
          <w:tcPr>
            <w:tcW w:w="0" w:type="auto"/>
            <w:vAlign w:val="center"/>
            <w:hideMark/>
          </w:tcPr>
          <w:p w14:paraId="50B6B85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9±0.14</w:t>
            </w:r>
          </w:p>
          <w:p w14:paraId="050C5519" w14:textId="0CCBA9A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422)</w:t>
            </w:r>
          </w:p>
        </w:tc>
        <w:tc>
          <w:tcPr>
            <w:tcW w:w="0" w:type="auto"/>
            <w:vAlign w:val="center"/>
            <w:hideMark/>
          </w:tcPr>
          <w:p w14:paraId="05D7D5C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11</w:t>
            </w:r>
          </w:p>
          <w:p w14:paraId="5B07A2AF" w14:textId="4431E96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650)</w:t>
            </w:r>
          </w:p>
        </w:tc>
        <w:tc>
          <w:tcPr>
            <w:tcW w:w="0" w:type="auto"/>
            <w:vAlign w:val="center"/>
            <w:hideMark/>
          </w:tcPr>
          <w:p w14:paraId="7E100D1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9</w:t>
            </w:r>
          </w:p>
          <w:p w14:paraId="40709965" w14:textId="48D42166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385)</w:t>
            </w:r>
          </w:p>
        </w:tc>
        <w:tc>
          <w:tcPr>
            <w:tcW w:w="0" w:type="auto"/>
            <w:vAlign w:val="center"/>
            <w:hideMark/>
          </w:tcPr>
          <w:p w14:paraId="09EE766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5</w:t>
            </w:r>
          </w:p>
          <w:p w14:paraId="797E9DB1" w14:textId="1C41B6A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920)</w:t>
            </w:r>
          </w:p>
        </w:tc>
        <w:tc>
          <w:tcPr>
            <w:tcW w:w="0" w:type="auto"/>
            <w:vAlign w:val="center"/>
          </w:tcPr>
          <w:p w14:paraId="2DA9CC6D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7±0.04</w:t>
            </w:r>
          </w:p>
          <w:p w14:paraId="555394D2" w14:textId="661433F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032)</w:t>
            </w:r>
          </w:p>
        </w:tc>
        <w:tc>
          <w:tcPr>
            <w:tcW w:w="0" w:type="auto"/>
            <w:vAlign w:val="center"/>
          </w:tcPr>
          <w:p w14:paraId="1BEE0009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9±0.11</w:t>
            </w:r>
          </w:p>
          <w:p w14:paraId="30FDB656" w14:textId="1484255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76A43DF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6</w:t>
            </w:r>
          </w:p>
          <w:p w14:paraId="560C7D2C" w14:textId="15EA75D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5481)</w:t>
            </w:r>
          </w:p>
        </w:tc>
        <w:tc>
          <w:tcPr>
            <w:tcW w:w="0" w:type="auto"/>
            <w:vAlign w:val="center"/>
            <w:hideMark/>
          </w:tcPr>
          <w:p w14:paraId="40CFBF2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2</w:t>
            </w:r>
          </w:p>
          <w:p w14:paraId="62CE37A5" w14:textId="7CE4A98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207)</w:t>
            </w:r>
          </w:p>
        </w:tc>
        <w:tc>
          <w:tcPr>
            <w:tcW w:w="0" w:type="auto"/>
            <w:vAlign w:val="center"/>
            <w:hideMark/>
          </w:tcPr>
          <w:p w14:paraId="06455E3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9</w:t>
            </w:r>
          </w:p>
          <w:p w14:paraId="6A40BCA2" w14:textId="2E3CF1F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63AD81E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9±0.18</w:t>
            </w:r>
          </w:p>
          <w:p w14:paraId="77F7BD78" w14:textId="125DA83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794)</w:t>
            </w:r>
          </w:p>
        </w:tc>
      </w:tr>
      <w:tr w:rsidR="00DD3C80" w:rsidRPr="00D064FE" w14:paraId="6921DA54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5B0266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androstenedi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D61D6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9±0.06</w:t>
            </w:r>
          </w:p>
          <w:p w14:paraId="34E8545A" w14:textId="6A32754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5351)</w:t>
            </w:r>
          </w:p>
        </w:tc>
        <w:tc>
          <w:tcPr>
            <w:tcW w:w="0" w:type="auto"/>
            <w:vAlign w:val="center"/>
            <w:hideMark/>
          </w:tcPr>
          <w:p w14:paraId="52DD0A6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06</w:t>
            </w:r>
          </w:p>
          <w:p w14:paraId="168326DC" w14:textId="04E41B4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674)</w:t>
            </w:r>
          </w:p>
        </w:tc>
        <w:tc>
          <w:tcPr>
            <w:tcW w:w="0" w:type="auto"/>
            <w:vAlign w:val="center"/>
            <w:hideMark/>
          </w:tcPr>
          <w:p w14:paraId="33F2BD3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6</w:t>
            </w:r>
          </w:p>
          <w:p w14:paraId="207D1D4B" w14:textId="0251B10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604B4D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6</w:t>
            </w:r>
          </w:p>
          <w:p w14:paraId="04A979AD" w14:textId="4D9A0BE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118)</w:t>
            </w:r>
          </w:p>
        </w:tc>
        <w:tc>
          <w:tcPr>
            <w:tcW w:w="0" w:type="auto"/>
            <w:vAlign w:val="center"/>
            <w:hideMark/>
          </w:tcPr>
          <w:p w14:paraId="7F89869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4±0.16</w:t>
            </w:r>
          </w:p>
          <w:p w14:paraId="4154EDB0" w14:textId="59FD4A6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921)</w:t>
            </w:r>
          </w:p>
        </w:tc>
        <w:tc>
          <w:tcPr>
            <w:tcW w:w="0" w:type="auto"/>
            <w:vAlign w:val="center"/>
            <w:hideMark/>
          </w:tcPr>
          <w:p w14:paraId="133BED4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5±0.17</w:t>
            </w:r>
          </w:p>
          <w:p w14:paraId="1C9E6CEF" w14:textId="7D0B7C3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129)</w:t>
            </w:r>
          </w:p>
        </w:tc>
        <w:tc>
          <w:tcPr>
            <w:tcW w:w="0" w:type="auto"/>
            <w:vAlign w:val="center"/>
          </w:tcPr>
          <w:p w14:paraId="3BFBCD36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3±0.02</w:t>
            </w:r>
          </w:p>
          <w:p w14:paraId="323292DA" w14:textId="45FC69C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23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6DCAB8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1.05±0.01</w:t>
            </w:r>
          </w:p>
          <w:p w14:paraId="680272E4" w14:textId="0406E61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341)</w:t>
            </w:r>
          </w:p>
        </w:tc>
        <w:tc>
          <w:tcPr>
            <w:tcW w:w="0" w:type="auto"/>
            <w:vAlign w:val="center"/>
            <w:hideMark/>
          </w:tcPr>
          <w:p w14:paraId="0B28F50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5±0.18</w:t>
            </w:r>
          </w:p>
          <w:p w14:paraId="7E274DED" w14:textId="3D4D262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345)</w:t>
            </w:r>
          </w:p>
        </w:tc>
        <w:tc>
          <w:tcPr>
            <w:tcW w:w="0" w:type="auto"/>
            <w:vAlign w:val="center"/>
            <w:hideMark/>
          </w:tcPr>
          <w:p w14:paraId="44A63332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03</w:t>
            </w:r>
          </w:p>
          <w:p w14:paraId="302AA592" w14:textId="3706DA6F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949)</w:t>
            </w:r>
          </w:p>
        </w:tc>
        <w:tc>
          <w:tcPr>
            <w:tcW w:w="0" w:type="auto"/>
            <w:vAlign w:val="center"/>
            <w:hideMark/>
          </w:tcPr>
          <w:p w14:paraId="3CD5265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2</w:t>
            </w:r>
          </w:p>
          <w:p w14:paraId="0392AC7F" w14:textId="582C424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134)</w:t>
            </w:r>
          </w:p>
        </w:tc>
        <w:tc>
          <w:tcPr>
            <w:tcW w:w="0" w:type="auto"/>
            <w:vAlign w:val="center"/>
            <w:hideMark/>
          </w:tcPr>
          <w:p w14:paraId="6DCD33A3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2±0.19</w:t>
            </w:r>
          </w:p>
          <w:p w14:paraId="1658D64C" w14:textId="7442D5E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295)</w:t>
            </w:r>
          </w:p>
        </w:tc>
      </w:tr>
      <w:tr w:rsidR="00DD3C80" w:rsidRPr="00D064FE" w14:paraId="4391D4B0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2C1B59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testoster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BC1A76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7</w:t>
            </w:r>
          </w:p>
          <w:p w14:paraId="624F8339" w14:textId="244FF70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977)</w:t>
            </w:r>
          </w:p>
        </w:tc>
        <w:tc>
          <w:tcPr>
            <w:tcW w:w="0" w:type="auto"/>
            <w:vAlign w:val="center"/>
            <w:hideMark/>
          </w:tcPr>
          <w:p w14:paraId="5F48C15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11</w:t>
            </w:r>
          </w:p>
          <w:p w14:paraId="411A6D90" w14:textId="052E2F3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634)</w:t>
            </w:r>
          </w:p>
        </w:tc>
        <w:tc>
          <w:tcPr>
            <w:tcW w:w="0" w:type="auto"/>
            <w:vAlign w:val="center"/>
            <w:hideMark/>
          </w:tcPr>
          <w:p w14:paraId="37F72C2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15</w:t>
            </w:r>
          </w:p>
          <w:p w14:paraId="085A5B3D" w14:textId="2065CC5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528)</w:t>
            </w:r>
          </w:p>
        </w:tc>
        <w:tc>
          <w:tcPr>
            <w:tcW w:w="0" w:type="auto"/>
            <w:vAlign w:val="center"/>
            <w:hideMark/>
          </w:tcPr>
          <w:p w14:paraId="2A052C2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14</w:t>
            </w:r>
          </w:p>
          <w:p w14:paraId="5780DF82" w14:textId="237C13E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73)</w:t>
            </w:r>
          </w:p>
        </w:tc>
        <w:tc>
          <w:tcPr>
            <w:tcW w:w="0" w:type="auto"/>
            <w:vAlign w:val="center"/>
            <w:hideMark/>
          </w:tcPr>
          <w:p w14:paraId="34F831BF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14</w:t>
            </w:r>
          </w:p>
          <w:p w14:paraId="7EDEF795" w14:textId="3099456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7144F59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12</w:t>
            </w:r>
          </w:p>
          <w:p w14:paraId="36F78B75" w14:textId="7D8F788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474E291A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1±0.04</w:t>
            </w:r>
          </w:p>
          <w:p w14:paraId="12D68ABE" w14:textId="1C8B9E8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8)</w:t>
            </w:r>
          </w:p>
        </w:tc>
        <w:tc>
          <w:tcPr>
            <w:tcW w:w="0" w:type="auto"/>
            <w:vAlign w:val="center"/>
          </w:tcPr>
          <w:p w14:paraId="2C0B959C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2±0.01</w:t>
            </w:r>
          </w:p>
          <w:p w14:paraId="3D808D2D" w14:textId="5377596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327)</w:t>
            </w:r>
          </w:p>
        </w:tc>
        <w:tc>
          <w:tcPr>
            <w:tcW w:w="0" w:type="auto"/>
            <w:vAlign w:val="center"/>
            <w:hideMark/>
          </w:tcPr>
          <w:p w14:paraId="432488C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16</w:t>
            </w:r>
          </w:p>
          <w:p w14:paraId="3E6B1461" w14:textId="6BA0977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4EA8FF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3</w:t>
            </w:r>
          </w:p>
          <w:p w14:paraId="7DDC7AD8" w14:textId="45A24396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688)</w:t>
            </w:r>
          </w:p>
        </w:tc>
        <w:tc>
          <w:tcPr>
            <w:tcW w:w="0" w:type="auto"/>
            <w:vAlign w:val="center"/>
            <w:hideMark/>
          </w:tcPr>
          <w:p w14:paraId="280007A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9</w:t>
            </w:r>
          </w:p>
          <w:p w14:paraId="52D23EAE" w14:textId="243345B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BBC718F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2±0.32</w:t>
            </w:r>
          </w:p>
          <w:p w14:paraId="3FDAAFAA" w14:textId="275D339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945)</w:t>
            </w:r>
          </w:p>
        </w:tc>
      </w:tr>
      <w:tr w:rsidR="00DD3C80" w:rsidRPr="00D064FE" w14:paraId="0535F21D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C994C2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DHT</w:t>
            </w:r>
          </w:p>
        </w:tc>
        <w:tc>
          <w:tcPr>
            <w:tcW w:w="0" w:type="auto"/>
            <w:vAlign w:val="center"/>
            <w:hideMark/>
          </w:tcPr>
          <w:p w14:paraId="069203E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3±0.16</w:t>
            </w:r>
          </w:p>
          <w:p w14:paraId="4C0A6420" w14:textId="2AACE9B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150)</w:t>
            </w:r>
          </w:p>
        </w:tc>
        <w:tc>
          <w:tcPr>
            <w:tcW w:w="0" w:type="auto"/>
            <w:vAlign w:val="center"/>
            <w:hideMark/>
          </w:tcPr>
          <w:p w14:paraId="7B5E047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19</w:t>
            </w:r>
          </w:p>
          <w:p w14:paraId="0E4C5603" w14:textId="60DDEB8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6C59EC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21</w:t>
            </w:r>
          </w:p>
          <w:p w14:paraId="24EEDE56" w14:textId="5668A87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7)</w:t>
            </w:r>
          </w:p>
        </w:tc>
        <w:tc>
          <w:tcPr>
            <w:tcW w:w="0" w:type="auto"/>
            <w:vAlign w:val="center"/>
            <w:hideMark/>
          </w:tcPr>
          <w:p w14:paraId="1241A9B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22</w:t>
            </w:r>
          </w:p>
          <w:p w14:paraId="3F65DFC3" w14:textId="7C19685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7D2347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0±0.35</w:t>
            </w:r>
          </w:p>
          <w:p w14:paraId="12CF2783" w14:textId="1633F3B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525)</w:t>
            </w:r>
          </w:p>
        </w:tc>
        <w:tc>
          <w:tcPr>
            <w:tcW w:w="0" w:type="auto"/>
            <w:vAlign w:val="center"/>
            <w:hideMark/>
          </w:tcPr>
          <w:p w14:paraId="1B26E6F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3±0.41</w:t>
            </w:r>
          </w:p>
          <w:p w14:paraId="0F642348" w14:textId="3E77508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535)</w:t>
            </w:r>
          </w:p>
        </w:tc>
        <w:tc>
          <w:tcPr>
            <w:tcW w:w="0" w:type="auto"/>
            <w:vAlign w:val="center"/>
          </w:tcPr>
          <w:p w14:paraId="26A579FB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1±0.03</w:t>
            </w:r>
          </w:p>
          <w:p w14:paraId="1291DB6B" w14:textId="35454C4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79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F63E23D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0.90±0.01</w:t>
            </w:r>
          </w:p>
          <w:p w14:paraId="637506AC" w14:textId="35EB2E2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282)</w:t>
            </w:r>
          </w:p>
        </w:tc>
        <w:tc>
          <w:tcPr>
            <w:tcW w:w="0" w:type="auto"/>
            <w:vAlign w:val="center"/>
            <w:hideMark/>
          </w:tcPr>
          <w:p w14:paraId="258FB462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0±0.46</w:t>
            </w:r>
          </w:p>
          <w:p w14:paraId="2AF49A7F" w14:textId="1507D98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57)</w:t>
            </w:r>
          </w:p>
        </w:tc>
        <w:tc>
          <w:tcPr>
            <w:tcW w:w="0" w:type="auto"/>
            <w:vAlign w:val="center"/>
            <w:hideMark/>
          </w:tcPr>
          <w:p w14:paraId="7A7F60A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4</w:t>
            </w:r>
          </w:p>
          <w:p w14:paraId="63E6B247" w14:textId="03ACD0E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772)</w:t>
            </w:r>
          </w:p>
        </w:tc>
        <w:tc>
          <w:tcPr>
            <w:tcW w:w="0" w:type="auto"/>
            <w:vAlign w:val="center"/>
            <w:hideMark/>
          </w:tcPr>
          <w:p w14:paraId="01A3FD4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07</w:t>
            </w:r>
          </w:p>
          <w:p w14:paraId="03DD68F1" w14:textId="0B3732F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482)</w:t>
            </w:r>
          </w:p>
        </w:tc>
        <w:tc>
          <w:tcPr>
            <w:tcW w:w="0" w:type="auto"/>
            <w:vAlign w:val="center"/>
            <w:hideMark/>
          </w:tcPr>
          <w:p w14:paraId="50626482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7±0.21</w:t>
            </w:r>
          </w:p>
          <w:p w14:paraId="534E7D9E" w14:textId="69B6A86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326)</w:t>
            </w:r>
          </w:p>
        </w:tc>
      </w:tr>
      <w:tr w:rsidR="00DD3C80" w:rsidRPr="00D064FE" w14:paraId="3AB5BB6F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196029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estradi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461F3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1</w:t>
            </w:r>
          </w:p>
          <w:p w14:paraId="44A569DD" w14:textId="2227FF1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741)</w:t>
            </w:r>
          </w:p>
        </w:tc>
        <w:tc>
          <w:tcPr>
            <w:tcW w:w="0" w:type="auto"/>
            <w:vAlign w:val="center"/>
            <w:hideMark/>
          </w:tcPr>
          <w:p w14:paraId="0E949B9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6</w:t>
            </w:r>
          </w:p>
          <w:p w14:paraId="26E83E18" w14:textId="76219996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418)</w:t>
            </w:r>
          </w:p>
        </w:tc>
        <w:tc>
          <w:tcPr>
            <w:tcW w:w="0" w:type="auto"/>
            <w:vAlign w:val="center"/>
            <w:hideMark/>
          </w:tcPr>
          <w:p w14:paraId="717CC5D3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10</w:t>
            </w:r>
          </w:p>
          <w:p w14:paraId="23BC27EB" w14:textId="5ABE19E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338)</w:t>
            </w:r>
          </w:p>
        </w:tc>
        <w:tc>
          <w:tcPr>
            <w:tcW w:w="0" w:type="auto"/>
            <w:vAlign w:val="center"/>
            <w:hideMark/>
          </w:tcPr>
          <w:p w14:paraId="46BFF50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9±0.13</w:t>
            </w:r>
          </w:p>
          <w:p w14:paraId="2BD954D9" w14:textId="4D27DDCA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335)</w:t>
            </w:r>
          </w:p>
        </w:tc>
        <w:tc>
          <w:tcPr>
            <w:tcW w:w="0" w:type="auto"/>
            <w:vAlign w:val="center"/>
            <w:hideMark/>
          </w:tcPr>
          <w:p w14:paraId="48E5A0D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5±0.06</w:t>
            </w:r>
          </w:p>
          <w:p w14:paraId="3EA2272E" w14:textId="2C57369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155)</w:t>
            </w:r>
          </w:p>
        </w:tc>
        <w:tc>
          <w:tcPr>
            <w:tcW w:w="0" w:type="auto"/>
            <w:vAlign w:val="center"/>
            <w:hideMark/>
          </w:tcPr>
          <w:p w14:paraId="0CB3AEB6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07</w:t>
            </w:r>
          </w:p>
          <w:p w14:paraId="5CCB95D3" w14:textId="64422D0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5666)</w:t>
            </w:r>
          </w:p>
        </w:tc>
        <w:tc>
          <w:tcPr>
            <w:tcW w:w="0" w:type="auto"/>
            <w:vAlign w:val="center"/>
          </w:tcPr>
          <w:p w14:paraId="3FFD12EF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3±0.06</w:t>
            </w:r>
          </w:p>
          <w:p w14:paraId="6982B656" w14:textId="6ACC42A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04)</w:t>
            </w:r>
          </w:p>
        </w:tc>
        <w:tc>
          <w:tcPr>
            <w:tcW w:w="0" w:type="auto"/>
            <w:vAlign w:val="center"/>
          </w:tcPr>
          <w:p w14:paraId="1D50C1FB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5±0.01</w:t>
            </w:r>
          </w:p>
          <w:p w14:paraId="6CEB8772" w14:textId="3E2E88B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164)</w:t>
            </w:r>
          </w:p>
        </w:tc>
        <w:tc>
          <w:tcPr>
            <w:tcW w:w="0" w:type="auto"/>
            <w:vAlign w:val="center"/>
            <w:hideMark/>
          </w:tcPr>
          <w:p w14:paraId="0EA0BE1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7</w:t>
            </w:r>
          </w:p>
          <w:p w14:paraId="0B862DA2" w14:textId="47A9811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5849)</w:t>
            </w:r>
          </w:p>
        </w:tc>
        <w:tc>
          <w:tcPr>
            <w:tcW w:w="0" w:type="auto"/>
            <w:vAlign w:val="center"/>
            <w:hideMark/>
          </w:tcPr>
          <w:p w14:paraId="10F1EFB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2</w:t>
            </w:r>
          </w:p>
          <w:p w14:paraId="245EA1DE" w14:textId="2C85058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449</w:t>
            </w:r>
          </w:p>
        </w:tc>
        <w:tc>
          <w:tcPr>
            <w:tcW w:w="0" w:type="auto"/>
            <w:vAlign w:val="center"/>
            <w:hideMark/>
          </w:tcPr>
          <w:p w14:paraId="278560B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06</w:t>
            </w:r>
          </w:p>
          <w:p w14:paraId="5D0DC120" w14:textId="42DC8FD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992)</w:t>
            </w:r>
          </w:p>
        </w:tc>
        <w:tc>
          <w:tcPr>
            <w:tcW w:w="0" w:type="auto"/>
            <w:vAlign w:val="center"/>
            <w:hideMark/>
          </w:tcPr>
          <w:p w14:paraId="116D935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15</w:t>
            </w:r>
          </w:p>
          <w:p w14:paraId="4654B522" w14:textId="33B928B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3)</w:t>
            </w:r>
          </w:p>
        </w:tc>
      </w:tr>
    </w:tbl>
    <w:p w14:paraId="6495D2AA" w14:textId="18EE9C18" w:rsidR="0057027C" w:rsidRPr="00D064FE" w:rsidRDefault="0057027C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45"/>
        <w:gridCol w:w="703"/>
        <w:gridCol w:w="703"/>
        <w:gridCol w:w="703"/>
        <w:gridCol w:w="703"/>
        <w:gridCol w:w="703"/>
        <w:gridCol w:w="708"/>
        <w:gridCol w:w="708"/>
        <w:gridCol w:w="708"/>
        <w:gridCol w:w="708"/>
        <w:gridCol w:w="708"/>
        <w:gridCol w:w="708"/>
        <w:gridCol w:w="703"/>
      </w:tblGrid>
      <w:tr w:rsidR="00DD3C80" w:rsidRPr="00D064FE" w14:paraId="2C08CDC4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D046CB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DiN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DCA9E51" w14:textId="14AFCF5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1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1283F01" w14:textId="6BE8116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5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005B7F9" w14:textId="4D72371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10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66F7E2F" w14:textId="0F85C821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25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E48B54A" w14:textId="3A05936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50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65FAE20" w14:textId="298C684F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 µM</w:t>
            </w:r>
          </w:p>
        </w:tc>
        <w:tc>
          <w:tcPr>
            <w:tcW w:w="0" w:type="auto"/>
            <w:vAlign w:val="center"/>
          </w:tcPr>
          <w:p w14:paraId="338AB9BC" w14:textId="7A56B04D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.5 µM</w:t>
            </w:r>
          </w:p>
        </w:tc>
        <w:tc>
          <w:tcPr>
            <w:tcW w:w="0" w:type="auto"/>
            <w:vAlign w:val="center"/>
          </w:tcPr>
          <w:p w14:paraId="4CC2D8FD" w14:textId="73073E4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5 µM</w:t>
            </w:r>
          </w:p>
        </w:tc>
        <w:tc>
          <w:tcPr>
            <w:tcW w:w="0" w:type="auto"/>
            <w:noWrap/>
            <w:vAlign w:val="center"/>
            <w:hideMark/>
          </w:tcPr>
          <w:p w14:paraId="0FA7DE17" w14:textId="6991E42A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0 µM</w:t>
            </w:r>
          </w:p>
        </w:tc>
        <w:tc>
          <w:tcPr>
            <w:tcW w:w="0" w:type="auto"/>
            <w:noWrap/>
            <w:vAlign w:val="center"/>
            <w:hideMark/>
          </w:tcPr>
          <w:p w14:paraId="35FFD160" w14:textId="0128DA4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5 µM</w:t>
            </w:r>
          </w:p>
        </w:tc>
        <w:tc>
          <w:tcPr>
            <w:tcW w:w="0" w:type="auto"/>
            <w:noWrap/>
            <w:vAlign w:val="center"/>
            <w:hideMark/>
          </w:tcPr>
          <w:p w14:paraId="3210327B" w14:textId="4923E53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50 µM</w:t>
            </w:r>
          </w:p>
        </w:tc>
        <w:tc>
          <w:tcPr>
            <w:tcW w:w="0" w:type="auto"/>
            <w:noWrap/>
            <w:vAlign w:val="center"/>
            <w:hideMark/>
          </w:tcPr>
          <w:p w14:paraId="326D7406" w14:textId="61C1F9E6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00 µM</w:t>
            </w:r>
          </w:p>
        </w:tc>
      </w:tr>
      <w:tr w:rsidR="00DD3C80" w:rsidRPr="00D064FE" w14:paraId="4D2480E8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8CAABE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progester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582C0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4</w:t>
            </w:r>
          </w:p>
          <w:p w14:paraId="42316C46" w14:textId="4C9DD8F1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863879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3</w:t>
            </w:r>
          </w:p>
          <w:p w14:paraId="7D138B79" w14:textId="3D55BDF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C0D938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1</w:t>
            </w:r>
          </w:p>
          <w:p w14:paraId="71DA9D2F" w14:textId="0FE1305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68B1B98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9±0.02</w:t>
            </w:r>
          </w:p>
          <w:p w14:paraId="6ACD1A91" w14:textId="05276AA1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B0A2B8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7±0.06</w:t>
            </w:r>
          </w:p>
          <w:p w14:paraId="59812EAD" w14:textId="403525A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D29895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6±0.20</w:t>
            </w:r>
          </w:p>
          <w:p w14:paraId="4BE88261" w14:textId="2D86E2D1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763D3135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8±0.07</w:t>
            </w:r>
          </w:p>
          <w:p w14:paraId="7ED2B9B2" w14:textId="2495A3C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25661689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84±0.04</w:t>
            </w:r>
          </w:p>
          <w:p w14:paraId="2985D157" w14:textId="587B3D9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6387997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53±0.09</w:t>
            </w:r>
          </w:p>
          <w:p w14:paraId="31DEB3C8" w14:textId="1F114E7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369)</w:t>
            </w:r>
          </w:p>
        </w:tc>
        <w:tc>
          <w:tcPr>
            <w:tcW w:w="0" w:type="auto"/>
            <w:vAlign w:val="center"/>
            <w:hideMark/>
          </w:tcPr>
          <w:p w14:paraId="618CFF1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42±0.10</w:t>
            </w:r>
          </w:p>
          <w:p w14:paraId="47A3D2C0" w14:textId="26AD3C9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980)</w:t>
            </w:r>
          </w:p>
        </w:tc>
        <w:tc>
          <w:tcPr>
            <w:tcW w:w="0" w:type="auto"/>
            <w:vAlign w:val="center"/>
            <w:hideMark/>
          </w:tcPr>
          <w:p w14:paraId="5EFAFEA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38±0.14</w:t>
            </w:r>
          </w:p>
          <w:p w14:paraId="72D8FA72" w14:textId="4AFADF5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092)</w:t>
            </w:r>
          </w:p>
        </w:tc>
        <w:tc>
          <w:tcPr>
            <w:tcW w:w="0" w:type="auto"/>
            <w:vAlign w:val="center"/>
            <w:hideMark/>
          </w:tcPr>
          <w:p w14:paraId="1558073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34±0.17</w:t>
            </w:r>
          </w:p>
          <w:p w14:paraId="090CDA6F" w14:textId="5DD167ED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253)</w:t>
            </w:r>
          </w:p>
        </w:tc>
      </w:tr>
      <w:tr w:rsidR="00DD3C80" w:rsidRPr="00D064FE" w14:paraId="5C08F11C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C72210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1-deoxycorticosterone</w:t>
            </w:r>
          </w:p>
        </w:tc>
        <w:tc>
          <w:tcPr>
            <w:tcW w:w="0" w:type="auto"/>
            <w:vAlign w:val="center"/>
            <w:hideMark/>
          </w:tcPr>
          <w:p w14:paraId="34CD000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4</w:t>
            </w:r>
          </w:p>
          <w:p w14:paraId="116A77E5" w14:textId="3785BD9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47760E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04</w:t>
            </w:r>
          </w:p>
          <w:p w14:paraId="3C8637F3" w14:textId="42CD585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8C9FD52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0</w:t>
            </w:r>
          </w:p>
          <w:p w14:paraId="041D421E" w14:textId="1808040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CF6C2D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6±0.01</w:t>
            </w:r>
          </w:p>
          <w:p w14:paraId="717E2E65" w14:textId="119E3B6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7693D3D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4±0.04</w:t>
            </w:r>
          </w:p>
          <w:p w14:paraId="10C6CD0F" w14:textId="2031C24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CAF37B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4±0.22</w:t>
            </w:r>
          </w:p>
          <w:p w14:paraId="35B56F5F" w14:textId="180A5F2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68)</w:t>
            </w:r>
          </w:p>
        </w:tc>
        <w:tc>
          <w:tcPr>
            <w:tcW w:w="0" w:type="auto"/>
            <w:vAlign w:val="center"/>
          </w:tcPr>
          <w:p w14:paraId="60F15D5B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37±0.12</w:t>
            </w:r>
          </w:p>
          <w:p w14:paraId="680F3E10" w14:textId="7DC41B5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148)</w:t>
            </w:r>
          </w:p>
        </w:tc>
        <w:tc>
          <w:tcPr>
            <w:tcW w:w="0" w:type="auto"/>
            <w:vAlign w:val="center"/>
          </w:tcPr>
          <w:p w14:paraId="35499CB1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9±0.08</w:t>
            </w:r>
          </w:p>
          <w:p w14:paraId="4D4787DA" w14:textId="640CF6B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6D31C25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0±0.03</w:t>
            </w:r>
          </w:p>
          <w:p w14:paraId="0C7E6ED3" w14:textId="349B21D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08)</w:t>
            </w:r>
          </w:p>
        </w:tc>
        <w:tc>
          <w:tcPr>
            <w:tcW w:w="0" w:type="auto"/>
            <w:vAlign w:val="center"/>
            <w:hideMark/>
          </w:tcPr>
          <w:p w14:paraId="3E6E31D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3±0.07</w:t>
            </w:r>
          </w:p>
          <w:p w14:paraId="696E49ED" w14:textId="291F26F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181)</w:t>
            </w:r>
          </w:p>
        </w:tc>
        <w:tc>
          <w:tcPr>
            <w:tcW w:w="0" w:type="auto"/>
            <w:vAlign w:val="center"/>
            <w:hideMark/>
          </w:tcPr>
          <w:p w14:paraId="2B26582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59±0.02</w:t>
            </w:r>
          </w:p>
          <w:p w14:paraId="4716E88E" w14:textId="12CD47E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609)</w:t>
            </w:r>
          </w:p>
        </w:tc>
        <w:tc>
          <w:tcPr>
            <w:tcW w:w="0" w:type="auto"/>
            <w:vAlign w:val="center"/>
            <w:hideMark/>
          </w:tcPr>
          <w:p w14:paraId="684B8B5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53±0.05</w:t>
            </w:r>
          </w:p>
          <w:p w14:paraId="54E47929" w14:textId="75FDD32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474)</w:t>
            </w:r>
          </w:p>
        </w:tc>
      </w:tr>
      <w:tr w:rsidR="00DD3C80" w:rsidRPr="00D064FE" w14:paraId="3C1D9BBD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E16A97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corticoster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63B5C6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2</w:t>
            </w:r>
          </w:p>
          <w:p w14:paraId="26713D50" w14:textId="7E54FE4F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493E32B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4</w:t>
            </w:r>
          </w:p>
          <w:p w14:paraId="6149E72C" w14:textId="4D1ADBE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p&gt;0.9999)</w:t>
            </w:r>
          </w:p>
        </w:tc>
        <w:tc>
          <w:tcPr>
            <w:tcW w:w="0" w:type="auto"/>
            <w:vAlign w:val="center"/>
            <w:hideMark/>
          </w:tcPr>
          <w:p w14:paraId="62FB1096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5</w:t>
            </w:r>
          </w:p>
          <w:p w14:paraId="6B367D44" w14:textId="54B8366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61F08443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9±0.03</w:t>
            </w:r>
          </w:p>
          <w:p w14:paraId="24708454" w14:textId="630EDA2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599720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44±0.27</w:t>
            </w:r>
          </w:p>
          <w:p w14:paraId="0B915047" w14:textId="3E6B78D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06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57E26A5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47±1.20</w:t>
            </w:r>
          </w:p>
          <w:p w14:paraId="60C16B63" w14:textId="6B4339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00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2AADAA9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5.64±0.96</w:t>
            </w:r>
          </w:p>
          <w:p w14:paraId="5EF7D729" w14:textId="5F936168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AE9862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5.73±1.12</w:t>
            </w:r>
          </w:p>
          <w:p w14:paraId="67CA0D6F" w14:textId="3D18C3D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631181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93±2.02</w:t>
            </w:r>
          </w:p>
          <w:p w14:paraId="7741AC9F" w14:textId="04765160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4232CD8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68±1.73</w:t>
            </w:r>
          </w:p>
          <w:p w14:paraId="2D88530A" w14:textId="3203116D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6281463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35±1.30</w:t>
            </w:r>
          </w:p>
          <w:p w14:paraId="61E66319" w14:textId="6BD4212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009)</w:t>
            </w:r>
          </w:p>
        </w:tc>
        <w:tc>
          <w:tcPr>
            <w:tcW w:w="0" w:type="auto"/>
            <w:vAlign w:val="center"/>
            <w:hideMark/>
          </w:tcPr>
          <w:p w14:paraId="3C07534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86±0.70</w:t>
            </w:r>
          </w:p>
          <w:p w14:paraId="5E74A653" w14:textId="3545E80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939)</w:t>
            </w:r>
          </w:p>
        </w:tc>
      </w:tr>
      <w:tr w:rsidR="00DD3C80" w:rsidRPr="00D064FE" w14:paraId="37CEA8E3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6EC767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aldoster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0886AE6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7±0.02</w:t>
            </w:r>
          </w:p>
          <w:p w14:paraId="488A17D6" w14:textId="3C79DC8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1796EB6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3</w:t>
            </w:r>
          </w:p>
          <w:p w14:paraId="74C14DB2" w14:textId="2A98E73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C659AF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4</w:t>
            </w:r>
          </w:p>
          <w:p w14:paraId="36CEA784" w14:textId="50F6CF0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2DD6B4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2</w:t>
            </w:r>
          </w:p>
          <w:p w14:paraId="30FD448D" w14:textId="1369280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7FD9BD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1±0.15</w:t>
            </w:r>
          </w:p>
          <w:p w14:paraId="7F3BA7A4" w14:textId="5DD8F6F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767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78EB802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.07±0.14</w:t>
            </w:r>
          </w:p>
          <w:p w14:paraId="2E9B374A" w14:textId="42453BE9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=0.018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1FC0EF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4.27±0.66</w:t>
            </w:r>
          </w:p>
          <w:p w14:paraId="436F3E56" w14:textId="3A393038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F43719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4.29±0.77</w:t>
            </w:r>
          </w:p>
          <w:p w14:paraId="452272AD" w14:textId="2BF28EFA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3A87C43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.30±0.55</w:t>
            </w:r>
          </w:p>
          <w:p w14:paraId="13A4DD57" w14:textId="49701D81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=0.0017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4DA66B5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.18±0.48</w:t>
            </w:r>
          </w:p>
          <w:p w14:paraId="36CC02B6" w14:textId="4FDB5C3B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=0.0059)</w:t>
            </w:r>
          </w:p>
        </w:tc>
        <w:tc>
          <w:tcPr>
            <w:tcW w:w="0" w:type="auto"/>
            <w:vAlign w:val="center"/>
            <w:hideMark/>
          </w:tcPr>
          <w:p w14:paraId="6786F7C2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76±0.13</w:t>
            </w:r>
          </w:p>
          <w:p w14:paraId="4B90CB1F" w14:textId="53E569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860)</w:t>
            </w:r>
          </w:p>
        </w:tc>
        <w:tc>
          <w:tcPr>
            <w:tcW w:w="0" w:type="auto"/>
            <w:vAlign w:val="center"/>
            <w:hideMark/>
          </w:tcPr>
          <w:p w14:paraId="230BD9F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52±0.19</w:t>
            </w:r>
          </w:p>
          <w:p w14:paraId="0CCD3749" w14:textId="5858937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254)</w:t>
            </w:r>
          </w:p>
        </w:tc>
      </w:tr>
      <w:tr w:rsidR="00DD3C80" w:rsidRPr="00D064FE" w14:paraId="73E9371A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E31DD3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7-OH-progesterone</w:t>
            </w:r>
          </w:p>
        </w:tc>
        <w:tc>
          <w:tcPr>
            <w:tcW w:w="0" w:type="auto"/>
            <w:vAlign w:val="center"/>
            <w:hideMark/>
          </w:tcPr>
          <w:p w14:paraId="3EB982D3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04</w:t>
            </w:r>
          </w:p>
          <w:p w14:paraId="2A013FA8" w14:textId="6DDCAC6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59E36B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6</w:t>
            </w:r>
          </w:p>
          <w:p w14:paraId="0CF3E959" w14:textId="61A6A78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056E07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3</w:t>
            </w:r>
          </w:p>
          <w:p w14:paraId="044BC298" w14:textId="6FECE16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1EF6032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03</w:t>
            </w:r>
          </w:p>
          <w:p w14:paraId="6974EABA" w14:textId="674A46B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761B553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7±0.04</w:t>
            </w:r>
          </w:p>
          <w:p w14:paraId="455DD389" w14:textId="11A1835D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E2BC39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17</w:t>
            </w:r>
          </w:p>
          <w:p w14:paraId="3B89132D" w14:textId="2FFB6EC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1DFE9936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9±0.08</w:t>
            </w:r>
          </w:p>
          <w:p w14:paraId="41AAC8E9" w14:textId="4B4872C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4CFEB67E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3±0.06</w:t>
            </w:r>
          </w:p>
          <w:p w14:paraId="780ADBB3" w14:textId="62ABDE8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91D5BC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59±0.05</w:t>
            </w:r>
          </w:p>
          <w:p w14:paraId="14B1681D" w14:textId="3E70E9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553)</w:t>
            </w:r>
          </w:p>
        </w:tc>
        <w:tc>
          <w:tcPr>
            <w:tcW w:w="0" w:type="auto"/>
            <w:vAlign w:val="center"/>
            <w:hideMark/>
          </w:tcPr>
          <w:p w14:paraId="0CB9407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50±0.08</w:t>
            </w:r>
          </w:p>
          <w:p w14:paraId="74F3CDF0" w14:textId="2996C49D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746)</w:t>
            </w:r>
          </w:p>
        </w:tc>
        <w:tc>
          <w:tcPr>
            <w:tcW w:w="0" w:type="auto"/>
            <w:vAlign w:val="center"/>
            <w:hideMark/>
          </w:tcPr>
          <w:p w14:paraId="180176D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43±0.12</w:t>
            </w:r>
          </w:p>
          <w:p w14:paraId="4830733D" w14:textId="532B8F3F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5186)</w:t>
            </w:r>
          </w:p>
        </w:tc>
        <w:tc>
          <w:tcPr>
            <w:tcW w:w="0" w:type="auto"/>
            <w:vAlign w:val="center"/>
            <w:hideMark/>
          </w:tcPr>
          <w:p w14:paraId="4923578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40±0.15</w:t>
            </w:r>
          </w:p>
          <w:p w14:paraId="05C1B92A" w14:textId="6ACF488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487)</w:t>
            </w:r>
          </w:p>
        </w:tc>
      </w:tr>
      <w:tr w:rsidR="00DD3C80" w:rsidRPr="00D064FE" w14:paraId="5FAC3C01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4F3DF26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1-deoxycortisol</w:t>
            </w:r>
          </w:p>
        </w:tc>
        <w:tc>
          <w:tcPr>
            <w:tcW w:w="0" w:type="auto"/>
            <w:vAlign w:val="center"/>
            <w:hideMark/>
          </w:tcPr>
          <w:p w14:paraId="42C9891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3</w:t>
            </w:r>
          </w:p>
          <w:p w14:paraId="2AC494A4" w14:textId="489D6111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E5BE69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5</w:t>
            </w:r>
          </w:p>
          <w:p w14:paraId="52871744" w14:textId="36A999BA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B34328F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2</w:t>
            </w:r>
          </w:p>
          <w:p w14:paraId="239474AE" w14:textId="2C847AC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A8BA95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3</w:t>
            </w:r>
          </w:p>
          <w:p w14:paraId="114CFD0C" w14:textId="7AECDCF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675C5DEB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04</w:t>
            </w:r>
          </w:p>
          <w:p w14:paraId="519473EC" w14:textId="5D8BE17A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A55EEB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2±0.02</w:t>
            </w:r>
          </w:p>
          <w:p w14:paraId="47301846" w14:textId="2DB4DEA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0ECF125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2±0.04</w:t>
            </w:r>
          </w:p>
          <w:p w14:paraId="69C91CE5" w14:textId="38FEC99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2187FAE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1±0.04</w:t>
            </w:r>
          </w:p>
          <w:p w14:paraId="5A5FC8D1" w14:textId="78B2068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60B0436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03</w:t>
            </w:r>
          </w:p>
          <w:p w14:paraId="1B2012B8" w14:textId="6515A2D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A154B0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02</w:t>
            </w:r>
          </w:p>
          <w:p w14:paraId="387AD5CA" w14:textId="6DEC307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90C5F23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03</w:t>
            </w:r>
          </w:p>
          <w:p w14:paraId="5B688205" w14:textId="0AAA78CA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8E8A44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4</w:t>
            </w:r>
          </w:p>
          <w:p w14:paraId="5350D946" w14:textId="1FF2981A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DD3C80" w:rsidRPr="00D064FE" w14:paraId="0E13E13E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D86C99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1-deoxycortisol</w:t>
            </w:r>
          </w:p>
        </w:tc>
        <w:tc>
          <w:tcPr>
            <w:tcW w:w="0" w:type="auto"/>
            <w:vAlign w:val="center"/>
            <w:hideMark/>
          </w:tcPr>
          <w:p w14:paraId="38C1D74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01</w:t>
            </w:r>
          </w:p>
          <w:p w14:paraId="66F01D16" w14:textId="7F6D146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6B4FAE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8</w:t>
            </w:r>
          </w:p>
          <w:p w14:paraId="2498CB9B" w14:textId="3809519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88C157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6</w:t>
            </w:r>
          </w:p>
          <w:p w14:paraId="14C7C164" w14:textId="1120BA5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F989CD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8±0.04</w:t>
            </w:r>
          </w:p>
          <w:p w14:paraId="4E52E920" w14:textId="0CC53DF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D1E5B14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44±0.17</w:t>
            </w:r>
          </w:p>
          <w:p w14:paraId="5DC65B9F" w14:textId="5DD2211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094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2D3D267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.72±0.99</w:t>
            </w:r>
          </w:p>
          <w:p w14:paraId="1DB5CB4A" w14:textId="1DF91812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B67565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6.71±1.07</w:t>
            </w:r>
          </w:p>
          <w:p w14:paraId="2AC13A4D" w14:textId="65C26BB2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D3812AE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6.93±1.32</w:t>
            </w:r>
          </w:p>
          <w:p w14:paraId="49DB3273" w14:textId="0B315F14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03E421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.60±1.22</w:t>
            </w:r>
          </w:p>
          <w:p w14:paraId="62449844" w14:textId="4F7975F8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28E4E8F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.03±0.85</w:t>
            </w:r>
          </w:p>
          <w:p w14:paraId="7C92665B" w14:textId="6D5F42BF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=0.0239)</w:t>
            </w:r>
          </w:p>
        </w:tc>
        <w:tc>
          <w:tcPr>
            <w:tcW w:w="0" w:type="auto"/>
            <w:vAlign w:val="center"/>
            <w:hideMark/>
          </w:tcPr>
          <w:p w14:paraId="614BE77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59±0.30</w:t>
            </w:r>
          </w:p>
          <w:p w14:paraId="176DA25A" w14:textId="431D9C2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599)</w:t>
            </w:r>
          </w:p>
        </w:tc>
        <w:tc>
          <w:tcPr>
            <w:tcW w:w="0" w:type="auto"/>
            <w:vAlign w:val="center"/>
            <w:hideMark/>
          </w:tcPr>
          <w:p w14:paraId="61FD11E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4±0.13</w:t>
            </w:r>
          </w:p>
          <w:p w14:paraId="63FA22BF" w14:textId="0227876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70)</w:t>
            </w:r>
          </w:p>
        </w:tc>
      </w:tr>
      <w:tr w:rsidR="00DD3C80" w:rsidRPr="00D064FE" w14:paraId="3FBD5473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BB4B18F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cortis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5E71B7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4</w:t>
            </w:r>
          </w:p>
          <w:p w14:paraId="4E0C90F7" w14:textId="0E15DCA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77BDE70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6</w:t>
            </w:r>
          </w:p>
          <w:p w14:paraId="532241A6" w14:textId="4B53D506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6A2021E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04</w:t>
            </w:r>
          </w:p>
          <w:p w14:paraId="643D690D" w14:textId="6DC20CEF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877217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1</w:t>
            </w:r>
          </w:p>
          <w:p w14:paraId="22F3F935" w14:textId="1D4C8B3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1825A6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7±0.03</w:t>
            </w:r>
          </w:p>
          <w:p w14:paraId="04AC25CC" w14:textId="6731567F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9)</w:t>
            </w:r>
          </w:p>
        </w:tc>
        <w:tc>
          <w:tcPr>
            <w:tcW w:w="0" w:type="auto"/>
            <w:vAlign w:val="center"/>
            <w:hideMark/>
          </w:tcPr>
          <w:p w14:paraId="6AD035C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59±0.22</w:t>
            </w:r>
          </w:p>
          <w:p w14:paraId="5B32B7C8" w14:textId="7E572B5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679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1861B4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2.58±0.23</w:t>
            </w:r>
          </w:p>
          <w:p w14:paraId="4F45A1AD" w14:textId="5968D795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623BDC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2.83±0.39</w:t>
            </w:r>
          </w:p>
          <w:p w14:paraId="150B65E4" w14:textId="149F43C3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546849A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.95±0.65</w:t>
            </w:r>
          </w:p>
          <w:p w14:paraId="43C16818" w14:textId="14B1D4A0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=0.0491)</w:t>
            </w:r>
          </w:p>
        </w:tc>
        <w:tc>
          <w:tcPr>
            <w:tcW w:w="0" w:type="auto"/>
            <w:vAlign w:val="center"/>
            <w:hideMark/>
          </w:tcPr>
          <w:p w14:paraId="7126EC6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87±0.50</w:t>
            </w:r>
          </w:p>
          <w:p w14:paraId="6DC344E5" w14:textId="0702E5A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897)</w:t>
            </w:r>
          </w:p>
        </w:tc>
        <w:tc>
          <w:tcPr>
            <w:tcW w:w="0" w:type="auto"/>
            <w:vAlign w:val="center"/>
            <w:hideMark/>
          </w:tcPr>
          <w:p w14:paraId="153065C6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76±0.37</w:t>
            </w:r>
          </w:p>
          <w:p w14:paraId="7736FFC5" w14:textId="42FD6A2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893)</w:t>
            </w:r>
          </w:p>
        </w:tc>
        <w:tc>
          <w:tcPr>
            <w:tcW w:w="0" w:type="auto"/>
            <w:vAlign w:val="center"/>
            <w:hideMark/>
          </w:tcPr>
          <w:p w14:paraId="0EDE68AF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59±0.22</w:t>
            </w:r>
          </w:p>
          <w:p w14:paraId="13FF2F11" w14:textId="5655F10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645)</w:t>
            </w:r>
          </w:p>
        </w:tc>
      </w:tr>
      <w:tr w:rsidR="00DD3C80" w:rsidRPr="00D064FE" w14:paraId="6C2147C3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D5D9F3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cortis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853F1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8</w:t>
            </w:r>
          </w:p>
          <w:p w14:paraId="6BB2AA5E" w14:textId="3ED1BF6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FA8A3CB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4</w:t>
            </w:r>
          </w:p>
          <w:p w14:paraId="403ED5BB" w14:textId="53A0604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A99C90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04</w:t>
            </w:r>
          </w:p>
          <w:p w14:paraId="459A2AE5" w14:textId="08C2C1F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A0D4B8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3±0.02</w:t>
            </w:r>
          </w:p>
          <w:p w14:paraId="466C635D" w14:textId="59B7533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9)</w:t>
            </w:r>
          </w:p>
        </w:tc>
        <w:tc>
          <w:tcPr>
            <w:tcW w:w="0" w:type="auto"/>
            <w:vAlign w:val="center"/>
            <w:hideMark/>
          </w:tcPr>
          <w:p w14:paraId="32986DE3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9±0.04</w:t>
            </w:r>
          </w:p>
          <w:p w14:paraId="472CCE43" w14:textId="1CBC5DA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162A93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6</w:t>
            </w:r>
          </w:p>
          <w:p w14:paraId="1CF1B443" w14:textId="4103588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6900DD7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66±0.02</w:t>
            </w:r>
          </w:p>
          <w:p w14:paraId="223A8FBD" w14:textId="348C794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470)</w:t>
            </w:r>
          </w:p>
        </w:tc>
        <w:tc>
          <w:tcPr>
            <w:tcW w:w="0" w:type="auto"/>
            <w:vAlign w:val="center"/>
          </w:tcPr>
          <w:p w14:paraId="1F458A85" w14:textId="77777777" w:rsidR="00DD3C80" w:rsidRPr="00D064FE" w:rsidRDefault="00DD3C80" w:rsidP="00DD3C80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70±0.06</w:t>
            </w:r>
          </w:p>
          <w:p w14:paraId="1799A47A" w14:textId="6C3A72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786)</w:t>
            </w:r>
          </w:p>
        </w:tc>
        <w:tc>
          <w:tcPr>
            <w:tcW w:w="0" w:type="auto"/>
            <w:vAlign w:val="center"/>
            <w:hideMark/>
          </w:tcPr>
          <w:p w14:paraId="38675AC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07</w:t>
            </w:r>
          </w:p>
          <w:p w14:paraId="7F9D3299" w14:textId="70126AA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D921A6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11</w:t>
            </w:r>
          </w:p>
          <w:p w14:paraId="4CAB03A1" w14:textId="390CA36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4E4D3FF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08</w:t>
            </w:r>
          </w:p>
          <w:p w14:paraId="57B70EA1" w14:textId="49A5BEF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769C080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09</w:t>
            </w:r>
          </w:p>
          <w:p w14:paraId="24B919D8" w14:textId="5AEE0ABA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DD3C80" w:rsidRPr="00D064FE" w14:paraId="61E97778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3CAEAF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DHEA</w:t>
            </w:r>
          </w:p>
        </w:tc>
        <w:tc>
          <w:tcPr>
            <w:tcW w:w="0" w:type="auto"/>
            <w:vAlign w:val="center"/>
            <w:hideMark/>
          </w:tcPr>
          <w:p w14:paraId="791E755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03</w:t>
            </w:r>
          </w:p>
          <w:p w14:paraId="2AA3F6FE" w14:textId="2088301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052CB7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11</w:t>
            </w:r>
          </w:p>
          <w:p w14:paraId="6F474723" w14:textId="23554F6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AD3155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5</w:t>
            </w:r>
          </w:p>
          <w:p w14:paraId="1C80F3E4" w14:textId="2EE6103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B0983A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4</w:t>
            </w:r>
          </w:p>
          <w:p w14:paraId="1A193424" w14:textId="470D27F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EC2F756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12</w:t>
            </w:r>
          </w:p>
          <w:p w14:paraId="53F21966" w14:textId="7897787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65F4EEA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2±0.11</w:t>
            </w:r>
          </w:p>
          <w:p w14:paraId="09C55379" w14:textId="007467E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0CC26CE6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4±0.04</w:t>
            </w:r>
          </w:p>
          <w:p w14:paraId="062F499A" w14:textId="19D8699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1E5736AF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3±0.05</w:t>
            </w:r>
          </w:p>
          <w:p w14:paraId="3FA881D9" w14:textId="12D9A69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2D8A3D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02</w:t>
            </w:r>
          </w:p>
          <w:p w14:paraId="721FEE45" w14:textId="0C1355E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CD33D6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7±0.07</w:t>
            </w:r>
          </w:p>
          <w:p w14:paraId="4E04B870" w14:textId="2EE7AB5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A5FFBD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9±0.04</w:t>
            </w:r>
          </w:p>
          <w:p w14:paraId="262485C5" w14:textId="79651C2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2)</w:t>
            </w:r>
          </w:p>
        </w:tc>
        <w:tc>
          <w:tcPr>
            <w:tcW w:w="0" w:type="auto"/>
            <w:vAlign w:val="center"/>
            <w:hideMark/>
          </w:tcPr>
          <w:p w14:paraId="08A57D1B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4±0.07</w:t>
            </w:r>
          </w:p>
          <w:p w14:paraId="622C8B50" w14:textId="4FBD2D61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DD3C80" w:rsidRPr="00D064FE" w14:paraId="12DF4AA7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49916A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DHEAS</w:t>
            </w:r>
          </w:p>
        </w:tc>
        <w:tc>
          <w:tcPr>
            <w:tcW w:w="0" w:type="auto"/>
            <w:vAlign w:val="center"/>
            <w:hideMark/>
          </w:tcPr>
          <w:p w14:paraId="2782C166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6</w:t>
            </w:r>
          </w:p>
          <w:p w14:paraId="1006D944" w14:textId="5E4233C1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CC85AD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6</w:t>
            </w:r>
          </w:p>
          <w:p w14:paraId="71C9BBF3" w14:textId="1D50C66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ED7A23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03</w:t>
            </w:r>
          </w:p>
          <w:p w14:paraId="633C4699" w14:textId="717751E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97C5F8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2</w:t>
            </w:r>
          </w:p>
          <w:p w14:paraId="1A6D3606" w14:textId="536A697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45C8C8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2</w:t>
            </w:r>
          </w:p>
          <w:p w14:paraId="6ABE40DF" w14:textId="5D88D3B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652DF84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2</w:t>
            </w:r>
          </w:p>
          <w:p w14:paraId="1FCB89CC" w14:textId="2F9B9B5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7FA3D5C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3±0.09</w:t>
            </w:r>
          </w:p>
          <w:p w14:paraId="15B11C21" w14:textId="4B4D772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75E10C2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2±0.07</w:t>
            </w:r>
          </w:p>
          <w:p w14:paraId="4DAE6E70" w14:textId="559D019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353301D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1</w:t>
            </w:r>
          </w:p>
          <w:p w14:paraId="5E722855" w14:textId="296980B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F7C689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6</w:t>
            </w:r>
          </w:p>
          <w:p w14:paraId="5C821AD2" w14:textId="72C6485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BD234BB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4</w:t>
            </w:r>
          </w:p>
          <w:p w14:paraId="064BD13F" w14:textId="0A3DBEF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7DD45CE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6±0.03</w:t>
            </w:r>
          </w:p>
          <w:p w14:paraId="25A70108" w14:textId="56FBF855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DD3C80" w:rsidRPr="00D064FE" w14:paraId="12C6A4CD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B3FABBB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androstenedi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72B19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3</w:t>
            </w:r>
          </w:p>
          <w:p w14:paraId="74ABEE36" w14:textId="1A12D59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F994B3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7</w:t>
            </w:r>
          </w:p>
          <w:p w14:paraId="02DE8030" w14:textId="16E64CE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C20F2F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4</w:t>
            </w:r>
          </w:p>
          <w:p w14:paraId="2CE85A93" w14:textId="3714C3C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2A81E16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5</w:t>
            </w:r>
          </w:p>
          <w:p w14:paraId="68E78887" w14:textId="7696F59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767298B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03</w:t>
            </w:r>
          </w:p>
          <w:p w14:paraId="156D8CB2" w14:textId="6BB1859F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460139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8</w:t>
            </w:r>
          </w:p>
          <w:p w14:paraId="26BB407D" w14:textId="44DC077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4817D70B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2±0.02</w:t>
            </w:r>
          </w:p>
          <w:p w14:paraId="1E407371" w14:textId="55A1A746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359AFFF2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6±0.02</w:t>
            </w:r>
          </w:p>
          <w:p w14:paraId="0296CB70" w14:textId="1659C6C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D2A737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5±0.02</w:t>
            </w:r>
          </w:p>
          <w:p w14:paraId="78A5BB3F" w14:textId="309B78AA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6F71A3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3±0.02</w:t>
            </w:r>
          </w:p>
          <w:p w14:paraId="090D56CD" w14:textId="0D256F8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8)</w:t>
            </w:r>
          </w:p>
        </w:tc>
        <w:tc>
          <w:tcPr>
            <w:tcW w:w="0" w:type="auto"/>
            <w:vAlign w:val="center"/>
            <w:hideMark/>
          </w:tcPr>
          <w:p w14:paraId="70343C92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0±0.02</w:t>
            </w:r>
          </w:p>
          <w:p w14:paraId="5FC7B423" w14:textId="5AFE76FB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3)</w:t>
            </w:r>
          </w:p>
        </w:tc>
        <w:tc>
          <w:tcPr>
            <w:tcW w:w="0" w:type="auto"/>
            <w:vAlign w:val="center"/>
            <w:hideMark/>
          </w:tcPr>
          <w:p w14:paraId="6F2763A2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1±0.07</w:t>
            </w:r>
          </w:p>
          <w:p w14:paraId="0B568F5D" w14:textId="03838E4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7)</w:t>
            </w:r>
          </w:p>
        </w:tc>
      </w:tr>
      <w:tr w:rsidR="00DD3C80" w:rsidRPr="00D064FE" w14:paraId="4FFE6743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9AD00E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testoster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240C33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5</w:t>
            </w:r>
          </w:p>
          <w:p w14:paraId="2D093D45" w14:textId="2DF4B77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02E961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8</w:t>
            </w:r>
          </w:p>
          <w:p w14:paraId="56804A3F" w14:textId="3640A5A1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691EF0F2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4</w:t>
            </w:r>
          </w:p>
          <w:p w14:paraId="12AD25FC" w14:textId="630E5D7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9255BA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5</w:t>
            </w:r>
          </w:p>
          <w:p w14:paraId="1796F8E2" w14:textId="6938F37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8E052F3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3</w:t>
            </w:r>
          </w:p>
          <w:p w14:paraId="15D6C2C2" w14:textId="60DB1BC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0C48F0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4</w:t>
            </w:r>
          </w:p>
          <w:p w14:paraId="6AFA38FB" w14:textId="1FB0108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4076F71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2±0.03</w:t>
            </w:r>
          </w:p>
          <w:p w14:paraId="6F8773F0" w14:textId="2EF2045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159D9FC1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88±0.04</w:t>
            </w:r>
          </w:p>
          <w:p w14:paraId="1CCFF694" w14:textId="5B06654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68F6AC8F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2±0.03</w:t>
            </w:r>
          </w:p>
          <w:p w14:paraId="1C68F158" w14:textId="7B25CC2C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8)</w:t>
            </w:r>
          </w:p>
        </w:tc>
        <w:tc>
          <w:tcPr>
            <w:tcW w:w="0" w:type="auto"/>
            <w:vAlign w:val="center"/>
            <w:hideMark/>
          </w:tcPr>
          <w:p w14:paraId="7416A49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0±0.02</w:t>
            </w:r>
          </w:p>
          <w:p w14:paraId="00FF6FB3" w14:textId="3600036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5)</w:t>
            </w:r>
          </w:p>
        </w:tc>
        <w:tc>
          <w:tcPr>
            <w:tcW w:w="0" w:type="auto"/>
            <w:vAlign w:val="center"/>
            <w:hideMark/>
          </w:tcPr>
          <w:p w14:paraId="398EEBAB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9±0.04</w:t>
            </w:r>
          </w:p>
          <w:p w14:paraId="626CD861" w14:textId="21E76E81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9)</w:t>
            </w:r>
          </w:p>
        </w:tc>
        <w:tc>
          <w:tcPr>
            <w:tcW w:w="0" w:type="auto"/>
            <w:vAlign w:val="center"/>
            <w:hideMark/>
          </w:tcPr>
          <w:p w14:paraId="1F6887E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4±0.04</w:t>
            </w:r>
          </w:p>
          <w:p w14:paraId="04B5DD7B" w14:textId="0831548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DD3C80" w:rsidRPr="00D064FE" w14:paraId="32845C0A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DCC5C4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DHT</w:t>
            </w:r>
          </w:p>
        </w:tc>
        <w:tc>
          <w:tcPr>
            <w:tcW w:w="0" w:type="auto"/>
            <w:vAlign w:val="center"/>
            <w:hideMark/>
          </w:tcPr>
          <w:p w14:paraId="678367D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8</w:t>
            </w:r>
          </w:p>
          <w:p w14:paraId="53FD72C0" w14:textId="3733D643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AAF876E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6</w:t>
            </w:r>
          </w:p>
          <w:p w14:paraId="3D2810EF" w14:textId="1AEB5E8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52972E06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05</w:t>
            </w:r>
          </w:p>
          <w:p w14:paraId="451E6ADA" w14:textId="0CCD7E1D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26BE18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8</w:t>
            </w:r>
          </w:p>
          <w:p w14:paraId="3AF618B8" w14:textId="3FB793F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00B5479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5</w:t>
            </w:r>
          </w:p>
          <w:p w14:paraId="0E1F176D" w14:textId="458887A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1C81D8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01</w:t>
            </w:r>
          </w:p>
          <w:p w14:paraId="59D25623" w14:textId="1521BAE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4687010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79±0.03</w:t>
            </w:r>
          </w:p>
          <w:p w14:paraId="24798420" w14:textId="289B05F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0)</w:t>
            </w:r>
          </w:p>
        </w:tc>
        <w:tc>
          <w:tcPr>
            <w:tcW w:w="0" w:type="auto"/>
            <w:vAlign w:val="center"/>
          </w:tcPr>
          <w:p w14:paraId="5E3FE1B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75±0.03</w:t>
            </w:r>
          </w:p>
          <w:p w14:paraId="2ED3707A" w14:textId="3F586C3D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50)</w:t>
            </w:r>
          </w:p>
        </w:tc>
        <w:tc>
          <w:tcPr>
            <w:tcW w:w="0" w:type="auto"/>
            <w:vAlign w:val="center"/>
            <w:hideMark/>
          </w:tcPr>
          <w:p w14:paraId="3E3D2CE3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8±0.06</w:t>
            </w:r>
          </w:p>
          <w:p w14:paraId="753F56A0" w14:textId="13FAA6A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706)</w:t>
            </w:r>
          </w:p>
        </w:tc>
        <w:tc>
          <w:tcPr>
            <w:tcW w:w="0" w:type="auto"/>
            <w:vAlign w:val="center"/>
            <w:hideMark/>
          </w:tcPr>
          <w:p w14:paraId="11D82F0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4±0.10</w:t>
            </w:r>
          </w:p>
          <w:p w14:paraId="19EB3722" w14:textId="000B3334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308)</w:t>
            </w:r>
          </w:p>
        </w:tc>
        <w:tc>
          <w:tcPr>
            <w:tcW w:w="0" w:type="auto"/>
            <w:vAlign w:val="center"/>
            <w:hideMark/>
          </w:tcPr>
          <w:p w14:paraId="48B80B5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1±0.12</w:t>
            </w:r>
          </w:p>
          <w:p w14:paraId="6FAEC254" w14:textId="511CE816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821)</w:t>
            </w:r>
          </w:p>
        </w:tc>
        <w:tc>
          <w:tcPr>
            <w:tcW w:w="0" w:type="auto"/>
            <w:vAlign w:val="center"/>
            <w:hideMark/>
          </w:tcPr>
          <w:p w14:paraId="5D007BD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7±0.12</w:t>
            </w:r>
          </w:p>
          <w:p w14:paraId="1E620C73" w14:textId="06114A1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596)</w:t>
            </w:r>
          </w:p>
        </w:tc>
      </w:tr>
      <w:tr w:rsidR="00DD3C80" w:rsidRPr="00D064FE" w14:paraId="3191F65E" w14:textId="77777777" w:rsidTr="00DD3C8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ACBB152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estradi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0B26B9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3</w:t>
            </w:r>
          </w:p>
          <w:p w14:paraId="135E476C" w14:textId="28D9710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38D11F7C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3</w:t>
            </w:r>
          </w:p>
          <w:p w14:paraId="22E6A94B" w14:textId="49B1B60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41A03C06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02</w:t>
            </w:r>
          </w:p>
          <w:p w14:paraId="05F9586C" w14:textId="3B2B8F1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111D4830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2</w:t>
            </w:r>
          </w:p>
          <w:p w14:paraId="49C1E739" w14:textId="2B672352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2EC2B803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5±0.01</w:t>
            </w:r>
          </w:p>
          <w:p w14:paraId="2ED05431" w14:textId="7F1A1FE8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  <w:hideMark/>
          </w:tcPr>
          <w:p w14:paraId="60542C3F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3±0.03</w:t>
            </w:r>
          </w:p>
          <w:p w14:paraId="093AB784" w14:textId="777CA92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74)</w:t>
            </w:r>
          </w:p>
        </w:tc>
        <w:tc>
          <w:tcPr>
            <w:tcW w:w="0" w:type="auto"/>
            <w:vAlign w:val="center"/>
          </w:tcPr>
          <w:p w14:paraId="04735455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23±0.07</w:t>
            </w:r>
          </w:p>
          <w:p w14:paraId="5D05F487" w14:textId="589EA69E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0)</w:t>
            </w:r>
          </w:p>
        </w:tc>
        <w:tc>
          <w:tcPr>
            <w:tcW w:w="0" w:type="auto"/>
            <w:vAlign w:val="center"/>
          </w:tcPr>
          <w:p w14:paraId="596AD94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27±0.07</w:t>
            </w:r>
          </w:p>
          <w:p w14:paraId="7826C988" w14:textId="2F02CE69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19)</w:t>
            </w:r>
          </w:p>
        </w:tc>
        <w:tc>
          <w:tcPr>
            <w:tcW w:w="0" w:type="auto"/>
            <w:vAlign w:val="center"/>
            <w:hideMark/>
          </w:tcPr>
          <w:p w14:paraId="19B5664B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5±0.02</w:t>
            </w:r>
          </w:p>
          <w:p w14:paraId="2C9F0305" w14:textId="3BEE5CE1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409)</w:t>
            </w:r>
          </w:p>
        </w:tc>
        <w:tc>
          <w:tcPr>
            <w:tcW w:w="0" w:type="auto"/>
            <w:vAlign w:val="center"/>
            <w:hideMark/>
          </w:tcPr>
          <w:p w14:paraId="426DFE67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5±0.06</w:t>
            </w:r>
          </w:p>
          <w:p w14:paraId="6B4395E7" w14:textId="7CD1E55D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359)</w:t>
            </w:r>
          </w:p>
        </w:tc>
        <w:tc>
          <w:tcPr>
            <w:tcW w:w="0" w:type="auto"/>
            <w:vAlign w:val="center"/>
            <w:hideMark/>
          </w:tcPr>
          <w:p w14:paraId="1B592E7A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6±0.06</w:t>
            </w:r>
          </w:p>
          <w:p w14:paraId="1ADABCE0" w14:textId="53B05B30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239)</w:t>
            </w:r>
          </w:p>
        </w:tc>
        <w:tc>
          <w:tcPr>
            <w:tcW w:w="0" w:type="auto"/>
            <w:vAlign w:val="center"/>
            <w:hideMark/>
          </w:tcPr>
          <w:p w14:paraId="2FA71508" w14:textId="7777777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9±0.08</w:t>
            </w:r>
          </w:p>
          <w:p w14:paraId="548C9DE3" w14:textId="1F65A0D7" w:rsidR="00DD3C80" w:rsidRPr="00D064FE" w:rsidRDefault="00DD3C80" w:rsidP="00DD3C8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935)</w:t>
            </w:r>
          </w:p>
        </w:tc>
      </w:tr>
    </w:tbl>
    <w:p w14:paraId="07CC1EA2" w14:textId="56E4DCA7" w:rsidR="00F816F5" w:rsidRPr="00D064FE" w:rsidRDefault="00F816F5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45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8"/>
        <w:gridCol w:w="708"/>
        <w:gridCol w:w="708"/>
      </w:tblGrid>
      <w:tr w:rsidR="00045EA0" w:rsidRPr="00D064FE" w14:paraId="6ECC80E9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F6F7AE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DEHA</w:t>
            </w:r>
          </w:p>
        </w:tc>
        <w:tc>
          <w:tcPr>
            <w:tcW w:w="0" w:type="auto"/>
            <w:noWrap/>
            <w:vAlign w:val="center"/>
            <w:hideMark/>
          </w:tcPr>
          <w:p w14:paraId="52C9E9B8" w14:textId="48CA353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1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7182BD6" w14:textId="71430E9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5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5566B1C" w14:textId="17FB3E4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10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F57FE1E" w14:textId="6ACA9DF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25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DBCA2C9" w14:textId="560BC5E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50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8BDC359" w14:textId="69AE804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 µM</w:t>
            </w:r>
          </w:p>
        </w:tc>
        <w:tc>
          <w:tcPr>
            <w:tcW w:w="0" w:type="auto"/>
            <w:vAlign w:val="center"/>
          </w:tcPr>
          <w:p w14:paraId="04D3EC2A" w14:textId="2C79086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.5 µM</w:t>
            </w:r>
          </w:p>
        </w:tc>
        <w:tc>
          <w:tcPr>
            <w:tcW w:w="0" w:type="auto"/>
            <w:vAlign w:val="center"/>
          </w:tcPr>
          <w:p w14:paraId="66CCC77C" w14:textId="08CBE7E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5 µM</w:t>
            </w:r>
          </w:p>
        </w:tc>
        <w:tc>
          <w:tcPr>
            <w:tcW w:w="0" w:type="auto"/>
            <w:noWrap/>
            <w:vAlign w:val="center"/>
            <w:hideMark/>
          </w:tcPr>
          <w:p w14:paraId="62FC0E5D" w14:textId="5C26C5E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0 µM</w:t>
            </w:r>
          </w:p>
        </w:tc>
        <w:tc>
          <w:tcPr>
            <w:tcW w:w="0" w:type="auto"/>
            <w:noWrap/>
            <w:vAlign w:val="center"/>
            <w:hideMark/>
          </w:tcPr>
          <w:p w14:paraId="7ABFE83D" w14:textId="543415F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5 µM</w:t>
            </w:r>
          </w:p>
        </w:tc>
        <w:tc>
          <w:tcPr>
            <w:tcW w:w="0" w:type="auto"/>
            <w:noWrap/>
            <w:vAlign w:val="center"/>
            <w:hideMark/>
          </w:tcPr>
          <w:p w14:paraId="2F3D5FED" w14:textId="1A34E999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50 µM</w:t>
            </w:r>
          </w:p>
        </w:tc>
        <w:tc>
          <w:tcPr>
            <w:tcW w:w="0" w:type="auto"/>
            <w:noWrap/>
            <w:vAlign w:val="center"/>
            <w:hideMark/>
          </w:tcPr>
          <w:p w14:paraId="6095D300" w14:textId="3EE057C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00 µM</w:t>
            </w:r>
          </w:p>
        </w:tc>
      </w:tr>
      <w:tr w:rsidR="00045EA0" w:rsidRPr="00D064FE" w14:paraId="2ED70E5F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67A69A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progester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5CFE18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04</w:t>
            </w:r>
          </w:p>
          <w:p w14:paraId="1133DAA7" w14:textId="527E1C8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6)</w:t>
            </w:r>
          </w:p>
        </w:tc>
        <w:tc>
          <w:tcPr>
            <w:tcW w:w="0" w:type="auto"/>
            <w:noWrap/>
            <w:vAlign w:val="center"/>
            <w:hideMark/>
          </w:tcPr>
          <w:p w14:paraId="4B184A2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3</w:t>
            </w:r>
          </w:p>
          <w:p w14:paraId="0D57E7E0" w14:textId="7745844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15)</w:t>
            </w:r>
          </w:p>
        </w:tc>
        <w:tc>
          <w:tcPr>
            <w:tcW w:w="0" w:type="auto"/>
            <w:noWrap/>
            <w:vAlign w:val="center"/>
            <w:hideMark/>
          </w:tcPr>
          <w:p w14:paraId="40F1A3B7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9±0.06</w:t>
            </w:r>
          </w:p>
          <w:p w14:paraId="0067407D" w14:textId="426EFBF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547)</w:t>
            </w:r>
          </w:p>
        </w:tc>
        <w:tc>
          <w:tcPr>
            <w:tcW w:w="0" w:type="auto"/>
            <w:noWrap/>
            <w:vAlign w:val="center"/>
            <w:hideMark/>
          </w:tcPr>
          <w:p w14:paraId="36C6178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8±0.06</w:t>
            </w:r>
          </w:p>
          <w:p w14:paraId="1421B329" w14:textId="0B8503F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144)</w:t>
            </w:r>
          </w:p>
        </w:tc>
        <w:tc>
          <w:tcPr>
            <w:tcW w:w="0" w:type="auto"/>
            <w:noWrap/>
            <w:vAlign w:val="center"/>
            <w:hideMark/>
          </w:tcPr>
          <w:p w14:paraId="08F608A7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5</w:t>
            </w:r>
          </w:p>
          <w:p w14:paraId="6BE2E4C4" w14:textId="60F4A31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799)</w:t>
            </w:r>
          </w:p>
        </w:tc>
        <w:tc>
          <w:tcPr>
            <w:tcW w:w="0" w:type="auto"/>
            <w:noWrap/>
            <w:vAlign w:val="center"/>
            <w:hideMark/>
          </w:tcPr>
          <w:p w14:paraId="2421B3E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04</w:t>
            </w:r>
          </w:p>
          <w:p w14:paraId="7A6F163D" w14:textId="1E5D037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686)</w:t>
            </w:r>
          </w:p>
        </w:tc>
        <w:tc>
          <w:tcPr>
            <w:tcW w:w="0" w:type="auto"/>
            <w:vAlign w:val="center"/>
          </w:tcPr>
          <w:p w14:paraId="715B5C8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87±0.02</w:t>
            </w:r>
          </w:p>
          <w:p w14:paraId="2289F047" w14:textId="12D1B80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406)</w:t>
            </w:r>
          </w:p>
        </w:tc>
        <w:tc>
          <w:tcPr>
            <w:tcW w:w="0" w:type="auto"/>
            <w:vAlign w:val="center"/>
          </w:tcPr>
          <w:p w14:paraId="128D988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86±0.02</w:t>
            </w:r>
          </w:p>
          <w:p w14:paraId="2AFA83BA" w14:textId="194A11E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024)</w:t>
            </w:r>
          </w:p>
        </w:tc>
        <w:tc>
          <w:tcPr>
            <w:tcW w:w="0" w:type="auto"/>
            <w:noWrap/>
            <w:vAlign w:val="center"/>
            <w:hideMark/>
          </w:tcPr>
          <w:p w14:paraId="48C8BF8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2</w:t>
            </w:r>
          </w:p>
          <w:p w14:paraId="12B508E4" w14:textId="5869962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5B35C9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6</w:t>
            </w:r>
          </w:p>
          <w:p w14:paraId="4622C781" w14:textId="2CF5078B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99E7B9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8±0.08</w:t>
            </w:r>
          </w:p>
          <w:p w14:paraId="3F4C6DF0" w14:textId="5867415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24)</w:t>
            </w:r>
          </w:p>
        </w:tc>
        <w:tc>
          <w:tcPr>
            <w:tcW w:w="0" w:type="auto"/>
            <w:noWrap/>
            <w:vAlign w:val="center"/>
            <w:hideMark/>
          </w:tcPr>
          <w:p w14:paraId="0C43BA0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8±0.07</w:t>
            </w:r>
          </w:p>
          <w:p w14:paraId="7222745D" w14:textId="5C7859F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67)</w:t>
            </w:r>
          </w:p>
        </w:tc>
      </w:tr>
      <w:tr w:rsidR="00045EA0" w:rsidRPr="00D064FE" w14:paraId="17F33C85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B4F0C4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1-deoxycortic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4F2F39C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2</w:t>
            </w:r>
          </w:p>
          <w:p w14:paraId="729701B7" w14:textId="61C8A92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A0D8AB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04</w:t>
            </w:r>
          </w:p>
          <w:p w14:paraId="2629C856" w14:textId="24906B8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378C41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04</w:t>
            </w:r>
          </w:p>
          <w:p w14:paraId="2BF752A7" w14:textId="5B08C30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A30029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6</w:t>
            </w:r>
          </w:p>
          <w:p w14:paraId="4A2A881D" w14:textId="1EDF790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E31C67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5</w:t>
            </w:r>
          </w:p>
          <w:p w14:paraId="5CB4AA42" w14:textId="5696EE4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73F5B1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6</w:t>
            </w:r>
          </w:p>
          <w:p w14:paraId="19F48B22" w14:textId="5495E6D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15C547D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9±0.01</w:t>
            </w:r>
          </w:p>
          <w:p w14:paraId="000A7F37" w14:textId="4C6170A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512C5C7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9±0.03</w:t>
            </w:r>
          </w:p>
          <w:p w14:paraId="1E85ED1E" w14:textId="2DE3FCE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02179C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9±0.04</w:t>
            </w:r>
          </w:p>
          <w:p w14:paraId="558A5312" w14:textId="69FC32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90)</w:t>
            </w:r>
          </w:p>
        </w:tc>
        <w:tc>
          <w:tcPr>
            <w:tcW w:w="0" w:type="auto"/>
            <w:noWrap/>
            <w:vAlign w:val="center"/>
            <w:hideMark/>
          </w:tcPr>
          <w:p w14:paraId="0B28E4E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0±0.06</w:t>
            </w:r>
          </w:p>
          <w:p w14:paraId="36A1AA76" w14:textId="08D1F07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554)</w:t>
            </w:r>
          </w:p>
        </w:tc>
        <w:tc>
          <w:tcPr>
            <w:tcW w:w="0" w:type="auto"/>
            <w:noWrap/>
            <w:vAlign w:val="center"/>
            <w:hideMark/>
          </w:tcPr>
          <w:p w14:paraId="790249B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9±0.10</w:t>
            </w:r>
          </w:p>
          <w:p w14:paraId="7315514C" w14:textId="103F206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55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9B67FA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.32±0.10</w:t>
            </w:r>
          </w:p>
          <w:p w14:paraId="13DCC80C" w14:textId="461E0A74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=0.0251)</w:t>
            </w:r>
          </w:p>
        </w:tc>
      </w:tr>
      <w:tr w:rsidR="00045EA0" w:rsidRPr="00D064FE" w14:paraId="48631CE3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9656AB8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corticoster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E68E75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3</w:t>
            </w:r>
          </w:p>
          <w:p w14:paraId="72BBFBB8" w14:textId="397F661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0CB346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09</w:t>
            </w:r>
          </w:p>
          <w:p w14:paraId="30B4AABF" w14:textId="532F327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0)</w:t>
            </w:r>
          </w:p>
        </w:tc>
        <w:tc>
          <w:tcPr>
            <w:tcW w:w="0" w:type="auto"/>
            <w:noWrap/>
            <w:vAlign w:val="center"/>
            <w:hideMark/>
          </w:tcPr>
          <w:p w14:paraId="54AED717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09</w:t>
            </w:r>
          </w:p>
          <w:p w14:paraId="1E072041" w14:textId="4C774BCB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66)</w:t>
            </w:r>
          </w:p>
        </w:tc>
        <w:tc>
          <w:tcPr>
            <w:tcW w:w="0" w:type="auto"/>
            <w:noWrap/>
            <w:vAlign w:val="center"/>
            <w:hideMark/>
          </w:tcPr>
          <w:p w14:paraId="677B913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7±0.13</w:t>
            </w:r>
          </w:p>
          <w:p w14:paraId="126D204D" w14:textId="0A7F9CB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CAAE95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11</w:t>
            </w:r>
          </w:p>
          <w:p w14:paraId="7F7CF6C5" w14:textId="23C7CEC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EA4C1E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12</w:t>
            </w:r>
          </w:p>
          <w:p w14:paraId="7813EABC" w14:textId="41AEBFE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680437B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6±0.03</w:t>
            </w:r>
          </w:p>
          <w:p w14:paraId="1E8905D6" w14:textId="04DA2F9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415F771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0±0.04</w:t>
            </w:r>
          </w:p>
          <w:p w14:paraId="601B6DC1" w14:textId="0669582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7A3873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1±0.08</w:t>
            </w:r>
          </w:p>
          <w:p w14:paraId="2F212236" w14:textId="6F0B019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44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AA2961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.49±0.16</w:t>
            </w:r>
          </w:p>
          <w:p w14:paraId="252A4B75" w14:textId="6A659ACB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B4BC7B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.69±0.27</w:t>
            </w:r>
          </w:p>
          <w:p w14:paraId="629D992D" w14:textId="053A7315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93B78D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.84±0.28</w:t>
            </w:r>
          </w:p>
          <w:p w14:paraId="530A2CBC" w14:textId="59971523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</w:tr>
      <w:tr w:rsidR="00045EA0" w:rsidRPr="00D064FE" w14:paraId="4BED4322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D57FC38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lastRenderedPageBreak/>
              <w:t>aldoster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268522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05</w:t>
            </w:r>
          </w:p>
          <w:p w14:paraId="5373BC52" w14:textId="47243E3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449204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7±0.16</w:t>
            </w:r>
          </w:p>
          <w:p w14:paraId="1A0C76AD" w14:textId="77CF57A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532)</w:t>
            </w:r>
          </w:p>
        </w:tc>
        <w:tc>
          <w:tcPr>
            <w:tcW w:w="0" w:type="auto"/>
            <w:noWrap/>
            <w:vAlign w:val="center"/>
            <w:hideMark/>
          </w:tcPr>
          <w:p w14:paraId="68622D3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6±0.16</w:t>
            </w:r>
          </w:p>
          <w:p w14:paraId="6B317900" w14:textId="7D4B704B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905)</w:t>
            </w:r>
          </w:p>
        </w:tc>
        <w:tc>
          <w:tcPr>
            <w:tcW w:w="0" w:type="auto"/>
            <w:noWrap/>
            <w:vAlign w:val="center"/>
            <w:hideMark/>
          </w:tcPr>
          <w:p w14:paraId="521FF1F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9±0.24</w:t>
            </w:r>
          </w:p>
          <w:p w14:paraId="63FBF101" w14:textId="6D0DC239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439)</w:t>
            </w:r>
          </w:p>
        </w:tc>
        <w:tc>
          <w:tcPr>
            <w:tcW w:w="0" w:type="auto"/>
            <w:noWrap/>
            <w:vAlign w:val="center"/>
            <w:hideMark/>
          </w:tcPr>
          <w:p w14:paraId="43E0F4A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17</w:t>
            </w:r>
          </w:p>
          <w:p w14:paraId="5359A4E1" w14:textId="223C74B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41)</w:t>
            </w:r>
          </w:p>
        </w:tc>
        <w:tc>
          <w:tcPr>
            <w:tcW w:w="0" w:type="auto"/>
            <w:noWrap/>
            <w:vAlign w:val="center"/>
            <w:hideMark/>
          </w:tcPr>
          <w:p w14:paraId="5472B517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16</w:t>
            </w:r>
          </w:p>
          <w:p w14:paraId="31172CB2" w14:textId="4F9A24A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0455C10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88±0.15</w:t>
            </w:r>
          </w:p>
          <w:p w14:paraId="51D7BCAB" w14:textId="0ECC354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214)</w:t>
            </w:r>
          </w:p>
        </w:tc>
        <w:tc>
          <w:tcPr>
            <w:tcW w:w="0" w:type="auto"/>
            <w:vAlign w:val="center"/>
          </w:tcPr>
          <w:p w14:paraId="4B246D5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3±0.10</w:t>
            </w:r>
          </w:p>
          <w:p w14:paraId="422E6D8E" w14:textId="4514B75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4)</w:t>
            </w:r>
          </w:p>
        </w:tc>
        <w:tc>
          <w:tcPr>
            <w:tcW w:w="0" w:type="auto"/>
            <w:noWrap/>
            <w:vAlign w:val="center"/>
            <w:hideMark/>
          </w:tcPr>
          <w:p w14:paraId="677CC05B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7</w:t>
            </w:r>
          </w:p>
          <w:p w14:paraId="611A8426" w14:textId="37EC4AE9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6CB488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9±0.20</w:t>
            </w:r>
          </w:p>
          <w:p w14:paraId="514C9DB0" w14:textId="15BBFE2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68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DAD2B07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.49±0.38</w:t>
            </w:r>
          </w:p>
          <w:p w14:paraId="034A5AC2" w14:textId="67586AA1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ABAF5D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.65±0.39</w:t>
            </w:r>
          </w:p>
          <w:p w14:paraId="56887494" w14:textId="71768E20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</w:tr>
      <w:tr w:rsidR="00045EA0" w:rsidRPr="00D064FE" w14:paraId="740E96F6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835595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7-OH-progesterone</w:t>
            </w:r>
          </w:p>
        </w:tc>
        <w:tc>
          <w:tcPr>
            <w:tcW w:w="0" w:type="auto"/>
            <w:noWrap/>
            <w:vAlign w:val="center"/>
            <w:hideMark/>
          </w:tcPr>
          <w:p w14:paraId="7F029D0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3</w:t>
            </w:r>
          </w:p>
          <w:p w14:paraId="61B29289" w14:textId="224F850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FAEB20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6</w:t>
            </w:r>
          </w:p>
          <w:p w14:paraId="1AAC89BB" w14:textId="4BEFE279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CD01D70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6</w:t>
            </w:r>
          </w:p>
          <w:p w14:paraId="682C9D5A" w14:textId="6706379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812142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06</w:t>
            </w:r>
          </w:p>
          <w:p w14:paraId="129D7E68" w14:textId="51AE4BA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8)</w:t>
            </w:r>
          </w:p>
        </w:tc>
        <w:tc>
          <w:tcPr>
            <w:tcW w:w="0" w:type="auto"/>
            <w:noWrap/>
            <w:vAlign w:val="center"/>
            <w:hideMark/>
          </w:tcPr>
          <w:p w14:paraId="748F76E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7</w:t>
            </w:r>
          </w:p>
          <w:p w14:paraId="3F072729" w14:textId="3ED0FD4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290FE08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5</w:t>
            </w:r>
          </w:p>
          <w:p w14:paraId="10761F66" w14:textId="3F6E5B1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07A84CDB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8±0.01</w:t>
            </w:r>
          </w:p>
          <w:p w14:paraId="37AB8B0C" w14:textId="5E99317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360AAB9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7±0.03</w:t>
            </w:r>
          </w:p>
          <w:p w14:paraId="499950AE" w14:textId="5266B7F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69A1A8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6±0.04</w:t>
            </w:r>
          </w:p>
          <w:p w14:paraId="1E9F34D1" w14:textId="6484ED4B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8)</w:t>
            </w:r>
          </w:p>
        </w:tc>
        <w:tc>
          <w:tcPr>
            <w:tcW w:w="0" w:type="auto"/>
            <w:noWrap/>
            <w:vAlign w:val="center"/>
            <w:hideMark/>
          </w:tcPr>
          <w:p w14:paraId="5A904A6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07</w:t>
            </w:r>
          </w:p>
          <w:p w14:paraId="5CBA0892" w14:textId="21525DA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4)</w:t>
            </w:r>
          </w:p>
        </w:tc>
        <w:tc>
          <w:tcPr>
            <w:tcW w:w="0" w:type="auto"/>
            <w:noWrap/>
            <w:vAlign w:val="center"/>
            <w:hideMark/>
          </w:tcPr>
          <w:p w14:paraId="6FE0D05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9±0.10</w:t>
            </w:r>
          </w:p>
          <w:p w14:paraId="67E7B04A" w14:textId="476E176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78)</w:t>
            </w:r>
          </w:p>
        </w:tc>
        <w:tc>
          <w:tcPr>
            <w:tcW w:w="0" w:type="auto"/>
            <w:noWrap/>
            <w:vAlign w:val="center"/>
            <w:hideMark/>
          </w:tcPr>
          <w:p w14:paraId="6584AD1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09</w:t>
            </w:r>
          </w:p>
          <w:p w14:paraId="3E62EC43" w14:textId="570223A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76)</w:t>
            </w:r>
          </w:p>
        </w:tc>
      </w:tr>
      <w:tr w:rsidR="00045EA0" w:rsidRPr="00D064FE" w14:paraId="62374132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EC2464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1-deoxy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49AD852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4</w:t>
            </w:r>
          </w:p>
          <w:p w14:paraId="2E0F6684" w14:textId="20DB23D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81DFE48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08</w:t>
            </w:r>
          </w:p>
          <w:p w14:paraId="1FDCA382" w14:textId="7FDBB0F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8)</w:t>
            </w:r>
          </w:p>
        </w:tc>
        <w:tc>
          <w:tcPr>
            <w:tcW w:w="0" w:type="auto"/>
            <w:noWrap/>
            <w:vAlign w:val="center"/>
            <w:hideMark/>
          </w:tcPr>
          <w:p w14:paraId="2A21748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08</w:t>
            </w:r>
          </w:p>
          <w:p w14:paraId="6E7965A0" w14:textId="608CA01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2)</w:t>
            </w:r>
          </w:p>
        </w:tc>
        <w:tc>
          <w:tcPr>
            <w:tcW w:w="0" w:type="auto"/>
            <w:noWrap/>
            <w:vAlign w:val="center"/>
            <w:hideMark/>
          </w:tcPr>
          <w:p w14:paraId="0DE6568B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09</w:t>
            </w:r>
          </w:p>
          <w:p w14:paraId="423C9C31" w14:textId="73AD4F7B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5)</w:t>
            </w:r>
          </w:p>
        </w:tc>
        <w:tc>
          <w:tcPr>
            <w:tcW w:w="0" w:type="auto"/>
            <w:noWrap/>
            <w:vAlign w:val="center"/>
            <w:hideMark/>
          </w:tcPr>
          <w:p w14:paraId="11FB62D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7±0.08</w:t>
            </w:r>
          </w:p>
          <w:p w14:paraId="2A40E163" w14:textId="740BF3F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99A984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7</w:t>
            </w:r>
          </w:p>
          <w:p w14:paraId="161367C9" w14:textId="0AD1B8E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2AAE9A0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1±0.04</w:t>
            </w:r>
          </w:p>
          <w:p w14:paraId="35A86919" w14:textId="0758F0C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7A19555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0±0.02</w:t>
            </w:r>
          </w:p>
          <w:p w14:paraId="709C43CD" w14:textId="38EB9EA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2335C57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3</w:t>
            </w:r>
          </w:p>
          <w:p w14:paraId="0181552D" w14:textId="476A5B5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63FA58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09</w:t>
            </w:r>
          </w:p>
          <w:p w14:paraId="59AD59F1" w14:textId="62BDDBF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ACF0C3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13</w:t>
            </w:r>
          </w:p>
          <w:p w14:paraId="6A604E0A" w14:textId="755C9DF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9)</w:t>
            </w:r>
          </w:p>
        </w:tc>
        <w:tc>
          <w:tcPr>
            <w:tcW w:w="0" w:type="auto"/>
            <w:noWrap/>
            <w:vAlign w:val="center"/>
            <w:hideMark/>
          </w:tcPr>
          <w:p w14:paraId="7D2619B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9±0.12</w:t>
            </w:r>
          </w:p>
          <w:p w14:paraId="0B9EB29F" w14:textId="6903EA9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14)</w:t>
            </w:r>
          </w:p>
        </w:tc>
      </w:tr>
      <w:tr w:rsidR="00045EA0" w:rsidRPr="00D064FE" w14:paraId="7B9159DB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CCD0748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1-deoxy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28ADA91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4</w:t>
            </w:r>
          </w:p>
          <w:p w14:paraId="609D597A" w14:textId="293BCC7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64C42C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14</w:t>
            </w:r>
          </w:p>
          <w:p w14:paraId="0F7E9522" w14:textId="63F8226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665)</w:t>
            </w:r>
          </w:p>
        </w:tc>
        <w:tc>
          <w:tcPr>
            <w:tcW w:w="0" w:type="auto"/>
            <w:noWrap/>
            <w:vAlign w:val="center"/>
            <w:hideMark/>
          </w:tcPr>
          <w:p w14:paraId="414D6E0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7±0.15</w:t>
            </w:r>
          </w:p>
          <w:p w14:paraId="062BFDD7" w14:textId="1B0489A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610)</w:t>
            </w:r>
          </w:p>
        </w:tc>
        <w:tc>
          <w:tcPr>
            <w:tcW w:w="0" w:type="auto"/>
            <w:noWrap/>
            <w:vAlign w:val="center"/>
            <w:hideMark/>
          </w:tcPr>
          <w:p w14:paraId="761EC7A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23</w:t>
            </w:r>
          </w:p>
          <w:p w14:paraId="60B5D554" w14:textId="15DEC2F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DE9468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17</w:t>
            </w:r>
          </w:p>
          <w:p w14:paraId="3AC5E882" w14:textId="1943A4F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31CCEE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20</w:t>
            </w:r>
          </w:p>
          <w:p w14:paraId="557599C5" w14:textId="133B5E9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67A7E64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1±0.07</w:t>
            </w:r>
          </w:p>
          <w:p w14:paraId="2812616F" w14:textId="2F39E01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5A5702A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8±0.03</w:t>
            </w:r>
          </w:p>
          <w:p w14:paraId="4E4B9219" w14:textId="570DF69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8229DC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6±0.08</w:t>
            </w:r>
          </w:p>
          <w:p w14:paraId="1B98EC8A" w14:textId="1938E3B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35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C4BB6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.42±0.25</w:t>
            </w:r>
          </w:p>
          <w:p w14:paraId="54B73908" w14:textId="4DE82DFF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=0.001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046FB1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.57±0.36</w:t>
            </w:r>
          </w:p>
          <w:p w14:paraId="1413CC03" w14:textId="5E1B0182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8FA72B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.64±0.39</w:t>
            </w:r>
          </w:p>
          <w:p w14:paraId="56865C57" w14:textId="1B0EEA49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</w:tr>
      <w:tr w:rsidR="00045EA0" w:rsidRPr="00D064FE" w14:paraId="0C33A6A6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231281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cortis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B9FFF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4</w:t>
            </w:r>
          </w:p>
          <w:p w14:paraId="02DC9643" w14:textId="739D329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684AEE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9±0.14</w:t>
            </w:r>
          </w:p>
          <w:p w14:paraId="637D44E1" w14:textId="045143E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407)</w:t>
            </w:r>
          </w:p>
        </w:tc>
        <w:tc>
          <w:tcPr>
            <w:tcW w:w="0" w:type="auto"/>
            <w:noWrap/>
            <w:vAlign w:val="center"/>
            <w:hideMark/>
          </w:tcPr>
          <w:p w14:paraId="3CA6079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6±0.13</w:t>
            </w:r>
          </w:p>
          <w:p w14:paraId="57C862F3" w14:textId="17B9294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605)</w:t>
            </w:r>
          </w:p>
        </w:tc>
        <w:tc>
          <w:tcPr>
            <w:tcW w:w="0" w:type="auto"/>
            <w:noWrap/>
            <w:vAlign w:val="center"/>
            <w:hideMark/>
          </w:tcPr>
          <w:p w14:paraId="3571BEA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8±0.16</w:t>
            </w:r>
          </w:p>
          <w:p w14:paraId="3D88F4BF" w14:textId="12682E1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823)</w:t>
            </w:r>
          </w:p>
        </w:tc>
        <w:tc>
          <w:tcPr>
            <w:tcW w:w="0" w:type="auto"/>
            <w:noWrap/>
            <w:vAlign w:val="center"/>
            <w:hideMark/>
          </w:tcPr>
          <w:p w14:paraId="41BD07B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13</w:t>
            </w:r>
          </w:p>
          <w:p w14:paraId="4A220F83" w14:textId="5C4CE74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05)</w:t>
            </w:r>
          </w:p>
        </w:tc>
        <w:tc>
          <w:tcPr>
            <w:tcW w:w="0" w:type="auto"/>
            <w:noWrap/>
            <w:vAlign w:val="center"/>
            <w:hideMark/>
          </w:tcPr>
          <w:p w14:paraId="0D519DE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12</w:t>
            </w:r>
          </w:p>
          <w:p w14:paraId="17BA0369" w14:textId="4EB09D7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7)</w:t>
            </w:r>
          </w:p>
        </w:tc>
        <w:tc>
          <w:tcPr>
            <w:tcW w:w="0" w:type="auto"/>
            <w:vAlign w:val="center"/>
          </w:tcPr>
          <w:p w14:paraId="68958DE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5±0.07</w:t>
            </w:r>
          </w:p>
          <w:p w14:paraId="40E59F9D" w14:textId="187B715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9)</w:t>
            </w:r>
          </w:p>
        </w:tc>
        <w:tc>
          <w:tcPr>
            <w:tcW w:w="0" w:type="auto"/>
            <w:vAlign w:val="center"/>
          </w:tcPr>
          <w:p w14:paraId="70A9D95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6±0.04</w:t>
            </w:r>
          </w:p>
          <w:p w14:paraId="28497398" w14:textId="3F03B16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BB98B5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6</w:t>
            </w:r>
          </w:p>
          <w:p w14:paraId="56219F6C" w14:textId="6822868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2B80B0B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1±0.15</w:t>
            </w:r>
          </w:p>
          <w:p w14:paraId="62EDC8A0" w14:textId="4B840E5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409)</w:t>
            </w:r>
          </w:p>
        </w:tc>
        <w:tc>
          <w:tcPr>
            <w:tcW w:w="0" w:type="auto"/>
            <w:noWrap/>
            <w:vAlign w:val="center"/>
            <w:hideMark/>
          </w:tcPr>
          <w:p w14:paraId="24269A3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0±0.23</w:t>
            </w:r>
          </w:p>
          <w:p w14:paraId="57368C86" w14:textId="5AF3413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731)</w:t>
            </w:r>
          </w:p>
        </w:tc>
        <w:tc>
          <w:tcPr>
            <w:tcW w:w="0" w:type="auto"/>
            <w:noWrap/>
            <w:vAlign w:val="center"/>
            <w:hideMark/>
          </w:tcPr>
          <w:p w14:paraId="38A45E1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2±0.22</w:t>
            </w:r>
          </w:p>
          <w:p w14:paraId="62B9C7D2" w14:textId="4AF8E6A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303)</w:t>
            </w:r>
          </w:p>
        </w:tc>
      </w:tr>
      <w:tr w:rsidR="00045EA0" w:rsidRPr="00D064FE" w14:paraId="0E958BF0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48CDC3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cortis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11AA078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4</w:t>
            </w:r>
          </w:p>
          <w:p w14:paraId="1AE9D0E7" w14:textId="221B3FB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20)</w:t>
            </w:r>
          </w:p>
        </w:tc>
        <w:tc>
          <w:tcPr>
            <w:tcW w:w="0" w:type="auto"/>
            <w:noWrap/>
            <w:vAlign w:val="center"/>
            <w:hideMark/>
          </w:tcPr>
          <w:p w14:paraId="0A67D31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8±0.12</w:t>
            </w:r>
          </w:p>
          <w:p w14:paraId="16FFDF00" w14:textId="62179C9B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232)</w:t>
            </w:r>
          </w:p>
        </w:tc>
        <w:tc>
          <w:tcPr>
            <w:tcW w:w="0" w:type="auto"/>
            <w:noWrap/>
            <w:vAlign w:val="center"/>
            <w:hideMark/>
          </w:tcPr>
          <w:p w14:paraId="3EDFBF7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5±0.10</w:t>
            </w:r>
          </w:p>
          <w:p w14:paraId="711AB580" w14:textId="17D8660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356)</w:t>
            </w:r>
          </w:p>
        </w:tc>
        <w:tc>
          <w:tcPr>
            <w:tcW w:w="0" w:type="auto"/>
            <w:noWrap/>
            <w:vAlign w:val="center"/>
            <w:hideMark/>
          </w:tcPr>
          <w:p w14:paraId="63CEEA9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5±0.11</w:t>
            </w:r>
          </w:p>
          <w:p w14:paraId="28B1D9AD" w14:textId="2FB3EEF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296)</w:t>
            </w:r>
          </w:p>
        </w:tc>
        <w:tc>
          <w:tcPr>
            <w:tcW w:w="0" w:type="auto"/>
            <w:noWrap/>
            <w:vAlign w:val="center"/>
            <w:hideMark/>
          </w:tcPr>
          <w:p w14:paraId="24E4319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7±0.08</w:t>
            </w:r>
          </w:p>
          <w:p w14:paraId="49F88429" w14:textId="4C03EEF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463)</w:t>
            </w:r>
          </w:p>
        </w:tc>
        <w:tc>
          <w:tcPr>
            <w:tcW w:w="0" w:type="auto"/>
            <w:noWrap/>
            <w:vAlign w:val="center"/>
            <w:hideMark/>
          </w:tcPr>
          <w:p w14:paraId="4DF2DB2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7±0.06</w:t>
            </w:r>
          </w:p>
          <w:p w14:paraId="5DF2E937" w14:textId="7ADA607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785)</w:t>
            </w:r>
          </w:p>
        </w:tc>
        <w:tc>
          <w:tcPr>
            <w:tcW w:w="0" w:type="auto"/>
            <w:vAlign w:val="center"/>
          </w:tcPr>
          <w:p w14:paraId="26B2F98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2±0.05</w:t>
            </w:r>
          </w:p>
          <w:p w14:paraId="2FC973EB" w14:textId="6833CEC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15)</w:t>
            </w:r>
          </w:p>
        </w:tc>
        <w:tc>
          <w:tcPr>
            <w:tcW w:w="0" w:type="auto"/>
            <w:vAlign w:val="center"/>
          </w:tcPr>
          <w:p w14:paraId="2690AF9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2±0.05</w:t>
            </w:r>
          </w:p>
          <w:p w14:paraId="30888801" w14:textId="704A0AB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35)</w:t>
            </w:r>
          </w:p>
        </w:tc>
        <w:tc>
          <w:tcPr>
            <w:tcW w:w="0" w:type="auto"/>
            <w:noWrap/>
            <w:vAlign w:val="center"/>
            <w:hideMark/>
          </w:tcPr>
          <w:p w14:paraId="6388FB6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0±0.02</w:t>
            </w:r>
          </w:p>
          <w:p w14:paraId="4AE9D865" w14:textId="4BEAB21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108)</w:t>
            </w:r>
          </w:p>
        </w:tc>
        <w:tc>
          <w:tcPr>
            <w:tcW w:w="0" w:type="auto"/>
            <w:noWrap/>
            <w:vAlign w:val="center"/>
            <w:hideMark/>
          </w:tcPr>
          <w:p w14:paraId="05C032C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6±0.08</w:t>
            </w:r>
          </w:p>
          <w:p w14:paraId="081F665F" w14:textId="53A7B0E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014)</w:t>
            </w:r>
          </w:p>
        </w:tc>
        <w:tc>
          <w:tcPr>
            <w:tcW w:w="0" w:type="auto"/>
            <w:noWrap/>
            <w:vAlign w:val="center"/>
            <w:hideMark/>
          </w:tcPr>
          <w:p w14:paraId="6339699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5±0.08</w:t>
            </w:r>
          </w:p>
          <w:p w14:paraId="37A70F86" w14:textId="1B85F8F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663)</w:t>
            </w:r>
          </w:p>
        </w:tc>
        <w:tc>
          <w:tcPr>
            <w:tcW w:w="0" w:type="auto"/>
            <w:noWrap/>
            <w:vAlign w:val="center"/>
            <w:hideMark/>
          </w:tcPr>
          <w:p w14:paraId="7DACBE4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7±0.05</w:t>
            </w:r>
          </w:p>
          <w:p w14:paraId="1F0B4652" w14:textId="7F41A43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207)</w:t>
            </w:r>
          </w:p>
        </w:tc>
      </w:tr>
      <w:tr w:rsidR="00045EA0" w:rsidRPr="00D064FE" w14:paraId="29E5BB11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A2628F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DHEA</w:t>
            </w:r>
          </w:p>
        </w:tc>
        <w:tc>
          <w:tcPr>
            <w:tcW w:w="0" w:type="auto"/>
            <w:noWrap/>
            <w:vAlign w:val="center"/>
            <w:hideMark/>
          </w:tcPr>
          <w:p w14:paraId="1445B18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4±0.02</w:t>
            </w:r>
          </w:p>
          <w:p w14:paraId="44FF5198" w14:textId="6BC2F2A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005)</w:t>
            </w:r>
          </w:p>
        </w:tc>
        <w:tc>
          <w:tcPr>
            <w:tcW w:w="0" w:type="auto"/>
            <w:noWrap/>
            <w:vAlign w:val="center"/>
            <w:hideMark/>
          </w:tcPr>
          <w:p w14:paraId="30E4BE6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4±0.06</w:t>
            </w:r>
          </w:p>
          <w:p w14:paraId="11EA0C56" w14:textId="28D04A8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097)</w:t>
            </w:r>
          </w:p>
        </w:tc>
        <w:tc>
          <w:tcPr>
            <w:tcW w:w="0" w:type="auto"/>
            <w:noWrap/>
            <w:vAlign w:val="center"/>
            <w:hideMark/>
          </w:tcPr>
          <w:p w14:paraId="59C92B8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4±0.03</w:t>
            </w:r>
          </w:p>
          <w:p w14:paraId="5AE80A18" w14:textId="69C4000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988)</w:t>
            </w:r>
          </w:p>
        </w:tc>
        <w:tc>
          <w:tcPr>
            <w:tcW w:w="0" w:type="auto"/>
            <w:noWrap/>
            <w:vAlign w:val="center"/>
            <w:hideMark/>
          </w:tcPr>
          <w:p w14:paraId="1F41404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7±0.07</w:t>
            </w:r>
          </w:p>
          <w:p w14:paraId="12D8262B" w14:textId="2D90CA2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078)</w:t>
            </w:r>
          </w:p>
        </w:tc>
        <w:tc>
          <w:tcPr>
            <w:tcW w:w="0" w:type="auto"/>
            <w:noWrap/>
            <w:vAlign w:val="center"/>
            <w:hideMark/>
          </w:tcPr>
          <w:p w14:paraId="26A8117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1±0.04</w:t>
            </w:r>
          </w:p>
          <w:p w14:paraId="093D053C" w14:textId="136F100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489)</w:t>
            </w:r>
          </w:p>
        </w:tc>
        <w:tc>
          <w:tcPr>
            <w:tcW w:w="0" w:type="auto"/>
            <w:noWrap/>
            <w:vAlign w:val="center"/>
            <w:hideMark/>
          </w:tcPr>
          <w:p w14:paraId="26C7173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9±0.07</w:t>
            </w:r>
          </w:p>
          <w:p w14:paraId="04FE7876" w14:textId="6DF870D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649)</w:t>
            </w:r>
          </w:p>
        </w:tc>
        <w:tc>
          <w:tcPr>
            <w:tcW w:w="0" w:type="auto"/>
            <w:vAlign w:val="center"/>
          </w:tcPr>
          <w:p w14:paraId="6F0E3F5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0±0.05</w:t>
            </w:r>
          </w:p>
          <w:p w14:paraId="037B4C4F" w14:textId="02A0E31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733)</w:t>
            </w:r>
          </w:p>
        </w:tc>
        <w:tc>
          <w:tcPr>
            <w:tcW w:w="0" w:type="auto"/>
            <w:vAlign w:val="center"/>
          </w:tcPr>
          <w:p w14:paraId="7134159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6±0.02</w:t>
            </w:r>
          </w:p>
          <w:p w14:paraId="6572D3B6" w14:textId="65C86C3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6)</w:t>
            </w:r>
          </w:p>
        </w:tc>
        <w:tc>
          <w:tcPr>
            <w:tcW w:w="0" w:type="auto"/>
            <w:noWrap/>
            <w:vAlign w:val="center"/>
            <w:hideMark/>
          </w:tcPr>
          <w:p w14:paraId="54EC28B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9±0.06</w:t>
            </w:r>
          </w:p>
          <w:p w14:paraId="315FFA0B" w14:textId="3A31F78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62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A52F7D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.34±0.03</w:t>
            </w:r>
          </w:p>
          <w:p w14:paraId="4A085428" w14:textId="51FC6493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=0.0157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4D6B1B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.43±0.07</w:t>
            </w:r>
          </w:p>
          <w:p w14:paraId="3C916C68" w14:textId="294BC9FD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=0.000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A5A841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.54±0.08</w:t>
            </w:r>
          </w:p>
          <w:p w14:paraId="31F89E82" w14:textId="7D8AAC3D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</w:tr>
      <w:tr w:rsidR="00045EA0" w:rsidRPr="00D064FE" w14:paraId="5A377FB6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D464CD8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DHEAS</w:t>
            </w:r>
          </w:p>
        </w:tc>
        <w:tc>
          <w:tcPr>
            <w:tcW w:w="0" w:type="auto"/>
            <w:noWrap/>
            <w:vAlign w:val="center"/>
            <w:hideMark/>
          </w:tcPr>
          <w:p w14:paraId="0F8FDCA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2</w:t>
            </w:r>
          </w:p>
          <w:p w14:paraId="3CFEFA39" w14:textId="1D10FD4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FD1B4B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07</w:t>
            </w:r>
          </w:p>
          <w:p w14:paraId="1CD22B02" w14:textId="1B0E5FC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9F13B60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5</w:t>
            </w:r>
          </w:p>
          <w:p w14:paraId="45C8BE73" w14:textId="6CC560B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57)</w:t>
            </w:r>
          </w:p>
        </w:tc>
        <w:tc>
          <w:tcPr>
            <w:tcW w:w="0" w:type="auto"/>
            <w:noWrap/>
            <w:vAlign w:val="center"/>
            <w:hideMark/>
          </w:tcPr>
          <w:p w14:paraId="6B1D2320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06</w:t>
            </w:r>
          </w:p>
          <w:p w14:paraId="413F09A2" w14:textId="4DFE9CD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758)</w:t>
            </w:r>
          </w:p>
        </w:tc>
        <w:tc>
          <w:tcPr>
            <w:tcW w:w="0" w:type="auto"/>
            <w:noWrap/>
            <w:vAlign w:val="center"/>
            <w:hideMark/>
          </w:tcPr>
          <w:p w14:paraId="3BD309AB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07</w:t>
            </w:r>
          </w:p>
          <w:p w14:paraId="2A616D1C" w14:textId="5B43B52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1)</w:t>
            </w:r>
          </w:p>
        </w:tc>
        <w:tc>
          <w:tcPr>
            <w:tcW w:w="0" w:type="auto"/>
            <w:noWrap/>
            <w:vAlign w:val="center"/>
            <w:hideMark/>
          </w:tcPr>
          <w:p w14:paraId="4F89414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06</w:t>
            </w:r>
          </w:p>
          <w:p w14:paraId="76A39C2B" w14:textId="542F5BFB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3)</w:t>
            </w:r>
          </w:p>
        </w:tc>
        <w:tc>
          <w:tcPr>
            <w:tcW w:w="0" w:type="auto"/>
            <w:vAlign w:val="center"/>
          </w:tcPr>
          <w:p w14:paraId="37E87CE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3±0.12</w:t>
            </w:r>
          </w:p>
          <w:p w14:paraId="57077857" w14:textId="6DADD7B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8)</w:t>
            </w:r>
          </w:p>
        </w:tc>
        <w:tc>
          <w:tcPr>
            <w:tcW w:w="0" w:type="auto"/>
            <w:vAlign w:val="center"/>
          </w:tcPr>
          <w:p w14:paraId="413A263B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2±0.08</w:t>
            </w:r>
          </w:p>
          <w:p w14:paraId="17135449" w14:textId="77A3C73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44)</w:t>
            </w:r>
          </w:p>
        </w:tc>
        <w:tc>
          <w:tcPr>
            <w:tcW w:w="0" w:type="auto"/>
            <w:noWrap/>
            <w:vAlign w:val="center"/>
            <w:hideMark/>
          </w:tcPr>
          <w:p w14:paraId="611DA27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04</w:t>
            </w:r>
          </w:p>
          <w:p w14:paraId="7DAB0505" w14:textId="1A62C49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42)</w:t>
            </w:r>
          </w:p>
        </w:tc>
        <w:tc>
          <w:tcPr>
            <w:tcW w:w="0" w:type="auto"/>
            <w:noWrap/>
            <w:vAlign w:val="center"/>
            <w:hideMark/>
          </w:tcPr>
          <w:p w14:paraId="5A1C824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06</w:t>
            </w:r>
          </w:p>
          <w:p w14:paraId="24EC8422" w14:textId="144F6C4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58)</w:t>
            </w:r>
          </w:p>
        </w:tc>
        <w:tc>
          <w:tcPr>
            <w:tcW w:w="0" w:type="auto"/>
            <w:noWrap/>
            <w:vAlign w:val="center"/>
            <w:hideMark/>
          </w:tcPr>
          <w:p w14:paraId="117CBE2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8</w:t>
            </w:r>
          </w:p>
          <w:p w14:paraId="2095D4CF" w14:textId="7997400B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A80E57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7±0.06</w:t>
            </w:r>
          </w:p>
          <w:p w14:paraId="2F11D57A" w14:textId="7DEF459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045EA0" w:rsidRPr="00D064FE" w14:paraId="65E17E57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E2B538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androstenedi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F4CAEE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2</w:t>
            </w:r>
          </w:p>
          <w:p w14:paraId="7F2FC617" w14:textId="1BDDDA7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5F99C0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8±0.02</w:t>
            </w:r>
          </w:p>
          <w:p w14:paraId="66CF6A12" w14:textId="22328BF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54)</w:t>
            </w:r>
          </w:p>
        </w:tc>
        <w:tc>
          <w:tcPr>
            <w:tcW w:w="0" w:type="auto"/>
            <w:noWrap/>
            <w:vAlign w:val="center"/>
            <w:hideMark/>
          </w:tcPr>
          <w:p w14:paraId="2912A9D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1</w:t>
            </w:r>
          </w:p>
          <w:p w14:paraId="3E252F59" w14:textId="4C0AC08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82F4C0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6±0.04</w:t>
            </w:r>
          </w:p>
          <w:p w14:paraId="33963802" w14:textId="37C51A0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3)</w:t>
            </w:r>
          </w:p>
        </w:tc>
        <w:tc>
          <w:tcPr>
            <w:tcW w:w="0" w:type="auto"/>
            <w:noWrap/>
            <w:vAlign w:val="center"/>
            <w:hideMark/>
          </w:tcPr>
          <w:p w14:paraId="1F856D8B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9±0.02</w:t>
            </w:r>
          </w:p>
          <w:p w14:paraId="24EF73EE" w14:textId="1A1E19C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06)</w:t>
            </w:r>
          </w:p>
        </w:tc>
        <w:tc>
          <w:tcPr>
            <w:tcW w:w="0" w:type="auto"/>
            <w:noWrap/>
            <w:vAlign w:val="center"/>
            <w:hideMark/>
          </w:tcPr>
          <w:p w14:paraId="0FD010A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6±0.01</w:t>
            </w:r>
          </w:p>
          <w:p w14:paraId="113F24B7" w14:textId="0978E51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4)</w:t>
            </w:r>
          </w:p>
        </w:tc>
        <w:tc>
          <w:tcPr>
            <w:tcW w:w="0" w:type="auto"/>
            <w:vAlign w:val="center"/>
          </w:tcPr>
          <w:p w14:paraId="7DF9525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5±0.03</w:t>
            </w:r>
          </w:p>
          <w:p w14:paraId="6CB26BF1" w14:textId="416275F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9)</w:t>
            </w:r>
          </w:p>
        </w:tc>
        <w:tc>
          <w:tcPr>
            <w:tcW w:w="0" w:type="auto"/>
            <w:vAlign w:val="center"/>
          </w:tcPr>
          <w:p w14:paraId="5388B49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4±0.00</w:t>
            </w:r>
          </w:p>
          <w:p w14:paraId="32B2ED0A" w14:textId="3E84CB8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9540C4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4±0.03</w:t>
            </w:r>
          </w:p>
          <w:p w14:paraId="3E703D3F" w14:textId="788BC2E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076)</w:t>
            </w:r>
          </w:p>
        </w:tc>
        <w:tc>
          <w:tcPr>
            <w:tcW w:w="0" w:type="auto"/>
            <w:noWrap/>
            <w:vAlign w:val="center"/>
            <w:hideMark/>
          </w:tcPr>
          <w:p w14:paraId="24C0BAE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5±0.02</w:t>
            </w:r>
          </w:p>
          <w:p w14:paraId="72EA7FA3" w14:textId="2B9EA55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585)</w:t>
            </w:r>
          </w:p>
        </w:tc>
        <w:tc>
          <w:tcPr>
            <w:tcW w:w="0" w:type="auto"/>
            <w:noWrap/>
            <w:vAlign w:val="center"/>
            <w:hideMark/>
          </w:tcPr>
          <w:p w14:paraId="00397FE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9±0.04</w:t>
            </w:r>
          </w:p>
          <w:p w14:paraId="292F83AE" w14:textId="149DF72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197)</w:t>
            </w:r>
          </w:p>
        </w:tc>
        <w:tc>
          <w:tcPr>
            <w:tcW w:w="0" w:type="auto"/>
            <w:noWrap/>
            <w:vAlign w:val="center"/>
            <w:hideMark/>
          </w:tcPr>
          <w:p w14:paraId="0B1FBFF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2±0.05</w:t>
            </w:r>
          </w:p>
          <w:p w14:paraId="1EDB809B" w14:textId="6913892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781)</w:t>
            </w:r>
          </w:p>
        </w:tc>
      </w:tr>
      <w:tr w:rsidR="00045EA0" w:rsidRPr="00D064FE" w14:paraId="5B65D9D8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6B8CD1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testoster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780457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7±0.03</w:t>
            </w:r>
          </w:p>
          <w:p w14:paraId="4AA18E87" w14:textId="5EF4EC9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526712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12</w:t>
            </w:r>
          </w:p>
          <w:p w14:paraId="32E5A557" w14:textId="5ED05D8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D81A25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8</w:t>
            </w:r>
          </w:p>
          <w:p w14:paraId="2F04BB58" w14:textId="6DE1699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95)</w:t>
            </w:r>
          </w:p>
        </w:tc>
        <w:tc>
          <w:tcPr>
            <w:tcW w:w="0" w:type="auto"/>
            <w:noWrap/>
            <w:vAlign w:val="center"/>
            <w:hideMark/>
          </w:tcPr>
          <w:p w14:paraId="7B9CD45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8</w:t>
            </w:r>
          </w:p>
          <w:p w14:paraId="6393F669" w14:textId="7103FEC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03)</w:t>
            </w:r>
          </w:p>
        </w:tc>
        <w:tc>
          <w:tcPr>
            <w:tcW w:w="0" w:type="auto"/>
            <w:noWrap/>
            <w:vAlign w:val="center"/>
            <w:hideMark/>
          </w:tcPr>
          <w:p w14:paraId="4151FE0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10</w:t>
            </w:r>
          </w:p>
          <w:p w14:paraId="3E60F303" w14:textId="3FA8DF4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AA1EFD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07</w:t>
            </w:r>
          </w:p>
          <w:p w14:paraId="28577DE7" w14:textId="317A1FF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3528DDB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9±0.04</w:t>
            </w:r>
          </w:p>
          <w:p w14:paraId="2773E6E2" w14:textId="7BCF461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59BFF30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6±0.03</w:t>
            </w:r>
          </w:p>
          <w:p w14:paraId="1C1E9AA3" w14:textId="33DB79A9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5D716A0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04</w:t>
            </w:r>
          </w:p>
          <w:p w14:paraId="3F85C928" w14:textId="278B9D8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C8B48F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09</w:t>
            </w:r>
          </w:p>
          <w:p w14:paraId="0A82CCE4" w14:textId="3C4EDEC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6)</w:t>
            </w:r>
          </w:p>
        </w:tc>
        <w:tc>
          <w:tcPr>
            <w:tcW w:w="0" w:type="auto"/>
            <w:noWrap/>
            <w:vAlign w:val="center"/>
            <w:hideMark/>
          </w:tcPr>
          <w:p w14:paraId="38C6551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13</w:t>
            </w:r>
          </w:p>
          <w:p w14:paraId="56FAF3A2" w14:textId="2DFD332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8)</w:t>
            </w:r>
          </w:p>
        </w:tc>
        <w:tc>
          <w:tcPr>
            <w:tcW w:w="0" w:type="auto"/>
            <w:noWrap/>
            <w:vAlign w:val="center"/>
            <w:hideMark/>
          </w:tcPr>
          <w:p w14:paraId="659FC35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11</w:t>
            </w:r>
          </w:p>
          <w:p w14:paraId="74617F84" w14:textId="5AC3E0B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2)</w:t>
            </w:r>
          </w:p>
        </w:tc>
      </w:tr>
      <w:tr w:rsidR="00045EA0" w:rsidRPr="00D064FE" w14:paraId="5E125E71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D632D1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DHT</w:t>
            </w:r>
          </w:p>
        </w:tc>
        <w:tc>
          <w:tcPr>
            <w:tcW w:w="0" w:type="auto"/>
            <w:noWrap/>
            <w:vAlign w:val="center"/>
            <w:hideMark/>
          </w:tcPr>
          <w:p w14:paraId="2791C6F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04</w:t>
            </w:r>
          </w:p>
          <w:p w14:paraId="10C52A8A" w14:textId="78DCE28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1)</w:t>
            </w:r>
          </w:p>
        </w:tc>
        <w:tc>
          <w:tcPr>
            <w:tcW w:w="0" w:type="auto"/>
            <w:noWrap/>
            <w:vAlign w:val="center"/>
            <w:hideMark/>
          </w:tcPr>
          <w:p w14:paraId="32269CE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11</w:t>
            </w:r>
          </w:p>
          <w:p w14:paraId="76FDB4B0" w14:textId="0E5F3759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CEB395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6</w:t>
            </w:r>
          </w:p>
          <w:p w14:paraId="7E09CBDB" w14:textId="043A964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03)</w:t>
            </w:r>
          </w:p>
        </w:tc>
        <w:tc>
          <w:tcPr>
            <w:tcW w:w="0" w:type="auto"/>
            <w:noWrap/>
            <w:vAlign w:val="center"/>
            <w:hideMark/>
          </w:tcPr>
          <w:p w14:paraId="56A43540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9±0.04</w:t>
            </w:r>
          </w:p>
          <w:p w14:paraId="58DE7D94" w14:textId="01CEB0D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460)</w:t>
            </w:r>
          </w:p>
        </w:tc>
        <w:tc>
          <w:tcPr>
            <w:tcW w:w="0" w:type="auto"/>
            <w:noWrap/>
            <w:vAlign w:val="center"/>
            <w:hideMark/>
          </w:tcPr>
          <w:p w14:paraId="7162123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06</w:t>
            </w:r>
          </w:p>
          <w:p w14:paraId="6A847BB1" w14:textId="0E94969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59)</w:t>
            </w:r>
          </w:p>
        </w:tc>
        <w:tc>
          <w:tcPr>
            <w:tcW w:w="0" w:type="auto"/>
            <w:noWrap/>
            <w:vAlign w:val="center"/>
            <w:hideMark/>
          </w:tcPr>
          <w:p w14:paraId="7561F10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02</w:t>
            </w:r>
          </w:p>
          <w:p w14:paraId="778A28D6" w14:textId="5DF5011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66)</w:t>
            </w:r>
          </w:p>
        </w:tc>
        <w:tc>
          <w:tcPr>
            <w:tcW w:w="0" w:type="auto"/>
            <w:vAlign w:val="center"/>
          </w:tcPr>
          <w:p w14:paraId="1B3735A8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89±0.02</w:t>
            </w:r>
          </w:p>
          <w:p w14:paraId="33227727" w14:textId="0A294E9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292)</w:t>
            </w:r>
          </w:p>
        </w:tc>
        <w:tc>
          <w:tcPr>
            <w:tcW w:w="0" w:type="auto"/>
            <w:vAlign w:val="center"/>
          </w:tcPr>
          <w:p w14:paraId="6DB7BFF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0±0.02</w:t>
            </w:r>
          </w:p>
          <w:p w14:paraId="3F9E418E" w14:textId="4E452EC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578)</w:t>
            </w:r>
          </w:p>
        </w:tc>
        <w:tc>
          <w:tcPr>
            <w:tcW w:w="0" w:type="auto"/>
            <w:noWrap/>
            <w:vAlign w:val="center"/>
            <w:hideMark/>
          </w:tcPr>
          <w:p w14:paraId="75DAFF7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1</w:t>
            </w:r>
          </w:p>
          <w:p w14:paraId="0A4D9D65" w14:textId="6D88340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D41C83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06</w:t>
            </w:r>
          </w:p>
          <w:p w14:paraId="5E9BE4B6" w14:textId="7FABAD3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820134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9</w:t>
            </w:r>
          </w:p>
          <w:p w14:paraId="1DA1FCBA" w14:textId="018F988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CDB4CE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7</w:t>
            </w:r>
          </w:p>
          <w:p w14:paraId="6A69208B" w14:textId="04214BC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045EA0" w:rsidRPr="00D064FE" w14:paraId="1FD4B0AA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1BE0F1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estradi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C64CFD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4</w:t>
            </w:r>
          </w:p>
          <w:p w14:paraId="73567AE3" w14:textId="1286F81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F1F862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16</w:t>
            </w:r>
          </w:p>
          <w:p w14:paraId="57B54EE0" w14:textId="66B4712B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7)</w:t>
            </w:r>
          </w:p>
        </w:tc>
        <w:tc>
          <w:tcPr>
            <w:tcW w:w="0" w:type="auto"/>
            <w:noWrap/>
            <w:vAlign w:val="center"/>
            <w:hideMark/>
          </w:tcPr>
          <w:p w14:paraId="3366781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9±0.13</w:t>
            </w:r>
          </w:p>
          <w:p w14:paraId="619FD43E" w14:textId="791F36A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467)</w:t>
            </w:r>
          </w:p>
        </w:tc>
        <w:tc>
          <w:tcPr>
            <w:tcW w:w="0" w:type="auto"/>
            <w:noWrap/>
            <w:vAlign w:val="center"/>
            <w:hideMark/>
          </w:tcPr>
          <w:p w14:paraId="3D809D27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17</w:t>
            </w:r>
          </w:p>
          <w:p w14:paraId="4B9E4BCE" w14:textId="53F5701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51)</w:t>
            </w:r>
          </w:p>
        </w:tc>
        <w:tc>
          <w:tcPr>
            <w:tcW w:w="0" w:type="auto"/>
            <w:noWrap/>
            <w:vAlign w:val="center"/>
            <w:hideMark/>
          </w:tcPr>
          <w:p w14:paraId="09DA021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15</w:t>
            </w:r>
          </w:p>
          <w:p w14:paraId="12CEEC4A" w14:textId="04E9CCE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14)</w:t>
            </w:r>
          </w:p>
        </w:tc>
        <w:tc>
          <w:tcPr>
            <w:tcW w:w="0" w:type="auto"/>
            <w:noWrap/>
            <w:vAlign w:val="center"/>
            <w:hideMark/>
          </w:tcPr>
          <w:p w14:paraId="1866955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15</w:t>
            </w:r>
          </w:p>
          <w:p w14:paraId="274B8D2E" w14:textId="1D3C59B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21)</w:t>
            </w:r>
          </w:p>
        </w:tc>
        <w:tc>
          <w:tcPr>
            <w:tcW w:w="0" w:type="auto"/>
            <w:vAlign w:val="center"/>
          </w:tcPr>
          <w:p w14:paraId="5EE8B45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8±0.05</w:t>
            </w:r>
          </w:p>
          <w:p w14:paraId="5162764C" w14:textId="205C597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11E0B92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7±0.05</w:t>
            </w:r>
          </w:p>
          <w:p w14:paraId="2D107F66" w14:textId="752B7989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F4A3B30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06</w:t>
            </w:r>
          </w:p>
          <w:p w14:paraId="1873DD54" w14:textId="7AB8A6F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79)</w:t>
            </w:r>
          </w:p>
        </w:tc>
        <w:tc>
          <w:tcPr>
            <w:tcW w:w="0" w:type="auto"/>
            <w:noWrap/>
            <w:vAlign w:val="center"/>
            <w:hideMark/>
          </w:tcPr>
          <w:p w14:paraId="1FE2665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7±0.15</w:t>
            </w:r>
          </w:p>
          <w:p w14:paraId="2FFE9B29" w14:textId="4B7D154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8A57645" w14:textId="3DC420E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20</w:t>
            </w:r>
          </w:p>
          <w:p w14:paraId="55933DD9" w14:textId="1EB7011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DB2C3B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18</w:t>
            </w:r>
          </w:p>
          <w:p w14:paraId="0CB89264" w14:textId="7E0C6D2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</w:tbl>
    <w:p w14:paraId="19A2EE1B" w14:textId="3D8A3549" w:rsidR="00F816F5" w:rsidRPr="00D064FE" w:rsidRDefault="00F816F5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45"/>
        <w:gridCol w:w="703"/>
        <w:gridCol w:w="703"/>
        <w:gridCol w:w="703"/>
        <w:gridCol w:w="703"/>
        <w:gridCol w:w="703"/>
        <w:gridCol w:w="703"/>
        <w:gridCol w:w="708"/>
        <w:gridCol w:w="708"/>
        <w:gridCol w:w="708"/>
        <w:gridCol w:w="708"/>
        <w:gridCol w:w="708"/>
        <w:gridCol w:w="708"/>
      </w:tblGrid>
      <w:tr w:rsidR="00045EA0" w:rsidRPr="00D064FE" w14:paraId="21D5614B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6D2C43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DEHT</w:t>
            </w:r>
          </w:p>
        </w:tc>
        <w:tc>
          <w:tcPr>
            <w:tcW w:w="0" w:type="auto"/>
            <w:noWrap/>
            <w:vAlign w:val="center"/>
            <w:hideMark/>
          </w:tcPr>
          <w:p w14:paraId="2EBF153A" w14:textId="4E13370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1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39E2D55" w14:textId="603FE56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5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63DF8DD" w14:textId="65A51B0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10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280E7D0" w14:textId="0B8F6ED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25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649F2E1" w14:textId="4E4FBC0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50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DF74CD2" w14:textId="40311DF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 µM</w:t>
            </w:r>
          </w:p>
        </w:tc>
        <w:tc>
          <w:tcPr>
            <w:tcW w:w="0" w:type="auto"/>
            <w:vAlign w:val="center"/>
          </w:tcPr>
          <w:p w14:paraId="7194AE60" w14:textId="4BB4366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.5 µM</w:t>
            </w:r>
          </w:p>
        </w:tc>
        <w:tc>
          <w:tcPr>
            <w:tcW w:w="0" w:type="auto"/>
            <w:vAlign w:val="center"/>
          </w:tcPr>
          <w:p w14:paraId="4C1CC3F0" w14:textId="7CB2725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5 µM</w:t>
            </w:r>
          </w:p>
        </w:tc>
        <w:tc>
          <w:tcPr>
            <w:tcW w:w="0" w:type="auto"/>
            <w:noWrap/>
            <w:vAlign w:val="center"/>
            <w:hideMark/>
          </w:tcPr>
          <w:p w14:paraId="734AFF22" w14:textId="5E0CA14B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0 µM</w:t>
            </w:r>
          </w:p>
        </w:tc>
        <w:tc>
          <w:tcPr>
            <w:tcW w:w="0" w:type="auto"/>
            <w:noWrap/>
            <w:vAlign w:val="center"/>
            <w:hideMark/>
          </w:tcPr>
          <w:p w14:paraId="1F2ABC4E" w14:textId="506C3CE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5 µM</w:t>
            </w:r>
          </w:p>
        </w:tc>
        <w:tc>
          <w:tcPr>
            <w:tcW w:w="0" w:type="auto"/>
            <w:noWrap/>
            <w:vAlign w:val="center"/>
            <w:hideMark/>
          </w:tcPr>
          <w:p w14:paraId="4586C70A" w14:textId="35EEE78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50 µM</w:t>
            </w:r>
          </w:p>
        </w:tc>
        <w:tc>
          <w:tcPr>
            <w:tcW w:w="0" w:type="auto"/>
            <w:noWrap/>
            <w:vAlign w:val="center"/>
            <w:hideMark/>
          </w:tcPr>
          <w:p w14:paraId="5E8EA824" w14:textId="7864E0E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00 µM</w:t>
            </w:r>
          </w:p>
        </w:tc>
      </w:tr>
      <w:tr w:rsidR="00045EA0" w:rsidRPr="00D064FE" w14:paraId="361032CC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202498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progester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3C5E98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4</w:t>
            </w:r>
          </w:p>
          <w:p w14:paraId="7CCB53E5" w14:textId="7A9D631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2EE80C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1</w:t>
            </w:r>
          </w:p>
          <w:p w14:paraId="1F5E7D91" w14:textId="12CE567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0D6D6D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04</w:t>
            </w:r>
          </w:p>
          <w:p w14:paraId="0703E372" w14:textId="1CFDB46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BFE9E4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7±0.02</w:t>
            </w:r>
          </w:p>
          <w:p w14:paraId="3B392FA2" w14:textId="020AA88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DEF958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4</w:t>
            </w:r>
          </w:p>
          <w:p w14:paraId="1BE51B91" w14:textId="1B49855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E8D24DB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0±0.14</w:t>
            </w:r>
          </w:p>
          <w:p w14:paraId="3F5F489E" w14:textId="37CBE5F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2442DB47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22±0.13</w:t>
            </w:r>
          </w:p>
          <w:p w14:paraId="4824089B" w14:textId="33E2E76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22D3D4C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5±0.10</w:t>
            </w:r>
          </w:p>
          <w:p w14:paraId="06C30979" w14:textId="33977E69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5D955F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5±0.21</w:t>
            </w:r>
          </w:p>
          <w:p w14:paraId="45719F0E" w14:textId="0DC4AE9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D69BA7B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3±0.23</w:t>
            </w:r>
          </w:p>
          <w:p w14:paraId="32EFA4C4" w14:textId="6C23D74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6077DE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7±0.14</w:t>
            </w:r>
          </w:p>
          <w:p w14:paraId="2E90D463" w14:textId="587644D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96C23BB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0±0.09</w:t>
            </w:r>
          </w:p>
          <w:p w14:paraId="0530A3FF" w14:textId="06003AC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3)</w:t>
            </w:r>
          </w:p>
        </w:tc>
      </w:tr>
      <w:tr w:rsidR="00045EA0" w:rsidRPr="00D064FE" w14:paraId="5B96BF2F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67988B0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1-deoxycortic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4C3C975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4</w:t>
            </w:r>
          </w:p>
          <w:p w14:paraId="1F7D93D8" w14:textId="4B87DD1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63ABE4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1</w:t>
            </w:r>
          </w:p>
          <w:p w14:paraId="2F9D7905" w14:textId="06A2D01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F14AB9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8</w:t>
            </w:r>
          </w:p>
          <w:p w14:paraId="47388D75" w14:textId="4708698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8C5EC9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8±0.06</w:t>
            </w:r>
          </w:p>
          <w:p w14:paraId="5F9796C5" w14:textId="4C12105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C095E8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±0.05</w:t>
            </w:r>
          </w:p>
          <w:p w14:paraId="557FF887" w14:textId="3E7D209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1DB0D4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7±0.27</w:t>
            </w:r>
          </w:p>
          <w:p w14:paraId="296E41A4" w14:textId="73CF274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03)</w:t>
            </w:r>
          </w:p>
        </w:tc>
        <w:tc>
          <w:tcPr>
            <w:tcW w:w="0" w:type="auto"/>
            <w:vAlign w:val="center"/>
          </w:tcPr>
          <w:p w14:paraId="6D22E40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.11±0.16</w:t>
            </w:r>
          </w:p>
          <w:p w14:paraId="2F4085BA" w14:textId="50BD05E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208)</w:t>
            </w:r>
          </w:p>
        </w:tc>
        <w:tc>
          <w:tcPr>
            <w:tcW w:w="0" w:type="auto"/>
            <w:vAlign w:val="center"/>
          </w:tcPr>
          <w:p w14:paraId="7E97821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.02±0.08</w:t>
            </w:r>
          </w:p>
          <w:p w14:paraId="28380DFB" w14:textId="63F73FD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939)</w:t>
            </w:r>
          </w:p>
        </w:tc>
        <w:tc>
          <w:tcPr>
            <w:tcW w:w="0" w:type="auto"/>
            <w:noWrap/>
            <w:vAlign w:val="center"/>
            <w:hideMark/>
          </w:tcPr>
          <w:p w14:paraId="1F58C11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75±0.33</w:t>
            </w:r>
          </w:p>
          <w:p w14:paraId="05D8E7F4" w14:textId="3473848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5421)</w:t>
            </w:r>
          </w:p>
        </w:tc>
        <w:tc>
          <w:tcPr>
            <w:tcW w:w="0" w:type="auto"/>
            <w:noWrap/>
            <w:vAlign w:val="center"/>
            <w:hideMark/>
          </w:tcPr>
          <w:p w14:paraId="4EB0B46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80±0.36</w:t>
            </w:r>
          </w:p>
          <w:p w14:paraId="6D473808" w14:textId="1F5F36D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555)</w:t>
            </w:r>
          </w:p>
        </w:tc>
        <w:tc>
          <w:tcPr>
            <w:tcW w:w="0" w:type="auto"/>
            <w:noWrap/>
            <w:vAlign w:val="center"/>
            <w:hideMark/>
          </w:tcPr>
          <w:p w14:paraId="22C84847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94±0.15</w:t>
            </w:r>
          </w:p>
          <w:p w14:paraId="603D742E" w14:textId="0E91B89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747)</w:t>
            </w:r>
          </w:p>
        </w:tc>
        <w:tc>
          <w:tcPr>
            <w:tcW w:w="0" w:type="auto"/>
            <w:noWrap/>
            <w:vAlign w:val="center"/>
            <w:hideMark/>
          </w:tcPr>
          <w:p w14:paraId="0764714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71±0.02</w:t>
            </w:r>
          </w:p>
          <w:p w14:paraId="309EEA7E" w14:textId="4BF3E8E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071)</w:t>
            </w:r>
          </w:p>
        </w:tc>
      </w:tr>
      <w:tr w:rsidR="00045EA0" w:rsidRPr="00D064FE" w14:paraId="76B8CBE3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1315EF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corticoster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158F55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05</w:t>
            </w:r>
          </w:p>
          <w:p w14:paraId="1E1605DA" w14:textId="2CC8B6F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B1FE997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2</w:t>
            </w:r>
          </w:p>
          <w:p w14:paraId="4DEB2BED" w14:textId="025100C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89696B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7±0.09</w:t>
            </w:r>
          </w:p>
          <w:p w14:paraId="5200F19F" w14:textId="442204C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81E9D6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11</w:t>
            </w:r>
          </w:p>
          <w:p w14:paraId="09424864" w14:textId="7989B1C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2767AC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04</w:t>
            </w:r>
          </w:p>
          <w:p w14:paraId="4EDFDFD2" w14:textId="06503F5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9C40C5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75±0.88</w:t>
            </w:r>
          </w:p>
          <w:p w14:paraId="7D9A5DAB" w14:textId="3D36D68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5485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2AAB65" w14:textId="77777777" w:rsidR="00045EA0" w:rsidRPr="00D064FE" w:rsidRDefault="00045EA0" w:rsidP="00045E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3.16±0.30</w:t>
            </w:r>
          </w:p>
          <w:p w14:paraId="46912B86" w14:textId="3AFE42CB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47313C" w14:textId="77777777" w:rsidR="00045EA0" w:rsidRPr="00D064FE" w:rsidRDefault="00045EA0" w:rsidP="00045E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3.10±0.49</w:t>
            </w:r>
          </w:p>
          <w:p w14:paraId="778F8906" w14:textId="42389966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B7FC0B7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3.00±2.25</w:t>
            </w:r>
          </w:p>
          <w:p w14:paraId="260855EB" w14:textId="6178803A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=0.000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D351C4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3.23±2.54</w:t>
            </w:r>
          </w:p>
          <w:p w14:paraId="28D4E852" w14:textId="4989CC5E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292DFF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4.05±3.00</w:t>
            </w:r>
          </w:p>
          <w:p w14:paraId="0AE1645D" w14:textId="77A5F4FE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1D0316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3.52±2.40</w:t>
            </w:r>
          </w:p>
          <w:p w14:paraId="03D3FDB5" w14:textId="7B0470B1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</w:tr>
      <w:tr w:rsidR="00045EA0" w:rsidRPr="00D064FE" w14:paraId="18597943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A72BA1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aldoster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F9BB94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6</w:t>
            </w:r>
          </w:p>
          <w:p w14:paraId="0E59596D" w14:textId="242011F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D5D1E0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14</w:t>
            </w:r>
          </w:p>
          <w:p w14:paraId="14C85B01" w14:textId="78558CF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50ECAC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03</w:t>
            </w:r>
          </w:p>
          <w:p w14:paraId="6557F5E0" w14:textId="2385504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C6507B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05</w:t>
            </w:r>
          </w:p>
          <w:p w14:paraId="7A807B45" w14:textId="5AE698A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B7A307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6</w:t>
            </w:r>
          </w:p>
          <w:p w14:paraId="2E0611A9" w14:textId="79A1B56B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BD13C0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9±0.16</w:t>
            </w:r>
          </w:p>
          <w:p w14:paraId="39E04328" w14:textId="5BE6262B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8)</w:t>
            </w:r>
          </w:p>
        </w:tc>
        <w:tc>
          <w:tcPr>
            <w:tcW w:w="0" w:type="auto"/>
            <w:vAlign w:val="center"/>
          </w:tcPr>
          <w:p w14:paraId="2753308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.11±0.16</w:t>
            </w:r>
          </w:p>
          <w:p w14:paraId="2B120528" w14:textId="2B39AE6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213)</w:t>
            </w:r>
          </w:p>
        </w:tc>
        <w:tc>
          <w:tcPr>
            <w:tcW w:w="0" w:type="auto"/>
            <w:vAlign w:val="center"/>
          </w:tcPr>
          <w:p w14:paraId="5EE5AB58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.26±0.61</w:t>
            </w:r>
          </w:p>
          <w:p w14:paraId="6397236B" w14:textId="6D0DD54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558)</w:t>
            </w:r>
          </w:p>
        </w:tc>
        <w:tc>
          <w:tcPr>
            <w:tcW w:w="0" w:type="auto"/>
            <w:noWrap/>
            <w:vAlign w:val="center"/>
            <w:hideMark/>
          </w:tcPr>
          <w:p w14:paraId="46BBAA2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78±0.52</w:t>
            </w:r>
          </w:p>
          <w:p w14:paraId="6B7D294C" w14:textId="53E5EDD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979)</w:t>
            </w:r>
          </w:p>
        </w:tc>
        <w:tc>
          <w:tcPr>
            <w:tcW w:w="0" w:type="auto"/>
            <w:noWrap/>
            <w:vAlign w:val="center"/>
            <w:hideMark/>
          </w:tcPr>
          <w:p w14:paraId="36E23CD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2.01±0.73</w:t>
            </w:r>
          </w:p>
          <w:p w14:paraId="3BA64BA9" w14:textId="7E3BE5D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03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5C319F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.67±0.70</w:t>
            </w:r>
          </w:p>
          <w:p w14:paraId="75B16064" w14:textId="721351E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=0.003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EBF47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.31±0.36</w:t>
            </w:r>
          </w:p>
          <w:p w14:paraId="30CBDFE7" w14:textId="024FA652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=0.0416)</w:t>
            </w:r>
          </w:p>
        </w:tc>
      </w:tr>
      <w:tr w:rsidR="00045EA0" w:rsidRPr="00D064FE" w14:paraId="4575F5FB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B8DB8B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7-OH-progesterone</w:t>
            </w:r>
          </w:p>
        </w:tc>
        <w:tc>
          <w:tcPr>
            <w:tcW w:w="0" w:type="auto"/>
            <w:noWrap/>
            <w:vAlign w:val="center"/>
            <w:hideMark/>
          </w:tcPr>
          <w:p w14:paraId="4BB9BD8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3</w:t>
            </w:r>
          </w:p>
          <w:p w14:paraId="46F4E361" w14:textId="2FAA022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822290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5</w:t>
            </w:r>
          </w:p>
          <w:p w14:paraId="3BC3ED56" w14:textId="418DB41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4436E9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7±0.03</w:t>
            </w:r>
          </w:p>
          <w:p w14:paraId="6674C1B3" w14:textId="59F6573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A7CDA6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1</w:t>
            </w:r>
          </w:p>
          <w:p w14:paraId="2837D87B" w14:textId="02D2AFA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7AA640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1</w:t>
            </w:r>
          </w:p>
          <w:p w14:paraId="0178A21B" w14:textId="0ECC34C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B1113F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08</w:t>
            </w:r>
          </w:p>
          <w:p w14:paraId="0BEF9ADD" w14:textId="6938305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2BA26CB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5±0.03</w:t>
            </w:r>
          </w:p>
          <w:p w14:paraId="7963E468" w14:textId="11327C49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58D6A607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9±0.02</w:t>
            </w:r>
          </w:p>
          <w:p w14:paraId="7F2306E6" w14:textId="3DAC4C8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5FFFBA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09</w:t>
            </w:r>
          </w:p>
          <w:p w14:paraId="0214B47B" w14:textId="1865389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E39B2C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11</w:t>
            </w:r>
          </w:p>
          <w:p w14:paraId="6F5C8765" w14:textId="068D658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AECFE8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1±0.06</w:t>
            </w:r>
          </w:p>
          <w:p w14:paraId="4BC3126F" w14:textId="1335B83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7)</w:t>
            </w:r>
          </w:p>
        </w:tc>
        <w:tc>
          <w:tcPr>
            <w:tcW w:w="0" w:type="auto"/>
            <w:noWrap/>
            <w:vAlign w:val="center"/>
            <w:hideMark/>
          </w:tcPr>
          <w:p w14:paraId="0EE86AA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4±0.09</w:t>
            </w:r>
          </w:p>
          <w:p w14:paraId="15A7124E" w14:textId="0005C5A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09)</w:t>
            </w:r>
          </w:p>
        </w:tc>
      </w:tr>
      <w:tr w:rsidR="00045EA0" w:rsidRPr="00D064FE" w14:paraId="2296BE54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96A682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1-deoxy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797C93A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2</w:t>
            </w:r>
          </w:p>
          <w:p w14:paraId="6229EB44" w14:textId="3B3A576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838A29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3</w:t>
            </w:r>
          </w:p>
          <w:p w14:paraId="7D3386C3" w14:textId="3FC1C129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71C20FB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2</w:t>
            </w:r>
          </w:p>
          <w:p w14:paraId="3CC5D8BB" w14:textId="5D2A03E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FE513D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2</w:t>
            </w:r>
          </w:p>
          <w:p w14:paraId="0D185B5F" w14:textId="0236947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2EA7B0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1</w:t>
            </w:r>
          </w:p>
          <w:p w14:paraId="7A761264" w14:textId="787DFD8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4731F6B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0±0.07</w:t>
            </w:r>
          </w:p>
          <w:p w14:paraId="1EAC8017" w14:textId="1F890AE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787D4148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27±0.05</w:t>
            </w:r>
          </w:p>
          <w:p w14:paraId="06D81AA0" w14:textId="00679D5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4)</w:t>
            </w:r>
          </w:p>
        </w:tc>
        <w:tc>
          <w:tcPr>
            <w:tcW w:w="0" w:type="auto"/>
            <w:vAlign w:val="center"/>
          </w:tcPr>
          <w:p w14:paraId="220B1DB8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30±0.07</w:t>
            </w:r>
          </w:p>
          <w:p w14:paraId="5B1BA021" w14:textId="7EA6A69B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4)</w:t>
            </w:r>
          </w:p>
        </w:tc>
        <w:tc>
          <w:tcPr>
            <w:tcW w:w="0" w:type="auto"/>
            <w:noWrap/>
            <w:vAlign w:val="center"/>
            <w:hideMark/>
          </w:tcPr>
          <w:p w14:paraId="4A6BDC5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9±0.04</w:t>
            </w:r>
          </w:p>
          <w:p w14:paraId="5ABAAC46" w14:textId="26F10C4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871311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1±0.03</w:t>
            </w:r>
          </w:p>
          <w:p w14:paraId="466FE2EE" w14:textId="79747699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A52731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7±0.04</w:t>
            </w:r>
          </w:p>
          <w:p w14:paraId="4D6194B5" w14:textId="4870A28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4)</w:t>
            </w:r>
          </w:p>
        </w:tc>
        <w:tc>
          <w:tcPr>
            <w:tcW w:w="0" w:type="auto"/>
            <w:noWrap/>
            <w:vAlign w:val="center"/>
            <w:hideMark/>
          </w:tcPr>
          <w:p w14:paraId="2419238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5±0.06</w:t>
            </w:r>
          </w:p>
          <w:p w14:paraId="3392D233" w14:textId="3861233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8)</w:t>
            </w:r>
          </w:p>
        </w:tc>
      </w:tr>
      <w:tr w:rsidR="00045EA0" w:rsidRPr="00D064FE" w14:paraId="044F2651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C106127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1-deoxy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03F6BD7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5</w:t>
            </w:r>
          </w:p>
          <w:p w14:paraId="6B6BD754" w14:textId="2BCFA86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87BF19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5</w:t>
            </w:r>
          </w:p>
          <w:p w14:paraId="23309A44" w14:textId="25EF67C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C6DDD5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4</w:t>
            </w:r>
          </w:p>
          <w:p w14:paraId="1A9AFA26" w14:textId="4DD04EF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B71E17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5</w:t>
            </w:r>
          </w:p>
          <w:p w14:paraId="467B364E" w14:textId="6AE2C77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90A7C58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10</w:t>
            </w:r>
          </w:p>
          <w:p w14:paraId="7FDF3881" w14:textId="4250EF4B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191E3D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58±0.68</w:t>
            </w:r>
          </w:p>
          <w:p w14:paraId="3187BBD4" w14:textId="01EB27E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219)</w:t>
            </w:r>
          </w:p>
        </w:tc>
        <w:tc>
          <w:tcPr>
            <w:tcW w:w="0" w:type="auto"/>
            <w:vAlign w:val="center"/>
          </w:tcPr>
          <w:p w14:paraId="3565A4A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.18±0.17</w:t>
            </w:r>
          </w:p>
          <w:p w14:paraId="7C267826" w14:textId="00B7091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836)</w:t>
            </w:r>
          </w:p>
        </w:tc>
        <w:tc>
          <w:tcPr>
            <w:tcW w:w="0" w:type="auto"/>
            <w:vAlign w:val="center"/>
          </w:tcPr>
          <w:p w14:paraId="08E587B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.18±0.21</w:t>
            </w:r>
          </w:p>
          <w:p w14:paraId="29FD8561" w14:textId="7F6D0FF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867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60A214B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29±1.48</w:t>
            </w:r>
          </w:p>
          <w:p w14:paraId="3F3D7D5F" w14:textId="3940DA3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45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F057CC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43±1.67</w:t>
            </w:r>
          </w:p>
          <w:p w14:paraId="34FF78AF" w14:textId="384A5E5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19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813085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72±1.76</w:t>
            </w:r>
          </w:p>
          <w:p w14:paraId="47C59CE1" w14:textId="616F8B4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023)</w:t>
            </w:r>
          </w:p>
        </w:tc>
        <w:tc>
          <w:tcPr>
            <w:tcW w:w="0" w:type="auto"/>
            <w:noWrap/>
            <w:vAlign w:val="center"/>
            <w:hideMark/>
          </w:tcPr>
          <w:p w14:paraId="2282B15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94±0.90</w:t>
            </w:r>
          </w:p>
          <w:p w14:paraId="03202C46" w14:textId="22447D3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690)</w:t>
            </w:r>
          </w:p>
        </w:tc>
      </w:tr>
      <w:tr w:rsidR="00045EA0" w:rsidRPr="00D064FE" w14:paraId="5F595E3E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B7D9D5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cortis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930586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2</w:t>
            </w:r>
          </w:p>
          <w:p w14:paraId="4D09C7A5" w14:textId="1EBCFA0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2D0D3BB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4</w:t>
            </w:r>
          </w:p>
          <w:p w14:paraId="0B3CE6BA" w14:textId="30578A1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958A5E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03</w:t>
            </w:r>
          </w:p>
          <w:p w14:paraId="3A6C229F" w14:textId="48E1BF8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77D566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01</w:t>
            </w:r>
          </w:p>
          <w:p w14:paraId="6178F850" w14:textId="3E68049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784A23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1</w:t>
            </w:r>
          </w:p>
          <w:p w14:paraId="78DB0AFF" w14:textId="764F186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3670E4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2±0.17</w:t>
            </w:r>
          </w:p>
          <w:p w14:paraId="0641D519" w14:textId="339B160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388534A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53±0.07</w:t>
            </w:r>
          </w:p>
          <w:p w14:paraId="05D28A62" w14:textId="1E10AEE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825)</w:t>
            </w:r>
          </w:p>
        </w:tc>
        <w:tc>
          <w:tcPr>
            <w:tcW w:w="0" w:type="auto"/>
            <w:vAlign w:val="center"/>
          </w:tcPr>
          <w:p w14:paraId="0111AF9B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57±0.15</w:t>
            </w:r>
          </w:p>
          <w:p w14:paraId="19C14E1D" w14:textId="435DD53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317)</w:t>
            </w:r>
          </w:p>
        </w:tc>
        <w:tc>
          <w:tcPr>
            <w:tcW w:w="0" w:type="auto"/>
            <w:noWrap/>
            <w:vAlign w:val="center"/>
            <w:hideMark/>
          </w:tcPr>
          <w:p w14:paraId="20DBC0D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48±0.37</w:t>
            </w:r>
          </w:p>
          <w:p w14:paraId="2698C852" w14:textId="51F38D4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357)</w:t>
            </w:r>
          </w:p>
        </w:tc>
        <w:tc>
          <w:tcPr>
            <w:tcW w:w="0" w:type="auto"/>
            <w:noWrap/>
            <w:vAlign w:val="center"/>
            <w:hideMark/>
          </w:tcPr>
          <w:p w14:paraId="5297FB6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57±0.45</w:t>
            </w:r>
          </w:p>
          <w:p w14:paraId="4E49BA05" w14:textId="76F7588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342)</w:t>
            </w:r>
          </w:p>
        </w:tc>
        <w:tc>
          <w:tcPr>
            <w:tcW w:w="0" w:type="auto"/>
            <w:noWrap/>
            <w:vAlign w:val="center"/>
            <w:hideMark/>
          </w:tcPr>
          <w:p w14:paraId="1E7D6AA8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84±0.55</w:t>
            </w:r>
          </w:p>
          <w:p w14:paraId="7D722F8C" w14:textId="4E035FE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976)</w:t>
            </w:r>
          </w:p>
        </w:tc>
        <w:tc>
          <w:tcPr>
            <w:tcW w:w="0" w:type="auto"/>
            <w:noWrap/>
            <w:vAlign w:val="center"/>
            <w:hideMark/>
          </w:tcPr>
          <w:p w14:paraId="72832217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79±0.56</w:t>
            </w:r>
          </w:p>
          <w:p w14:paraId="209716FB" w14:textId="3FA9D88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694)</w:t>
            </w:r>
          </w:p>
        </w:tc>
      </w:tr>
      <w:tr w:rsidR="00045EA0" w:rsidRPr="00D064FE" w14:paraId="69F76D0C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281602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cortis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FA9D84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1</w:t>
            </w:r>
          </w:p>
          <w:p w14:paraId="38531DD3" w14:textId="11DAD05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27699E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5</w:t>
            </w:r>
          </w:p>
          <w:p w14:paraId="67ABF714" w14:textId="6AFC058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16C92C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04</w:t>
            </w:r>
          </w:p>
          <w:p w14:paraId="4B32996D" w14:textId="1D481059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0A7EC50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03</w:t>
            </w:r>
          </w:p>
          <w:p w14:paraId="6F34B84C" w14:textId="7521ABE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7CD8E7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4</w:t>
            </w:r>
          </w:p>
          <w:p w14:paraId="548F234F" w14:textId="13DF76A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ED87F98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06</w:t>
            </w:r>
          </w:p>
          <w:p w14:paraId="124A7687" w14:textId="52A3E5A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74AD0B4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82±0.03</w:t>
            </w:r>
          </w:p>
          <w:p w14:paraId="0F1BACB3" w14:textId="2D95BE8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64BB8CC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84±0.03</w:t>
            </w:r>
          </w:p>
          <w:p w14:paraId="315AF3F7" w14:textId="0A145D3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A483C20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8</w:t>
            </w:r>
          </w:p>
          <w:p w14:paraId="4DB1D0F0" w14:textId="5037863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D24F01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09</w:t>
            </w:r>
          </w:p>
          <w:p w14:paraId="39A9745C" w14:textId="0D1B120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28F333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5±0.02</w:t>
            </w:r>
          </w:p>
          <w:p w14:paraId="34E1B9DA" w14:textId="2AAD9AC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1189D0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7</w:t>
            </w:r>
          </w:p>
          <w:p w14:paraId="52A39E29" w14:textId="084D580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045EA0" w:rsidRPr="00D064FE" w14:paraId="2BF3C8D6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41F639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DHEA</w:t>
            </w:r>
          </w:p>
        </w:tc>
        <w:tc>
          <w:tcPr>
            <w:tcW w:w="0" w:type="auto"/>
            <w:noWrap/>
            <w:vAlign w:val="center"/>
            <w:hideMark/>
          </w:tcPr>
          <w:p w14:paraId="7FEA23C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04</w:t>
            </w:r>
          </w:p>
          <w:p w14:paraId="533D5A59" w14:textId="546B724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90B86F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2</w:t>
            </w:r>
          </w:p>
          <w:p w14:paraId="73BFD9C7" w14:textId="0A45EA5B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73C6E1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03</w:t>
            </w:r>
          </w:p>
          <w:p w14:paraId="22129225" w14:textId="24592C3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C0155F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04</w:t>
            </w:r>
          </w:p>
          <w:p w14:paraId="3D7D49D1" w14:textId="2A4B38A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2C9FFD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05</w:t>
            </w:r>
          </w:p>
          <w:p w14:paraId="0A85AF7F" w14:textId="3A67CCE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B2C2A1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10</w:t>
            </w:r>
          </w:p>
          <w:p w14:paraId="45AA4313" w14:textId="28584180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71E3C14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34±0.07</w:t>
            </w:r>
          </w:p>
          <w:p w14:paraId="69959C4D" w14:textId="66FC91A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44)</w:t>
            </w:r>
          </w:p>
        </w:tc>
        <w:tc>
          <w:tcPr>
            <w:tcW w:w="0" w:type="auto"/>
            <w:vAlign w:val="center"/>
          </w:tcPr>
          <w:p w14:paraId="026BDE07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36±0.04</w:t>
            </w:r>
          </w:p>
          <w:p w14:paraId="7CA97231" w14:textId="6B0B53E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17)</w:t>
            </w:r>
          </w:p>
        </w:tc>
        <w:tc>
          <w:tcPr>
            <w:tcW w:w="0" w:type="auto"/>
            <w:noWrap/>
            <w:vAlign w:val="center"/>
            <w:hideMark/>
          </w:tcPr>
          <w:p w14:paraId="2C9EBE7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±0.08</w:t>
            </w:r>
          </w:p>
          <w:p w14:paraId="2FDC02A0" w14:textId="1C4E426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4)</w:t>
            </w:r>
          </w:p>
        </w:tc>
        <w:tc>
          <w:tcPr>
            <w:tcW w:w="0" w:type="auto"/>
            <w:noWrap/>
            <w:vAlign w:val="center"/>
            <w:hideMark/>
          </w:tcPr>
          <w:p w14:paraId="0155768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5±0.13</w:t>
            </w:r>
          </w:p>
          <w:p w14:paraId="265D7BFC" w14:textId="313BF5F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35)</w:t>
            </w:r>
          </w:p>
        </w:tc>
        <w:tc>
          <w:tcPr>
            <w:tcW w:w="0" w:type="auto"/>
            <w:noWrap/>
            <w:vAlign w:val="center"/>
            <w:hideMark/>
          </w:tcPr>
          <w:p w14:paraId="645882C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57±0.15</w:t>
            </w:r>
          </w:p>
          <w:p w14:paraId="6B6A2D70" w14:textId="0F011D2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340)</w:t>
            </w:r>
          </w:p>
        </w:tc>
        <w:tc>
          <w:tcPr>
            <w:tcW w:w="0" w:type="auto"/>
            <w:noWrap/>
            <w:vAlign w:val="center"/>
            <w:hideMark/>
          </w:tcPr>
          <w:p w14:paraId="38C8970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74±0.39</w:t>
            </w:r>
          </w:p>
          <w:p w14:paraId="635E190C" w14:textId="65677769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5522)</w:t>
            </w:r>
          </w:p>
        </w:tc>
      </w:tr>
      <w:tr w:rsidR="00045EA0" w:rsidRPr="00D064FE" w14:paraId="32210ED3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26C8DA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DHEAS</w:t>
            </w:r>
          </w:p>
        </w:tc>
        <w:tc>
          <w:tcPr>
            <w:tcW w:w="0" w:type="auto"/>
            <w:noWrap/>
            <w:vAlign w:val="center"/>
            <w:hideMark/>
          </w:tcPr>
          <w:p w14:paraId="5CD5905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6±0.02</w:t>
            </w:r>
          </w:p>
          <w:p w14:paraId="59837704" w14:textId="080FF07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689C7CB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03</w:t>
            </w:r>
          </w:p>
          <w:p w14:paraId="2379C080" w14:textId="4EC2B58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EBABC6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8±0.04</w:t>
            </w:r>
          </w:p>
          <w:p w14:paraId="10DAC57F" w14:textId="7CDABCB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E87B27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00</w:t>
            </w:r>
          </w:p>
          <w:p w14:paraId="33D74831" w14:textId="66D7742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28FB0B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5</w:t>
            </w:r>
          </w:p>
          <w:p w14:paraId="64F95C56" w14:textId="0D7A5CC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A4710E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7</w:t>
            </w:r>
          </w:p>
          <w:p w14:paraId="4D583598" w14:textId="035FF4A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1339DE9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5±0.08</w:t>
            </w:r>
          </w:p>
          <w:p w14:paraId="173A154D" w14:textId="2E1C657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126CC18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5±0.02</w:t>
            </w:r>
          </w:p>
          <w:p w14:paraId="11EE8222" w14:textId="7148F5D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70D045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1±0.00</w:t>
            </w:r>
          </w:p>
          <w:p w14:paraId="4C0CE6B4" w14:textId="696D3EF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F15B27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5±0.03</w:t>
            </w:r>
          </w:p>
          <w:p w14:paraId="25FB631B" w14:textId="1E6C818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D5CE54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7±0.03</w:t>
            </w:r>
          </w:p>
          <w:p w14:paraId="3815C2E0" w14:textId="514B51F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3)</w:t>
            </w:r>
          </w:p>
        </w:tc>
        <w:tc>
          <w:tcPr>
            <w:tcW w:w="0" w:type="auto"/>
            <w:noWrap/>
            <w:vAlign w:val="center"/>
            <w:hideMark/>
          </w:tcPr>
          <w:p w14:paraId="51939AB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8±0.19</w:t>
            </w:r>
          </w:p>
          <w:p w14:paraId="35E1CA77" w14:textId="4A1CD0C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75)</w:t>
            </w:r>
          </w:p>
        </w:tc>
      </w:tr>
      <w:tr w:rsidR="00045EA0" w:rsidRPr="00D064FE" w14:paraId="5BF97702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9427517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androstenedi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3B21360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3</w:t>
            </w:r>
          </w:p>
          <w:p w14:paraId="4592D549" w14:textId="219E22F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AB0367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4</w:t>
            </w:r>
          </w:p>
          <w:p w14:paraId="2D0D3ADF" w14:textId="65258FA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D04C42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03</w:t>
            </w:r>
          </w:p>
          <w:p w14:paraId="6F983F52" w14:textId="6AE5AE6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860CC70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8±0.01</w:t>
            </w:r>
          </w:p>
          <w:p w14:paraId="3EC2237A" w14:textId="048F938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31B1CF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8±0.04</w:t>
            </w:r>
          </w:p>
          <w:p w14:paraId="38D7CE5F" w14:textId="123262A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1FE97D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0±0.08</w:t>
            </w:r>
          </w:p>
          <w:p w14:paraId="4A14DE30" w14:textId="0F14461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4E81461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40±0.09</w:t>
            </w:r>
          </w:p>
          <w:p w14:paraId="40D39A19" w14:textId="71604FCD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16)</w:t>
            </w:r>
          </w:p>
        </w:tc>
        <w:tc>
          <w:tcPr>
            <w:tcW w:w="0" w:type="auto"/>
            <w:vAlign w:val="center"/>
          </w:tcPr>
          <w:p w14:paraId="16E26C3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39±0.05</w:t>
            </w:r>
          </w:p>
          <w:p w14:paraId="243081AF" w14:textId="78B0333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34)</w:t>
            </w:r>
          </w:p>
        </w:tc>
        <w:tc>
          <w:tcPr>
            <w:tcW w:w="0" w:type="auto"/>
            <w:noWrap/>
            <w:vAlign w:val="center"/>
            <w:hideMark/>
          </w:tcPr>
          <w:p w14:paraId="1AAAE30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46±0.05</w:t>
            </w:r>
          </w:p>
          <w:p w14:paraId="1D9CC2D0" w14:textId="2778D2B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525)</w:t>
            </w:r>
          </w:p>
        </w:tc>
        <w:tc>
          <w:tcPr>
            <w:tcW w:w="0" w:type="auto"/>
            <w:noWrap/>
            <w:vAlign w:val="center"/>
            <w:hideMark/>
          </w:tcPr>
          <w:p w14:paraId="6138741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49±0.05</w:t>
            </w:r>
          </w:p>
          <w:p w14:paraId="21EA6434" w14:textId="33D9413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263)</w:t>
            </w:r>
          </w:p>
        </w:tc>
        <w:tc>
          <w:tcPr>
            <w:tcW w:w="0" w:type="auto"/>
            <w:noWrap/>
            <w:vAlign w:val="center"/>
            <w:hideMark/>
          </w:tcPr>
          <w:p w14:paraId="30A6C60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67±0.05</w:t>
            </w:r>
          </w:p>
          <w:p w14:paraId="3812F309" w14:textId="7911A49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787)</w:t>
            </w:r>
          </w:p>
        </w:tc>
        <w:tc>
          <w:tcPr>
            <w:tcW w:w="0" w:type="auto"/>
            <w:noWrap/>
            <w:vAlign w:val="center"/>
            <w:hideMark/>
          </w:tcPr>
          <w:p w14:paraId="34E4248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76±0.15</w:t>
            </w:r>
          </w:p>
          <w:p w14:paraId="4A02796F" w14:textId="4405735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5208)</w:t>
            </w:r>
          </w:p>
        </w:tc>
      </w:tr>
      <w:tr w:rsidR="00045EA0" w:rsidRPr="00D064FE" w14:paraId="132A9203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C575FD9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testoster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7D277B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4</w:t>
            </w:r>
          </w:p>
          <w:p w14:paraId="0F04AC53" w14:textId="00467AC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AE0BD9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4</w:t>
            </w:r>
          </w:p>
          <w:p w14:paraId="4153B13D" w14:textId="0AD73F6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EA71A17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04</w:t>
            </w:r>
          </w:p>
          <w:p w14:paraId="42C336C5" w14:textId="6BA0EAD9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75E88D6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2</w:t>
            </w:r>
          </w:p>
          <w:p w14:paraId="5618F397" w14:textId="20B432EA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C120530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5</w:t>
            </w:r>
          </w:p>
          <w:p w14:paraId="1645C166" w14:textId="1A5DD589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CD5AD1B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3±0.05</w:t>
            </w:r>
          </w:p>
          <w:p w14:paraId="0D191BDB" w14:textId="4C5EB17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67CACEB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7±0.06</w:t>
            </w:r>
          </w:p>
          <w:p w14:paraId="23BB9970" w14:textId="6A69FE7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7F538127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9±0.02</w:t>
            </w:r>
          </w:p>
          <w:p w14:paraId="35870936" w14:textId="418EAD4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99A5D3A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7±0.05</w:t>
            </w:r>
          </w:p>
          <w:p w14:paraId="174E6412" w14:textId="51F74B24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70A927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9±0.05</w:t>
            </w:r>
          </w:p>
          <w:p w14:paraId="3561D344" w14:textId="0BA10E9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027C39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3±0.09</w:t>
            </w:r>
          </w:p>
          <w:p w14:paraId="04F2B18C" w14:textId="6C94118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8)</w:t>
            </w:r>
          </w:p>
        </w:tc>
        <w:tc>
          <w:tcPr>
            <w:tcW w:w="0" w:type="auto"/>
            <w:noWrap/>
            <w:vAlign w:val="center"/>
            <w:hideMark/>
          </w:tcPr>
          <w:p w14:paraId="077090E8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9±0.05</w:t>
            </w:r>
          </w:p>
          <w:p w14:paraId="6D91F32A" w14:textId="1E4F719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8)</w:t>
            </w:r>
          </w:p>
        </w:tc>
      </w:tr>
      <w:tr w:rsidR="00045EA0" w:rsidRPr="00D064FE" w14:paraId="4EAEC2E4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3304B6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DHT</w:t>
            </w:r>
          </w:p>
        </w:tc>
        <w:tc>
          <w:tcPr>
            <w:tcW w:w="0" w:type="auto"/>
            <w:noWrap/>
            <w:vAlign w:val="center"/>
            <w:hideMark/>
          </w:tcPr>
          <w:p w14:paraId="3CBA3F6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5</w:t>
            </w:r>
          </w:p>
          <w:p w14:paraId="4EC90E0C" w14:textId="502020B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69B32AF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6</w:t>
            </w:r>
          </w:p>
          <w:p w14:paraId="122CD095" w14:textId="7AF444E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8045040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6</w:t>
            </w:r>
          </w:p>
          <w:p w14:paraId="5C4A9F05" w14:textId="28876451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D2052B0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7±0.05</w:t>
            </w:r>
          </w:p>
          <w:p w14:paraId="35C37A2E" w14:textId="0C110CE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5296B4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7±0.08</w:t>
            </w:r>
          </w:p>
          <w:p w14:paraId="2732F7C0" w14:textId="2104C5A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F1F691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10</w:t>
            </w:r>
          </w:p>
          <w:p w14:paraId="69574DB3" w14:textId="0310686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68C56D78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62±0.01</w:t>
            </w:r>
          </w:p>
          <w:p w14:paraId="3362040A" w14:textId="4B543D6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76)</w:t>
            </w:r>
          </w:p>
        </w:tc>
        <w:tc>
          <w:tcPr>
            <w:tcW w:w="0" w:type="auto"/>
            <w:vAlign w:val="center"/>
          </w:tcPr>
          <w:p w14:paraId="79C582C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67±0.02</w:t>
            </w:r>
          </w:p>
          <w:p w14:paraId="533F3BFF" w14:textId="5F1F0F0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65)</w:t>
            </w:r>
          </w:p>
        </w:tc>
        <w:tc>
          <w:tcPr>
            <w:tcW w:w="0" w:type="auto"/>
            <w:noWrap/>
            <w:vAlign w:val="center"/>
            <w:hideMark/>
          </w:tcPr>
          <w:p w14:paraId="459099D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0±0.17</w:t>
            </w:r>
          </w:p>
          <w:p w14:paraId="554CBAC5" w14:textId="1FC77046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3)</w:t>
            </w:r>
          </w:p>
        </w:tc>
        <w:tc>
          <w:tcPr>
            <w:tcW w:w="0" w:type="auto"/>
            <w:noWrap/>
            <w:vAlign w:val="center"/>
            <w:hideMark/>
          </w:tcPr>
          <w:p w14:paraId="3A5EFB50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6±0.18</w:t>
            </w:r>
          </w:p>
          <w:p w14:paraId="7BA6033C" w14:textId="2526E158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48)</w:t>
            </w:r>
          </w:p>
        </w:tc>
        <w:tc>
          <w:tcPr>
            <w:tcW w:w="0" w:type="auto"/>
            <w:noWrap/>
            <w:vAlign w:val="center"/>
            <w:hideMark/>
          </w:tcPr>
          <w:p w14:paraId="5F9FAD7B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52±0.15</w:t>
            </w:r>
          </w:p>
          <w:p w14:paraId="2AD715AD" w14:textId="52F4B043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322)</w:t>
            </w:r>
          </w:p>
        </w:tc>
        <w:tc>
          <w:tcPr>
            <w:tcW w:w="0" w:type="auto"/>
            <w:noWrap/>
            <w:vAlign w:val="center"/>
            <w:hideMark/>
          </w:tcPr>
          <w:p w14:paraId="101AEE4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54±0.13</w:t>
            </w:r>
          </w:p>
          <w:p w14:paraId="18675183" w14:textId="08D2F099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469)</w:t>
            </w:r>
          </w:p>
        </w:tc>
      </w:tr>
      <w:tr w:rsidR="00045EA0" w:rsidRPr="00D064FE" w14:paraId="7ED76BBE" w14:textId="77777777" w:rsidTr="00045EA0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177766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sz w:val="10"/>
                <w:szCs w:val="10"/>
              </w:rPr>
              <w:t>estradi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781523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5</w:t>
            </w:r>
          </w:p>
          <w:p w14:paraId="7F070604" w14:textId="273AEC6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A8D2582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8±0.01</w:t>
            </w:r>
          </w:p>
          <w:p w14:paraId="4B7EC02A" w14:textId="33E4B52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805A91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04</w:t>
            </w:r>
          </w:p>
          <w:p w14:paraId="589ED6B6" w14:textId="3C3421E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27D0341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08</w:t>
            </w:r>
          </w:p>
          <w:p w14:paraId="609FDA95" w14:textId="00F2AEA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924096C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06</w:t>
            </w:r>
          </w:p>
          <w:p w14:paraId="6F91777E" w14:textId="768A679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6B64004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8±0.07</w:t>
            </w:r>
          </w:p>
          <w:p w14:paraId="3AA21628" w14:textId="08C299AC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1F64D123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28±0.04</w:t>
            </w:r>
          </w:p>
          <w:p w14:paraId="6E14406F" w14:textId="035D9A95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2)</w:t>
            </w:r>
          </w:p>
        </w:tc>
        <w:tc>
          <w:tcPr>
            <w:tcW w:w="0" w:type="auto"/>
            <w:vAlign w:val="center"/>
          </w:tcPr>
          <w:p w14:paraId="39000345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28±0.06</w:t>
            </w:r>
          </w:p>
          <w:p w14:paraId="54EA2898" w14:textId="1B85946F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0)</w:t>
            </w:r>
          </w:p>
        </w:tc>
        <w:tc>
          <w:tcPr>
            <w:tcW w:w="0" w:type="auto"/>
            <w:noWrap/>
            <w:vAlign w:val="center"/>
            <w:hideMark/>
          </w:tcPr>
          <w:p w14:paraId="6E9C2C4E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3±0.06</w:t>
            </w:r>
          </w:p>
          <w:p w14:paraId="7738E042" w14:textId="4965ABC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8)</w:t>
            </w:r>
          </w:p>
        </w:tc>
        <w:tc>
          <w:tcPr>
            <w:tcW w:w="0" w:type="auto"/>
            <w:noWrap/>
            <w:vAlign w:val="center"/>
            <w:hideMark/>
          </w:tcPr>
          <w:p w14:paraId="5C7BC1F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5±0.07</w:t>
            </w:r>
          </w:p>
          <w:p w14:paraId="5C003B1C" w14:textId="17842FE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7)</w:t>
            </w:r>
          </w:p>
        </w:tc>
        <w:tc>
          <w:tcPr>
            <w:tcW w:w="0" w:type="auto"/>
            <w:noWrap/>
            <w:vAlign w:val="center"/>
            <w:hideMark/>
          </w:tcPr>
          <w:p w14:paraId="452E6418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6±0.04</w:t>
            </w:r>
          </w:p>
          <w:p w14:paraId="0FE89A2F" w14:textId="3B1606E2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25)</w:t>
            </w:r>
          </w:p>
        </w:tc>
        <w:tc>
          <w:tcPr>
            <w:tcW w:w="0" w:type="auto"/>
            <w:noWrap/>
            <w:vAlign w:val="center"/>
            <w:hideMark/>
          </w:tcPr>
          <w:p w14:paraId="5712E57D" w14:textId="77777777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9±0.13</w:t>
            </w:r>
          </w:p>
          <w:p w14:paraId="696FBDF6" w14:textId="23203FAE" w:rsidR="00045EA0" w:rsidRPr="00D064FE" w:rsidRDefault="00045EA0" w:rsidP="00045EA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42)</w:t>
            </w:r>
          </w:p>
        </w:tc>
      </w:tr>
    </w:tbl>
    <w:p w14:paraId="7A2B0EF4" w14:textId="77777777" w:rsidR="00F816F5" w:rsidRPr="00D064FE" w:rsidRDefault="00F816F5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45"/>
        <w:gridCol w:w="703"/>
        <w:gridCol w:w="703"/>
        <w:gridCol w:w="703"/>
        <w:gridCol w:w="703"/>
        <w:gridCol w:w="708"/>
        <w:gridCol w:w="708"/>
        <w:gridCol w:w="708"/>
        <w:gridCol w:w="708"/>
        <w:gridCol w:w="708"/>
        <w:gridCol w:w="708"/>
        <w:gridCol w:w="708"/>
        <w:gridCol w:w="708"/>
      </w:tblGrid>
      <w:tr w:rsidR="001D4703" w:rsidRPr="00D064FE" w14:paraId="3C66BF77" w14:textId="77777777" w:rsidTr="001D470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37F43F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DINCH</w:t>
            </w:r>
          </w:p>
        </w:tc>
        <w:tc>
          <w:tcPr>
            <w:tcW w:w="0" w:type="auto"/>
            <w:noWrap/>
            <w:vAlign w:val="center"/>
            <w:hideMark/>
          </w:tcPr>
          <w:p w14:paraId="445E275A" w14:textId="51161DF3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1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B188760" w14:textId="6DEE7CE5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5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70E6C5B" w14:textId="6404612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10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F5FA9E9" w14:textId="3B89C85F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25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4063B17" w14:textId="284D9CE8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500 </w:t>
            </w: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E15CD7A" w14:textId="5CA095F9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 µM</w:t>
            </w:r>
          </w:p>
        </w:tc>
        <w:tc>
          <w:tcPr>
            <w:tcW w:w="0" w:type="auto"/>
            <w:vAlign w:val="center"/>
          </w:tcPr>
          <w:p w14:paraId="72A12C0E" w14:textId="659D067F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.5 µM</w:t>
            </w:r>
          </w:p>
        </w:tc>
        <w:tc>
          <w:tcPr>
            <w:tcW w:w="0" w:type="auto"/>
            <w:vAlign w:val="center"/>
          </w:tcPr>
          <w:p w14:paraId="67BB04C1" w14:textId="666AFBD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5 µM</w:t>
            </w:r>
          </w:p>
        </w:tc>
        <w:tc>
          <w:tcPr>
            <w:tcW w:w="0" w:type="auto"/>
            <w:noWrap/>
            <w:vAlign w:val="center"/>
            <w:hideMark/>
          </w:tcPr>
          <w:p w14:paraId="65789F47" w14:textId="78ABFF3E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0 µM</w:t>
            </w:r>
          </w:p>
        </w:tc>
        <w:tc>
          <w:tcPr>
            <w:tcW w:w="0" w:type="auto"/>
            <w:noWrap/>
            <w:vAlign w:val="center"/>
            <w:hideMark/>
          </w:tcPr>
          <w:p w14:paraId="5F835E74" w14:textId="397DED7F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5 µM</w:t>
            </w:r>
          </w:p>
        </w:tc>
        <w:tc>
          <w:tcPr>
            <w:tcW w:w="0" w:type="auto"/>
            <w:noWrap/>
            <w:vAlign w:val="center"/>
            <w:hideMark/>
          </w:tcPr>
          <w:p w14:paraId="4DCB650D" w14:textId="1C8442D8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50 µM</w:t>
            </w:r>
          </w:p>
        </w:tc>
        <w:tc>
          <w:tcPr>
            <w:tcW w:w="0" w:type="auto"/>
            <w:noWrap/>
            <w:vAlign w:val="center"/>
            <w:hideMark/>
          </w:tcPr>
          <w:p w14:paraId="0EF0868E" w14:textId="748DB338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00 µM</w:t>
            </w:r>
          </w:p>
        </w:tc>
      </w:tr>
      <w:tr w:rsidR="001D4703" w:rsidRPr="00D064FE" w14:paraId="5CFA07D0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4CCC15D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progester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2D3E88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3</w:t>
            </w:r>
          </w:p>
          <w:p w14:paraId="4C6DC7BF" w14:textId="668B47A5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8487A48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20</w:t>
            </w:r>
          </w:p>
          <w:p w14:paraId="2A94B58B" w14:textId="5F87E0D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ACA6DC6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5±0.21</w:t>
            </w:r>
          </w:p>
          <w:p w14:paraId="26055018" w14:textId="42E24FEC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F20E879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±0.24</w:t>
            </w:r>
          </w:p>
          <w:p w14:paraId="34DE5DD8" w14:textId="2C835EB2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6D4AC8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35</w:t>
            </w:r>
          </w:p>
          <w:p w14:paraId="51C2F8FD" w14:textId="67EAA288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F6A3B29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29</w:t>
            </w:r>
          </w:p>
          <w:p w14:paraId="3FD6F3BA" w14:textId="196C621F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293CA8DF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22±0.06</w:t>
            </w:r>
          </w:p>
          <w:p w14:paraId="716AD15F" w14:textId="096D012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3)</w:t>
            </w:r>
          </w:p>
        </w:tc>
        <w:tc>
          <w:tcPr>
            <w:tcW w:w="0" w:type="auto"/>
            <w:vAlign w:val="center"/>
          </w:tcPr>
          <w:p w14:paraId="6DFD0B03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32±0.01</w:t>
            </w:r>
          </w:p>
          <w:p w14:paraId="4EA33897" w14:textId="1F9C646F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DC5B0FE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7±0.66</w:t>
            </w:r>
          </w:p>
          <w:p w14:paraId="3450FD0A" w14:textId="3423E2BB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5D2D678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3±0.44</w:t>
            </w:r>
          </w:p>
          <w:p w14:paraId="220833A3" w14:textId="6ED774B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60)</w:t>
            </w:r>
          </w:p>
        </w:tc>
        <w:tc>
          <w:tcPr>
            <w:tcW w:w="0" w:type="auto"/>
            <w:noWrap/>
            <w:vAlign w:val="center"/>
            <w:hideMark/>
          </w:tcPr>
          <w:p w14:paraId="5FBDED55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6±0.64</w:t>
            </w:r>
          </w:p>
          <w:p w14:paraId="2FB1C73D" w14:textId="1446C813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A762D7B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8±0.75</w:t>
            </w:r>
          </w:p>
          <w:p w14:paraId="52352C87" w14:textId="22BBCACF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1D4703" w:rsidRPr="00D064FE" w14:paraId="31C14282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7F0AAF6B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1-deoxycortic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19603C3F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5</w:t>
            </w:r>
          </w:p>
          <w:p w14:paraId="57F89B8C" w14:textId="1BF3F696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94786B8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8±0.09</w:t>
            </w:r>
          </w:p>
          <w:p w14:paraId="7774377A" w14:textId="480843D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01E9640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1±0.12</w:t>
            </w:r>
          </w:p>
          <w:p w14:paraId="4081398F" w14:textId="3076C940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8137856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9±0.19</w:t>
            </w:r>
          </w:p>
          <w:p w14:paraId="3889EEB4" w14:textId="7DFC6C88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AA48ACF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0±0.37</w:t>
            </w:r>
          </w:p>
          <w:p w14:paraId="1E973B5F" w14:textId="1BE4F4FF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8)</w:t>
            </w:r>
          </w:p>
        </w:tc>
        <w:tc>
          <w:tcPr>
            <w:tcW w:w="0" w:type="auto"/>
            <w:noWrap/>
            <w:vAlign w:val="center"/>
            <w:hideMark/>
          </w:tcPr>
          <w:p w14:paraId="57DC8FD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0±0.26</w:t>
            </w:r>
          </w:p>
          <w:p w14:paraId="2ACD6608" w14:textId="4386533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58C49DEA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76±0.11</w:t>
            </w:r>
          </w:p>
          <w:p w14:paraId="7C1E3CAB" w14:textId="0B92B3FA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724)</w:t>
            </w:r>
          </w:p>
        </w:tc>
        <w:tc>
          <w:tcPr>
            <w:tcW w:w="0" w:type="auto"/>
            <w:vAlign w:val="center"/>
          </w:tcPr>
          <w:p w14:paraId="13333C5A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82±0.04</w:t>
            </w:r>
          </w:p>
          <w:p w14:paraId="3A28D4E5" w14:textId="2F9EF43B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00C435E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8±0.19</w:t>
            </w:r>
          </w:p>
          <w:p w14:paraId="24D0156D" w14:textId="71812F02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3F552F9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1±0.31</w:t>
            </w:r>
          </w:p>
          <w:p w14:paraId="5DD2CC3D" w14:textId="757CC34A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E5CEDDC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6±0.36</w:t>
            </w:r>
          </w:p>
          <w:p w14:paraId="7AF23199" w14:textId="5E1DF40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E287C7A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8±0.34</w:t>
            </w:r>
          </w:p>
          <w:p w14:paraId="3865BAEF" w14:textId="323C216C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1D4703" w:rsidRPr="00D064FE" w14:paraId="696EB5B6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5E214D57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corticoster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7DB028D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9±0.13</w:t>
            </w:r>
          </w:p>
          <w:p w14:paraId="3EA0F3D3" w14:textId="37FDBEA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60F39B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5±0.05</w:t>
            </w:r>
          </w:p>
          <w:p w14:paraId="3FB6AABD" w14:textId="6C05ADE2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1)</w:t>
            </w:r>
          </w:p>
        </w:tc>
        <w:tc>
          <w:tcPr>
            <w:tcW w:w="0" w:type="auto"/>
            <w:noWrap/>
            <w:vAlign w:val="center"/>
            <w:hideMark/>
          </w:tcPr>
          <w:p w14:paraId="30ECA9F8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2±0.10</w:t>
            </w:r>
          </w:p>
          <w:p w14:paraId="5DC0DA44" w14:textId="171BBA8A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3)</w:t>
            </w:r>
          </w:p>
        </w:tc>
        <w:tc>
          <w:tcPr>
            <w:tcW w:w="0" w:type="auto"/>
            <w:noWrap/>
            <w:vAlign w:val="center"/>
            <w:hideMark/>
          </w:tcPr>
          <w:p w14:paraId="1DCFF2B6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2±0.02</w:t>
            </w:r>
          </w:p>
          <w:p w14:paraId="4A825917" w14:textId="7903E98C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27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9E1C398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20±0.95</w:t>
            </w:r>
          </w:p>
          <w:p w14:paraId="05A0A0E6" w14:textId="55197163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157)</w:t>
            </w:r>
          </w:p>
        </w:tc>
        <w:tc>
          <w:tcPr>
            <w:tcW w:w="0" w:type="auto"/>
            <w:noWrap/>
            <w:vAlign w:val="center"/>
            <w:hideMark/>
          </w:tcPr>
          <w:p w14:paraId="262390A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2.01±0.73</w:t>
            </w:r>
          </w:p>
          <w:p w14:paraId="7E494D5A" w14:textId="7519E475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594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F4EE12" w14:textId="684D69D8" w:rsidR="001D4703" w:rsidRPr="00D064FE" w:rsidRDefault="001D4703" w:rsidP="001D47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5.63±0.39</w:t>
            </w:r>
          </w:p>
          <w:p w14:paraId="357233A3" w14:textId="24B68E02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74B500" w14:textId="77777777" w:rsidR="001D4703" w:rsidRPr="00D064FE" w:rsidRDefault="001D4703" w:rsidP="001D47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5.26±0.42</w:t>
            </w:r>
          </w:p>
          <w:p w14:paraId="04ACA854" w14:textId="3D50A900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FD40805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93±1.51</w:t>
            </w:r>
          </w:p>
          <w:p w14:paraId="5D295F91" w14:textId="24447020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DDE6F8D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59±1.25</w:t>
            </w:r>
          </w:p>
          <w:p w14:paraId="174430D8" w14:textId="369C96FE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00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B52975E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3.02±1.51</w:t>
            </w:r>
          </w:p>
          <w:p w14:paraId="2E1288EA" w14:textId="4A85B482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D5E4CE5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37±0.63</w:t>
            </w:r>
          </w:p>
          <w:p w14:paraId="181B4690" w14:textId="03445F64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028)</w:t>
            </w:r>
          </w:p>
        </w:tc>
      </w:tr>
      <w:tr w:rsidR="001D4703" w:rsidRPr="00D064FE" w14:paraId="6A1413E9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573DF82F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aldoster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C87E7EF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7±0.06</w:t>
            </w:r>
          </w:p>
          <w:p w14:paraId="7F670095" w14:textId="24D9787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10C231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13</w:t>
            </w:r>
          </w:p>
          <w:p w14:paraId="2D8E4858" w14:textId="263A83E6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468)</w:t>
            </w:r>
          </w:p>
        </w:tc>
        <w:tc>
          <w:tcPr>
            <w:tcW w:w="0" w:type="auto"/>
            <w:noWrap/>
            <w:vAlign w:val="center"/>
            <w:hideMark/>
          </w:tcPr>
          <w:p w14:paraId="2DE2CEB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±0.13</w:t>
            </w:r>
          </w:p>
          <w:p w14:paraId="467A2751" w14:textId="70495540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697)</w:t>
            </w:r>
          </w:p>
        </w:tc>
        <w:tc>
          <w:tcPr>
            <w:tcW w:w="0" w:type="auto"/>
            <w:noWrap/>
            <w:vAlign w:val="center"/>
            <w:hideMark/>
          </w:tcPr>
          <w:p w14:paraId="48585F6D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3±0.15</w:t>
            </w:r>
          </w:p>
          <w:p w14:paraId="574335FA" w14:textId="357E013A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25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9AF393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.97±0.49</w:t>
            </w:r>
          </w:p>
          <w:p w14:paraId="487A92B5" w14:textId="63111AC4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03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B8EE72" w14:textId="77777777" w:rsidR="001D4703" w:rsidRPr="00D064FE" w:rsidRDefault="001D4703" w:rsidP="001D4703">
            <w:pPr>
              <w:shd w:val="clear" w:color="auto" w:fill="D9D9D9" w:themeFill="background1" w:themeFillShade="D9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.90±0.52</w:t>
            </w:r>
          </w:p>
          <w:p w14:paraId="215B1042" w14:textId="437CE970" w:rsidR="001D4703" w:rsidRPr="00D064FE" w:rsidRDefault="001D4703" w:rsidP="001D4703">
            <w:pPr>
              <w:shd w:val="clear" w:color="auto" w:fill="D9D9D9" w:themeFill="background1" w:themeFillShade="D9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077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023E418" w14:textId="77777777" w:rsidR="001D4703" w:rsidRPr="00D064FE" w:rsidRDefault="001D4703" w:rsidP="001D47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4.39±0.87</w:t>
            </w:r>
          </w:p>
          <w:p w14:paraId="3CA14B3D" w14:textId="3BF2462F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7674B4" w14:textId="77777777" w:rsidR="001D4703" w:rsidRPr="00D064FE" w:rsidRDefault="001D4703" w:rsidP="001D47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3.87±0.17</w:t>
            </w:r>
          </w:p>
          <w:p w14:paraId="04A0B18C" w14:textId="1467C362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2AAFCDC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76±1.08</w:t>
            </w:r>
          </w:p>
          <w:p w14:paraId="3D8B7A09" w14:textId="14B35B84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369671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.82±0.72</w:t>
            </w:r>
          </w:p>
          <w:p w14:paraId="2AD57EBE" w14:textId="2B8D1744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=0.011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A1EB94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32±0.80</w:t>
            </w:r>
          </w:p>
          <w:p w14:paraId="5B6BFFD6" w14:textId="67B60253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1D31F58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2.28±0.62</w:t>
            </w:r>
          </w:p>
          <w:p w14:paraId="59429327" w14:textId="1B661BA8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sz w:val="10"/>
                <w:szCs w:val="10"/>
              </w:rPr>
              <w:t>&lt;0.0001)</w:t>
            </w:r>
          </w:p>
        </w:tc>
      </w:tr>
      <w:tr w:rsidR="001D4703" w:rsidRPr="00D064FE" w14:paraId="3FDB52F2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1F4CBC3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sz w:val="10"/>
                <w:szCs w:val="10"/>
              </w:rPr>
              <w:t>17-OH-progesterone</w:t>
            </w:r>
          </w:p>
        </w:tc>
        <w:tc>
          <w:tcPr>
            <w:tcW w:w="0" w:type="auto"/>
            <w:noWrap/>
            <w:vAlign w:val="center"/>
            <w:hideMark/>
          </w:tcPr>
          <w:p w14:paraId="45EE5EDE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02</w:t>
            </w:r>
          </w:p>
          <w:p w14:paraId="5DDC88E1" w14:textId="64BA3FF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835C8D7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18</w:t>
            </w:r>
          </w:p>
          <w:p w14:paraId="707BFAD9" w14:textId="2266CA95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C766DE0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8±0.26</w:t>
            </w:r>
          </w:p>
          <w:p w14:paraId="5F53523D" w14:textId="4662099C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A177A57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28</w:t>
            </w:r>
          </w:p>
          <w:p w14:paraId="1A86CE4C" w14:textId="31BD3F30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42DD746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7±0.36</w:t>
            </w:r>
          </w:p>
          <w:p w14:paraId="40A4EECF" w14:textId="2DA8732B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2571130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30</w:t>
            </w:r>
          </w:p>
          <w:p w14:paraId="126A53B1" w14:textId="513B2CB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6630216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8±0.05</w:t>
            </w:r>
          </w:p>
          <w:p w14:paraId="4FF94F67" w14:textId="5F7D7475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6AE98DC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49±0.01</w:t>
            </w:r>
          </w:p>
          <w:p w14:paraId="76BDFCC2" w14:textId="1CF042D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840F338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2±0.34</w:t>
            </w:r>
          </w:p>
          <w:p w14:paraId="141974A3" w14:textId="7EBF7F43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E01E42A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56±0.25</w:t>
            </w:r>
          </w:p>
          <w:p w14:paraId="2F9C41B2" w14:textId="50D97235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631)</w:t>
            </w:r>
          </w:p>
        </w:tc>
        <w:tc>
          <w:tcPr>
            <w:tcW w:w="0" w:type="auto"/>
            <w:noWrap/>
            <w:vAlign w:val="center"/>
            <w:hideMark/>
          </w:tcPr>
          <w:p w14:paraId="40FF29EE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2±0.32</w:t>
            </w:r>
          </w:p>
          <w:p w14:paraId="18911126" w14:textId="724B117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440)</w:t>
            </w:r>
          </w:p>
        </w:tc>
        <w:tc>
          <w:tcPr>
            <w:tcW w:w="0" w:type="auto"/>
            <w:noWrap/>
            <w:vAlign w:val="center"/>
            <w:hideMark/>
          </w:tcPr>
          <w:p w14:paraId="44E91CDA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7±0.39</w:t>
            </w:r>
          </w:p>
          <w:p w14:paraId="104B9D39" w14:textId="58EBC7C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808)</w:t>
            </w:r>
          </w:p>
        </w:tc>
      </w:tr>
      <w:tr w:rsidR="001D4703" w:rsidRPr="00D064FE" w14:paraId="14307195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5C09F37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11-deoxy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138217F7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05</w:t>
            </w:r>
          </w:p>
          <w:p w14:paraId="04CD149D" w14:textId="00DE247E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52AAD5E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09</w:t>
            </w:r>
          </w:p>
          <w:p w14:paraId="4A9C875A" w14:textId="3149E6D0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B287B9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6</w:t>
            </w:r>
          </w:p>
          <w:p w14:paraId="72016A00" w14:textId="5B19913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EE4CA83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10</w:t>
            </w:r>
          </w:p>
          <w:p w14:paraId="3B4C67D4" w14:textId="2A39F422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C578F9A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12</w:t>
            </w:r>
          </w:p>
          <w:p w14:paraId="7D380428" w14:textId="162CB2DB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BD63FF8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4±0.15</w:t>
            </w:r>
          </w:p>
          <w:p w14:paraId="6904720F" w14:textId="7560E0B6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685CDEBC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28±0.08</w:t>
            </w:r>
          </w:p>
          <w:p w14:paraId="6F06E98D" w14:textId="49D28F4A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47)</w:t>
            </w:r>
          </w:p>
        </w:tc>
        <w:tc>
          <w:tcPr>
            <w:tcW w:w="0" w:type="auto"/>
            <w:vAlign w:val="center"/>
          </w:tcPr>
          <w:p w14:paraId="20999B3B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6±0.04</w:t>
            </w:r>
          </w:p>
          <w:p w14:paraId="5C164424" w14:textId="3FE4FCA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EBE554F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3</w:t>
            </w:r>
          </w:p>
          <w:p w14:paraId="6A988948" w14:textId="76DB9714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13FE33C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5</w:t>
            </w:r>
          </w:p>
          <w:p w14:paraId="78D77535" w14:textId="6AFD5022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2F8124E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04</w:t>
            </w:r>
          </w:p>
          <w:p w14:paraId="7CB85B3A" w14:textId="51E2E7D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2CC151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0</w:t>
            </w:r>
          </w:p>
          <w:p w14:paraId="4790AC57" w14:textId="4A513F83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1D4703" w:rsidRPr="00D064FE" w14:paraId="6DEA4230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21820ACB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1-deoxy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29FE549D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0±0.21</w:t>
            </w:r>
          </w:p>
          <w:p w14:paraId="14E4C0ED" w14:textId="1D00E494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DCFE7FF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9±0.01</w:t>
            </w:r>
          </w:p>
          <w:p w14:paraId="26C9F9E6" w14:textId="47B14066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367)</w:t>
            </w:r>
          </w:p>
        </w:tc>
        <w:tc>
          <w:tcPr>
            <w:tcW w:w="0" w:type="auto"/>
            <w:noWrap/>
            <w:vAlign w:val="center"/>
            <w:hideMark/>
          </w:tcPr>
          <w:p w14:paraId="76005ACC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7±0.14</w:t>
            </w:r>
          </w:p>
          <w:p w14:paraId="2D84B011" w14:textId="3C7220FC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55)</w:t>
            </w:r>
          </w:p>
        </w:tc>
        <w:tc>
          <w:tcPr>
            <w:tcW w:w="0" w:type="auto"/>
            <w:noWrap/>
            <w:vAlign w:val="center"/>
            <w:hideMark/>
          </w:tcPr>
          <w:p w14:paraId="01682AF5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45±0.10</w:t>
            </w:r>
          </w:p>
          <w:p w14:paraId="566348E7" w14:textId="212FB0EE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61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08E755D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3.04±1.31</w:t>
            </w:r>
          </w:p>
          <w:p w14:paraId="39F09FC2" w14:textId="44391EDE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7FC252E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.59±0.73</w:t>
            </w:r>
          </w:p>
          <w:p w14:paraId="5F2DA726" w14:textId="328A169C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=0.0003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A6B459" w14:textId="77777777" w:rsidR="001D4703" w:rsidRPr="00D064FE" w:rsidRDefault="001D4703" w:rsidP="001D47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5.86±0.38</w:t>
            </w:r>
          </w:p>
          <w:p w14:paraId="5C4C9DE7" w14:textId="6961BA4F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AAE9C5" w14:textId="77777777" w:rsidR="001D4703" w:rsidRPr="00D064FE" w:rsidRDefault="001D4703" w:rsidP="001D47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3.72±0.29</w:t>
            </w:r>
          </w:p>
          <w:p w14:paraId="3ECDF372" w14:textId="5FD6F7AA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ABD791D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3.55±1.28</w:t>
            </w:r>
          </w:p>
          <w:p w14:paraId="75723631" w14:textId="01DC4F2A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noWrap/>
            <w:vAlign w:val="center"/>
            <w:hideMark/>
          </w:tcPr>
          <w:p w14:paraId="3DA357FB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53±0.70</w:t>
            </w:r>
          </w:p>
          <w:p w14:paraId="3995EA64" w14:textId="220FE88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7153)</w:t>
            </w:r>
          </w:p>
        </w:tc>
        <w:tc>
          <w:tcPr>
            <w:tcW w:w="0" w:type="auto"/>
            <w:noWrap/>
            <w:vAlign w:val="center"/>
            <w:hideMark/>
          </w:tcPr>
          <w:p w14:paraId="5757676A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88±0.64</w:t>
            </w:r>
          </w:p>
          <w:p w14:paraId="474DCA15" w14:textId="255BB8BC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387)</w:t>
            </w:r>
          </w:p>
        </w:tc>
        <w:tc>
          <w:tcPr>
            <w:tcW w:w="0" w:type="auto"/>
            <w:noWrap/>
            <w:vAlign w:val="center"/>
            <w:hideMark/>
          </w:tcPr>
          <w:p w14:paraId="4ACAC050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82±0.29</w:t>
            </w:r>
          </w:p>
          <w:p w14:paraId="0E4E539C" w14:textId="661B4AA4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053)</w:t>
            </w:r>
          </w:p>
        </w:tc>
      </w:tr>
      <w:tr w:rsidR="001D4703" w:rsidRPr="00D064FE" w14:paraId="77748C1F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4EFA265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cortis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64DB790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2±0.13</w:t>
            </w:r>
          </w:p>
          <w:p w14:paraId="6D9CED6E" w14:textId="2E87F930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00B6C3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5±0.12</w:t>
            </w:r>
          </w:p>
          <w:p w14:paraId="384D8667" w14:textId="35456B23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0)</w:t>
            </w:r>
          </w:p>
        </w:tc>
        <w:tc>
          <w:tcPr>
            <w:tcW w:w="0" w:type="auto"/>
            <w:noWrap/>
            <w:vAlign w:val="center"/>
            <w:hideMark/>
          </w:tcPr>
          <w:p w14:paraId="432BF50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6±0.22</w:t>
            </w:r>
          </w:p>
          <w:p w14:paraId="1129F78F" w14:textId="09CB88A6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72)</w:t>
            </w:r>
          </w:p>
        </w:tc>
        <w:tc>
          <w:tcPr>
            <w:tcW w:w="0" w:type="auto"/>
            <w:noWrap/>
            <w:vAlign w:val="center"/>
            <w:hideMark/>
          </w:tcPr>
          <w:p w14:paraId="60460FDC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30±0.16</w:t>
            </w:r>
          </w:p>
          <w:p w14:paraId="120AF022" w14:textId="4CE14738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02)</w:t>
            </w:r>
          </w:p>
        </w:tc>
        <w:tc>
          <w:tcPr>
            <w:tcW w:w="0" w:type="auto"/>
            <w:noWrap/>
            <w:vAlign w:val="center"/>
            <w:hideMark/>
          </w:tcPr>
          <w:p w14:paraId="7B28987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72±0.21</w:t>
            </w:r>
          </w:p>
          <w:p w14:paraId="48AB1142" w14:textId="3DDD18A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360)</w:t>
            </w:r>
          </w:p>
        </w:tc>
        <w:tc>
          <w:tcPr>
            <w:tcW w:w="0" w:type="auto"/>
            <w:noWrap/>
            <w:vAlign w:val="center"/>
            <w:hideMark/>
          </w:tcPr>
          <w:p w14:paraId="6606BB64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64±0.15</w:t>
            </w:r>
          </w:p>
          <w:p w14:paraId="65C1E0B3" w14:textId="7DF25C72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81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8C996E" w14:textId="77777777" w:rsidR="001D4703" w:rsidRPr="00D064FE" w:rsidRDefault="001D4703" w:rsidP="001D47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2.32±0.10</w:t>
            </w:r>
          </w:p>
          <w:p w14:paraId="5FEFCAE3" w14:textId="0B9C2576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=0.0044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322D4B" w14:textId="77777777" w:rsidR="001D4703" w:rsidRPr="00D064FE" w:rsidRDefault="001D4703" w:rsidP="001D47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2.63±0.06</w:t>
            </w:r>
          </w:p>
          <w:p w14:paraId="39CB26D0" w14:textId="1240B89D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=0.0002)</w:t>
            </w:r>
          </w:p>
        </w:tc>
        <w:tc>
          <w:tcPr>
            <w:tcW w:w="0" w:type="auto"/>
            <w:noWrap/>
            <w:vAlign w:val="center"/>
            <w:hideMark/>
          </w:tcPr>
          <w:p w14:paraId="55D18523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2.00±0.84</w:t>
            </w:r>
          </w:p>
          <w:p w14:paraId="59D6170E" w14:textId="3AEFD37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654)</w:t>
            </w:r>
          </w:p>
        </w:tc>
        <w:tc>
          <w:tcPr>
            <w:tcW w:w="0" w:type="auto"/>
            <w:noWrap/>
            <w:vAlign w:val="center"/>
            <w:hideMark/>
          </w:tcPr>
          <w:p w14:paraId="1D9147A4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72±0.74</w:t>
            </w:r>
          </w:p>
          <w:p w14:paraId="053F60BC" w14:textId="1547761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417)</w:t>
            </w:r>
          </w:p>
        </w:tc>
        <w:tc>
          <w:tcPr>
            <w:tcW w:w="0" w:type="auto"/>
            <w:noWrap/>
            <w:vAlign w:val="center"/>
            <w:hideMark/>
          </w:tcPr>
          <w:p w14:paraId="718AE1D7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93±0.74</w:t>
            </w:r>
          </w:p>
          <w:p w14:paraId="6B6ECE4E" w14:textId="6DE30B12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1041)</w:t>
            </w:r>
          </w:p>
        </w:tc>
        <w:tc>
          <w:tcPr>
            <w:tcW w:w="0" w:type="auto"/>
            <w:noWrap/>
            <w:vAlign w:val="center"/>
            <w:hideMark/>
          </w:tcPr>
          <w:p w14:paraId="3A2CA946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68±0.33</w:t>
            </w:r>
          </w:p>
          <w:p w14:paraId="14ED8784" w14:textId="3086303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027)</w:t>
            </w:r>
          </w:p>
        </w:tc>
      </w:tr>
      <w:tr w:rsidR="001D4703" w:rsidRPr="00D064FE" w14:paraId="2542FD41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4D3071CE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cortis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5656017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07</w:t>
            </w:r>
          </w:p>
          <w:p w14:paraId="568ABF15" w14:textId="3D241E1C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DA3E427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8±0.10</w:t>
            </w:r>
          </w:p>
          <w:p w14:paraId="23D15AE7" w14:textId="037466B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3944275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2±0.14</w:t>
            </w:r>
          </w:p>
          <w:p w14:paraId="31991454" w14:textId="09C6582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93074E3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6±0.15</w:t>
            </w:r>
          </w:p>
          <w:p w14:paraId="58ADAE22" w14:textId="7300DC16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3083DF8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6±0.19</w:t>
            </w:r>
          </w:p>
          <w:p w14:paraId="19FE4378" w14:textId="6E3DFDE0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C516F7A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8±0.10</w:t>
            </w:r>
          </w:p>
          <w:p w14:paraId="4A6F0266" w14:textId="4B2E583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7A8CDB05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71±0.03</w:t>
            </w:r>
          </w:p>
          <w:p w14:paraId="30A4C7F7" w14:textId="1689B70F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25)</w:t>
            </w:r>
          </w:p>
        </w:tc>
        <w:tc>
          <w:tcPr>
            <w:tcW w:w="0" w:type="auto"/>
            <w:vAlign w:val="center"/>
          </w:tcPr>
          <w:p w14:paraId="3C408335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65±0.01</w:t>
            </w:r>
          </w:p>
          <w:p w14:paraId="54DA4E29" w14:textId="2B43FED8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701)</w:t>
            </w:r>
          </w:p>
        </w:tc>
        <w:tc>
          <w:tcPr>
            <w:tcW w:w="0" w:type="auto"/>
            <w:noWrap/>
            <w:vAlign w:val="center"/>
            <w:hideMark/>
          </w:tcPr>
          <w:p w14:paraId="4BFBE97C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3</w:t>
            </w:r>
          </w:p>
          <w:p w14:paraId="1FBBD88D" w14:textId="1A392546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A94804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1±0.09</w:t>
            </w:r>
          </w:p>
          <w:p w14:paraId="046F565E" w14:textId="58ABB3B5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8)</w:t>
            </w:r>
          </w:p>
        </w:tc>
        <w:tc>
          <w:tcPr>
            <w:tcW w:w="0" w:type="auto"/>
            <w:noWrap/>
            <w:vAlign w:val="center"/>
            <w:hideMark/>
          </w:tcPr>
          <w:p w14:paraId="1D579F23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8±0.09</w:t>
            </w:r>
          </w:p>
          <w:p w14:paraId="3E511004" w14:textId="4580B7B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615A613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0±0.08</w:t>
            </w:r>
          </w:p>
          <w:p w14:paraId="46E04850" w14:textId="37910DA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1D4703" w:rsidRPr="00D064FE" w14:paraId="543D032B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15FA7870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DHEA</w:t>
            </w:r>
          </w:p>
        </w:tc>
        <w:tc>
          <w:tcPr>
            <w:tcW w:w="0" w:type="auto"/>
            <w:noWrap/>
            <w:vAlign w:val="center"/>
            <w:hideMark/>
          </w:tcPr>
          <w:p w14:paraId="359EF82E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6±0.16</w:t>
            </w:r>
          </w:p>
          <w:p w14:paraId="44EB21A6" w14:textId="2EA3D846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E1A11FA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3±0.40</w:t>
            </w:r>
          </w:p>
          <w:p w14:paraId="0B76C9A8" w14:textId="5FDAC404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0)</w:t>
            </w:r>
          </w:p>
        </w:tc>
        <w:tc>
          <w:tcPr>
            <w:tcW w:w="0" w:type="auto"/>
            <w:noWrap/>
            <w:vAlign w:val="center"/>
            <w:hideMark/>
          </w:tcPr>
          <w:p w14:paraId="5EACCDEB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5±0.38</w:t>
            </w:r>
          </w:p>
          <w:p w14:paraId="6722D82B" w14:textId="26649E1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D10C904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2±0.40</w:t>
            </w:r>
          </w:p>
          <w:p w14:paraId="3ECBD4EB" w14:textId="07FC8C4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69EBB1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3±0.39</w:t>
            </w:r>
          </w:p>
          <w:p w14:paraId="2CB41968" w14:textId="38CD52A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1)</w:t>
            </w:r>
          </w:p>
        </w:tc>
        <w:tc>
          <w:tcPr>
            <w:tcW w:w="0" w:type="auto"/>
            <w:noWrap/>
            <w:vAlign w:val="center"/>
            <w:hideMark/>
          </w:tcPr>
          <w:p w14:paraId="7E9F2489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8±0.33</w:t>
            </w:r>
          </w:p>
          <w:p w14:paraId="143F830D" w14:textId="3A498F4F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330BA723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1±0.11</w:t>
            </w:r>
          </w:p>
          <w:p w14:paraId="6E0F235A" w14:textId="6117B098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64DEB0FA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1±0.08</w:t>
            </w:r>
          </w:p>
          <w:p w14:paraId="45416A2B" w14:textId="4E38470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7E7C78D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57±0.46</w:t>
            </w:r>
          </w:p>
          <w:p w14:paraId="63933C26" w14:textId="4162839E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616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06E357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.07±1.06</w:t>
            </w:r>
          </w:p>
          <w:p w14:paraId="22776103" w14:textId="62FBA46E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=0.039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AB1A83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2.19±0.99</w:t>
            </w:r>
          </w:p>
          <w:p w14:paraId="58D17672" w14:textId="051F2E38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=0.0146)</w:t>
            </w:r>
          </w:p>
        </w:tc>
        <w:tc>
          <w:tcPr>
            <w:tcW w:w="0" w:type="auto"/>
            <w:noWrap/>
            <w:vAlign w:val="center"/>
            <w:hideMark/>
          </w:tcPr>
          <w:p w14:paraId="7B6024FA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79±0.81</w:t>
            </w:r>
          </w:p>
          <w:p w14:paraId="76B9E2C1" w14:textId="29F6450F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376)</w:t>
            </w:r>
          </w:p>
        </w:tc>
      </w:tr>
      <w:tr w:rsidR="001D4703" w:rsidRPr="00D064FE" w14:paraId="0A14BC94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43AF689B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DHEAS</w:t>
            </w:r>
          </w:p>
        </w:tc>
        <w:tc>
          <w:tcPr>
            <w:tcW w:w="0" w:type="auto"/>
            <w:noWrap/>
            <w:vAlign w:val="center"/>
            <w:hideMark/>
          </w:tcPr>
          <w:p w14:paraId="6009BA1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3±0.12</w:t>
            </w:r>
          </w:p>
          <w:p w14:paraId="3B4CCFEF" w14:textId="70343F45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7C41A1A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3±0.20</w:t>
            </w:r>
          </w:p>
          <w:p w14:paraId="0CD1E48F" w14:textId="6F08FFB8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89)</w:t>
            </w:r>
          </w:p>
        </w:tc>
        <w:tc>
          <w:tcPr>
            <w:tcW w:w="0" w:type="auto"/>
            <w:noWrap/>
            <w:vAlign w:val="center"/>
            <w:hideMark/>
          </w:tcPr>
          <w:p w14:paraId="4747281C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5±0.27</w:t>
            </w:r>
          </w:p>
          <w:p w14:paraId="6B3A0888" w14:textId="5A7608E3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78)</w:t>
            </w:r>
          </w:p>
        </w:tc>
        <w:tc>
          <w:tcPr>
            <w:tcW w:w="0" w:type="auto"/>
            <w:noWrap/>
            <w:vAlign w:val="center"/>
            <w:hideMark/>
          </w:tcPr>
          <w:p w14:paraId="7D3FC118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8±0.25</w:t>
            </w:r>
          </w:p>
          <w:p w14:paraId="2C66274B" w14:textId="1990DDF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59F2869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2±0.25</w:t>
            </w:r>
          </w:p>
          <w:p w14:paraId="65FE32A6" w14:textId="0D385F86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3)</w:t>
            </w:r>
          </w:p>
        </w:tc>
        <w:tc>
          <w:tcPr>
            <w:tcW w:w="0" w:type="auto"/>
            <w:noWrap/>
            <w:vAlign w:val="center"/>
            <w:hideMark/>
          </w:tcPr>
          <w:p w14:paraId="1F6C2823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8±0.13</w:t>
            </w:r>
          </w:p>
          <w:p w14:paraId="63E9F24E" w14:textId="134C9A1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7CC10460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1±0.02</w:t>
            </w:r>
          </w:p>
          <w:p w14:paraId="7CC8C0A6" w14:textId="13D1DFC6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75825D0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5±0.01</w:t>
            </w:r>
          </w:p>
          <w:p w14:paraId="14E97C5D" w14:textId="25370AC4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BA4D08D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7</w:t>
            </w:r>
          </w:p>
          <w:p w14:paraId="210178AC" w14:textId="0CE198C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5AEBED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7±0.15</w:t>
            </w:r>
          </w:p>
          <w:p w14:paraId="507F2C42" w14:textId="5BDB3E6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6B560BC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9±0.17</w:t>
            </w:r>
          </w:p>
          <w:p w14:paraId="39D1CEA5" w14:textId="269F2E18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3B80BC9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1±0.15</w:t>
            </w:r>
          </w:p>
          <w:p w14:paraId="40F174A5" w14:textId="13702952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7)</w:t>
            </w:r>
          </w:p>
        </w:tc>
      </w:tr>
      <w:tr w:rsidR="001D4703" w:rsidRPr="00D064FE" w14:paraId="302C5D91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58933D0D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androstenedi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4F6C806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4±0.12</w:t>
            </w:r>
          </w:p>
          <w:p w14:paraId="2399F9E9" w14:textId="0A643B4A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24346B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8±0.22</w:t>
            </w:r>
          </w:p>
          <w:p w14:paraId="65151F7B" w14:textId="29FBF913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28F22A5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21</w:t>
            </w:r>
          </w:p>
          <w:p w14:paraId="7665A897" w14:textId="0830FE7E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A9FE67D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0±0.23</w:t>
            </w:r>
          </w:p>
          <w:p w14:paraId="3501B32D" w14:textId="435A2486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437FDB8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7±0.24</w:t>
            </w:r>
          </w:p>
          <w:p w14:paraId="1D4384D0" w14:textId="230D8244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84B3F7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3±0.19</w:t>
            </w:r>
          </w:p>
          <w:p w14:paraId="424AF3A2" w14:textId="59CDE2F6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4A88DC7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1±0.04</w:t>
            </w:r>
          </w:p>
          <w:p w14:paraId="6E02D4BF" w14:textId="7F7DDC86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1A81FC17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9±0.04</w:t>
            </w:r>
          </w:p>
          <w:p w14:paraId="21981360" w14:textId="07B0B82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1947F3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08</w:t>
            </w:r>
          </w:p>
          <w:p w14:paraId="5071600C" w14:textId="58E02CE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B286DCB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4±0.19</w:t>
            </w:r>
          </w:p>
          <w:p w14:paraId="287E902A" w14:textId="4908DB96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3DCF756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2±0.16</w:t>
            </w:r>
          </w:p>
          <w:p w14:paraId="1A6D7300" w14:textId="7F098304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AF43C7F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2±0.11</w:t>
            </w:r>
          </w:p>
          <w:p w14:paraId="73E1955F" w14:textId="76C19A5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1D4703" w:rsidRPr="00AC2784" w14:paraId="109E73F6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310E477D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testoster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C4B035F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3±0.12</w:t>
            </w:r>
          </w:p>
          <w:p w14:paraId="0BD948A6" w14:textId="64CD58CF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4D4DC6F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6±0.18</w:t>
            </w:r>
          </w:p>
          <w:p w14:paraId="29C4D1A9" w14:textId="651962FE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9F78DDB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18</w:t>
            </w:r>
          </w:p>
          <w:p w14:paraId="7EAC1390" w14:textId="4909CD65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819766F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18</w:t>
            </w:r>
          </w:p>
          <w:p w14:paraId="2A776CFB" w14:textId="23E1328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15C3359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18</w:t>
            </w:r>
          </w:p>
          <w:p w14:paraId="429CA1CA" w14:textId="192A89B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9DB3488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4±0.17</w:t>
            </w:r>
          </w:p>
          <w:p w14:paraId="0DF79C9A" w14:textId="397B0DCA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40CCC3B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7±0.04</w:t>
            </w:r>
          </w:p>
          <w:p w14:paraId="46916142" w14:textId="0A7C37D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5A761096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1±0.01</w:t>
            </w:r>
          </w:p>
          <w:p w14:paraId="11591386" w14:textId="7E67252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609412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4</w:t>
            </w:r>
          </w:p>
          <w:p w14:paraId="6F3F67BB" w14:textId="3C14617C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4ECAB5C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5±0.11</w:t>
            </w:r>
          </w:p>
          <w:p w14:paraId="6E7B5C14" w14:textId="3676D60B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7FE33F3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6±0.09</w:t>
            </w:r>
          </w:p>
          <w:p w14:paraId="0D8861E1" w14:textId="3E1B9D7C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4757E54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9±0.03</w:t>
            </w:r>
          </w:p>
          <w:p w14:paraId="441FBCE5" w14:textId="6A7C4603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1D4703" w:rsidRPr="00AC2784" w14:paraId="47D6D2C6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29D364E2" w14:textId="77777777" w:rsidR="001D4703" w:rsidRPr="00AC2784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AC2784">
              <w:rPr>
                <w:rFonts w:ascii="Arial" w:hAnsi="Arial" w:cs="Arial"/>
                <w:b/>
                <w:bCs/>
                <w:sz w:val="10"/>
                <w:szCs w:val="10"/>
              </w:rPr>
              <w:t>DHT</w:t>
            </w:r>
          </w:p>
        </w:tc>
        <w:tc>
          <w:tcPr>
            <w:tcW w:w="0" w:type="auto"/>
            <w:noWrap/>
            <w:vAlign w:val="center"/>
            <w:hideMark/>
          </w:tcPr>
          <w:p w14:paraId="3C96D7B4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1.13±0.13</w:t>
            </w:r>
          </w:p>
          <w:p w14:paraId="2DD1F4A4" w14:textId="01DDDC7A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75FDDC2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0.93±0.20</w:t>
            </w:r>
          </w:p>
          <w:p w14:paraId="6AA2F671" w14:textId="73CB201C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29BD1B3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0.82±0.28</w:t>
            </w:r>
          </w:p>
          <w:p w14:paraId="08D5361B" w14:textId="3EC89FDC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0EDF2E6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0.82±0.28</w:t>
            </w:r>
          </w:p>
          <w:p w14:paraId="7689503E" w14:textId="52A66330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99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438032D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0.71±0.26</w:t>
            </w:r>
          </w:p>
          <w:p w14:paraId="0CD861B3" w14:textId="6EEF579C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24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F00F308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0.71±0.24</w:t>
            </w:r>
          </w:p>
          <w:p w14:paraId="6428B737" w14:textId="1747F3FF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26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14:paraId="31A9A0FA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85±0.05</w:t>
            </w:r>
          </w:p>
          <w:p w14:paraId="2940E33C" w14:textId="5391596E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3E682952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49±0.01</w:t>
            </w:r>
          </w:p>
          <w:p w14:paraId="37726F7E" w14:textId="7D0D8AA7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7420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B8D33E3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0.58±0.11</w:t>
            </w:r>
          </w:p>
          <w:p w14:paraId="090992C0" w14:textId="3F9AA970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8696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B63128B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0.28±0.06</w:t>
            </w:r>
          </w:p>
          <w:p w14:paraId="4F4F7417" w14:textId="390B7C62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3378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8AF8AE1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0.31±0.04</w:t>
            </w:r>
          </w:p>
          <w:p w14:paraId="362573DE" w14:textId="3D2370CF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3896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3AB9A81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0.41±0.04</w:t>
            </w:r>
          </w:p>
          <w:p w14:paraId="55DAD97F" w14:textId="1824B5F3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5726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</w:tr>
      <w:tr w:rsidR="001D4703" w:rsidRPr="00AC2784" w14:paraId="12B0F9F6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1760D684" w14:textId="77777777" w:rsidR="001D4703" w:rsidRPr="00AC2784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AC2784">
              <w:rPr>
                <w:rFonts w:ascii="Arial" w:hAnsi="Arial" w:cs="Arial"/>
                <w:b/>
                <w:bCs/>
                <w:sz w:val="10"/>
                <w:szCs w:val="10"/>
              </w:rPr>
              <w:t>estradi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A20BD29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1.11±0.09</w:t>
            </w:r>
          </w:p>
          <w:p w14:paraId="79123E99" w14:textId="25058C76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364F7DB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1.22±0.19</w:t>
            </w:r>
          </w:p>
          <w:p w14:paraId="4BF859B5" w14:textId="29006441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94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F12D042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1.26±0.24</w:t>
            </w:r>
          </w:p>
          <w:p w14:paraId="119664C6" w14:textId="0AA0405C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70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0D1CE82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1.24±0.18</w:t>
            </w:r>
          </w:p>
          <w:p w14:paraId="51A4C89C" w14:textId="2674291A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85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1597EBF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1.34±0.16</w:t>
            </w:r>
          </w:p>
          <w:p w14:paraId="39B0E9DB" w14:textId="047BB877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717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96055FF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1.31±0.04</w:t>
            </w:r>
          </w:p>
          <w:p w14:paraId="53084096" w14:textId="6181147D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858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14:paraId="2FFBDFEB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36±0.04</w:t>
            </w:r>
          </w:p>
          <w:p w14:paraId="0E25BF88" w14:textId="2EA92BB6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610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14:paraId="2AFEADA6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48±0.07</w:t>
            </w:r>
          </w:p>
          <w:p w14:paraId="13E4E89E" w14:textId="6AB12A4D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8019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35C214D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1.26±0.14</w:t>
            </w:r>
          </w:p>
          <w:p w14:paraId="7EA2A603" w14:textId="10767904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65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9AD413A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1.32±0.13</w:t>
            </w:r>
          </w:p>
          <w:p w14:paraId="40C7B408" w14:textId="06BFAEE4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819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2A51E33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1.41±0.03</w:t>
            </w:r>
          </w:p>
          <w:p w14:paraId="485262F5" w14:textId="39488573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143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E34663E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C2784">
              <w:rPr>
                <w:rFonts w:ascii="Arial" w:hAnsi="Arial" w:cs="Arial"/>
                <w:sz w:val="10"/>
                <w:szCs w:val="10"/>
              </w:rPr>
              <w:t>1.45±0.13</w:t>
            </w:r>
          </w:p>
          <w:p w14:paraId="1BAB38DB" w14:textId="129FAEC0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8548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</w:tr>
    </w:tbl>
    <w:p w14:paraId="3B98F400" w14:textId="77FF7493" w:rsidR="00EA5092" w:rsidRDefault="00EA5092">
      <w:r>
        <w:fldChar w:fldCharType="begin"/>
      </w:r>
      <w:r>
        <w:instrText xml:space="preserve"> LINK </w:instrText>
      </w:r>
      <w:r w:rsidR="00C62DB7">
        <w:instrText xml:space="preserve">Excel.Sheet.12 \\\\klinik.uni-wuerzburg.de\\homedir\\userdata11\\Poetzl_B\\data\\Experimente\\phthalates_in_vitro\\mix\\LCMS_plasticmix.xlsx NCI_mix!Z86S44:Z101S55 </w:instrText>
      </w:r>
      <w:r>
        <w:instrText xml:space="preserve">\a \f 5 \h  \* MERGEFORMAT </w:instrText>
      </w:r>
      <w:r>
        <w:fldChar w:fldCharType="separate"/>
      </w:r>
    </w:p>
    <w:p w14:paraId="47E26CB4" w14:textId="6FB43727" w:rsidR="00EA5092" w:rsidRDefault="00EA5092">
      <w: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45"/>
        <w:gridCol w:w="703"/>
        <w:gridCol w:w="703"/>
        <w:gridCol w:w="703"/>
        <w:gridCol w:w="703"/>
        <w:gridCol w:w="703"/>
        <w:gridCol w:w="708"/>
        <w:gridCol w:w="708"/>
        <w:gridCol w:w="708"/>
        <w:gridCol w:w="708"/>
        <w:gridCol w:w="708"/>
        <w:gridCol w:w="708"/>
        <w:gridCol w:w="708"/>
      </w:tblGrid>
      <w:tr w:rsidR="001D4703" w:rsidRPr="00AC2784" w14:paraId="2DF7E288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79CB3EE4" w14:textId="77777777" w:rsidR="001D4703" w:rsidRPr="001D4703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GB"/>
              </w:rPr>
            </w:pPr>
            <w:r w:rsidRPr="001D4703">
              <w:rPr>
                <w:rFonts w:ascii="Arial" w:hAnsi="Arial" w:cs="Arial"/>
                <w:b/>
                <w:sz w:val="10"/>
                <w:szCs w:val="10"/>
                <w:lang w:val="en-GB"/>
              </w:rPr>
              <w:t xml:space="preserve">Mixture (DEHP, </w:t>
            </w:r>
            <w:proofErr w:type="spellStart"/>
            <w:r w:rsidRPr="001D4703">
              <w:rPr>
                <w:rFonts w:ascii="Arial" w:hAnsi="Arial" w:cs="Arial"/>
                <w:b/>
                <w:sz w:val="10"/>
                <w:szCs w:val="10"/>
                <w:lang w:val="en-GB"/>
              </w:rPr>
              <w:t>DiBP</w:t>
            </w:r>
            <w:proofErr w:type="spellEnd"/>
            <w:r w:rsidRPr="001D4703">
              <w:rPr>
                <w:rFonts w:ascii="Arial" w:hAnsi="Arial" w:cs="Arial"/>
                <w:b/>
                <w:sz w:val="10"/>
                <w:szCs w:val="10"/>
                <w:lang w:val="en-GB"/>
              </w:rPr>
              <w:t>,</w:t>
            </w:r>
          </w:p>
          <w:p w14:paraId="1A86B118" w14:textId="1DA6AB2E" w:rsidR="001D4703" w:rsidRPr="001D4703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GB"/>
              </w:rPr>
            </w:pPr>
            <w:proofErr w:type="spellStart"/>
            <w:r w:rsidRPr="001D4703">
              <w:rPr>
                <w:rFonts w:ascii="Arial" w:hAnsi="Arial" w:cs="Arial"/>
                <w:b/>
                <w:sz w:val="10"/>
                <w:szCs w:val="10"/>
                <w:lang w:val="en-GB"/>
              </w:rPr>
              <w:t>DiNP</w:t>
            </w:r>
            <w:proofErr w:type="spellEnd"/>
            <w:r w:rsidRPr="001D4703">
              <w:rPr>
                <w:rFonts w:ascii="Arial" w:hAnsi="Arial" w:cs="Arial"/>
                <w:b/>
                <w:sz w:val="10"/>
                <w:szCs w:val="10"/>
                <w:lang w:val="en-GB"/>
              </w:rPr>
              <w:t>, DEHA,</w:t>
            </w:r>
          </w:p>
          <w:p w14:paraId="36D3CE4A" w14:textId="6C0BC4B8" w:rsidR="001D4703" w:rsidRPr="00AC2784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DEHT, DINCH)</w:t>
            </w:r>
          </w:p>
        </w:tc>
        <w:tc>
          <w:tcPr>
            <w:tcW w:w="0" w:type="auto"/>
            <w:noWrap/>
            <w:vAlign w:val="center"/>
            <w:hideMark/>
          </w:tcPr>
          <w:p w14:paraId="769DCDB0" w14:textId="1E01B3E4" w:rsidR="001D4703" w:rsidRPr="001D4703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1D4703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1 </w:t>
            </w:r>
            <w:proofErr w:type="spellStart"/>
            <w:r w:rsidRPr="001D4703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EE8CCDB" w14:textId="425F03CD" w:rsidR="001D4703" w:rsidRPr="001D4703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1D4703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50 </w:t>
            </w:r>
            <w:proofErr w:type="spellStart"/>
            <w:r w:rsidRPr="001D4703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407A108" w14:textId="52219E5F" w:rsidR="001D4703" w:rsidRPr="001D4703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1D4703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100 </w:t>
            </w:r>
            <w:proofErr w:type="spellStart"/>
            <w:r w:rsidRPr="001D4703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3B9A7F2" w14:textId="6EC5869D" w:rsidR="001D4703" w:rsidRPr="001D4703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1D4703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250 </w:t>
            </w:r>
            <w:proofErr w:type="spellStart"/>
            <w:r w:rsidRPr="001D4703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46CA1F0" w14:textId="2ACA28A7" w:rsidR="001D4703" w:rsidRPr="001D4703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1D4703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500 </w:t>
            </w:r>
            <w:proofErr w:type="spellStart"/>
            <w:r w:rsidRPr="001D4703">
              <w:rPr>
                <w:rFonts w:ascii="Arial" w:hAnsi="Arial" w:cs="Arial"/>
                <w:b/>
                <w:bCs/>
                <w:sz w:val="10"/>
                <w:szCs w:val="10"/>
              </w:rPr>
              <w:t>n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68D68C6" w14:textId="28864CA3" w:rsidR="001D4703" w:rsidRPr="001D4703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1D4703">
              <w:rPr>
                <w:rFonts w:ascii="Arial" w:hAnsi="Arial" w:cs="Arial"/>
                <w:b/>
                <w:bCs/>
                <w:sz w:val="10"/>
                <w:szCs w:val="10"/>
              </w:rPr>
              <w:t>1 µM</w:t>
            </w:r>
          </w:p>
        </w:tc>
        <w:tc>
          <w:tcPr>
            <w:tcW w:w="0" w:type="auto"/>
            <w:vAlign w:val="center"/>
          </w:tcPr>
          <w:p w14:paraId="59F9660B" w14:textId="4336C502" w:rsidR="001D4703" w:rsidRPr="001D4703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1D4703">
              <w:rPr>
                <w:rFonts w:ascii="Arial" w:hAnsi="Arial" w:cs="Arial"/>
                <w:b/>
                <w:bCs/>
                <w:sz w:val="10"/>
                <w:szCs w:val="10"/>
              </w:rPr>
              <w:t>2.5 µM</w:t>
            </w:r>
          </w:p>
        </w:tc>
        <w:tc>
          <w:tcPr>
            <w:tcW w:w="0" w:type="auto"/>
            <w:vAlign w:val="center"/>
          </w:tcPr>
          <w:p w14:paraId="4FCCA656" w14:textId="2730B59F" w:rsidR="001D4703" w:rsidRPr="001D4703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1D4703">
              <w:rPr>
                <w:rFonts w:ascii="Arial" w:hAnsi="Arial" w:cs="Arial"/>
                <w:b/>
                <w:bCs/>
                <w:sz w:val="10"/>
                <w:szCs w:val="10"/>
              </w:rPr>
              <w:t>5 µM</w:t>
            </w:r>
          </w:p>
        </w:tc>
        <w:tc>
          <w:tcPr>
            <w:tcW w:w="0" w:type="auto"/>
            <w:noWrap/>
            <w:vAlign w:val="center"/>
            <w:hideMark/>
          </w:tcPr>
          <w:p w14:paraId="7916121F" w14:textId="12B44AB7" w:rsidR="001D4703" w:rsidRPr="001D4703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1D4703">
              <w:rPr>
                <w:rFonts w:ascii="Arial" w:hAnsi="Arial" w:cs="Arial"/>
                <w:b/>
                <w:bCs/>
                <w:sz w:val="10"/>
                <w:szCs w:val="10"/>
              </w:rPr>
              <w:t>10 µM</w:t>
            </w:r>
          </w:p>
        </w:tc>
        <w:tc>
          <w:tcPr>
            <w:tcW w:w="0" w:type="auto"/>
            <w:noWrap/>
            <w:vAlign w:val="center"/>
            <w:hideMark/>
          </w:tcPr>
          <w:p w14:paraId="5EC22A24" w14:textId="29A2F991" w:rsidR="001D4703" w:rsidRPr="001D4703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1D4703">
              <w:rPr>
                <w:rFonts w:ascii="Arial" w:hAnsi="Arial" w:cs="Arial"/>
                <w:b/>
                <w:bCs/>
                <w:sz w:val="10"/>
                <w:szCs w:val="10"/>
              </w:rPr>
              <w:t>25 µM</w:t>
            </w:r>
          </w:p>
        </w:tc>
        <w:tc>
          <w:tcPr>
            <w:tcW w:w="0" w:type="auto"/>
            <w:noWrap/>
            <w:vAlign w:val="center"/>
            <w:hideMark/>
          </w:tcPr>
          <w:p w14:paraId="59D7A315" w14:textId="6C4CF428" w:rsidR="001D4703" w:rsidRPr="001D4703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1D4703">
              <w:rPr>
                <w:rFonts w:ascii="Arial" w:hAnsi="Arial" w:cs="Arial"/>
                <w:b/>
                <w:bCs/>
                <w:sz w:val="10"/>
                <w:szCs w:val="10"/>
              </w:rPr>
              <w:t>50 µM</w:t>
            </w:r>
          </w:p>
        </w:tc>
        <w:tc>
          <w:tcPr>
            <w:tcW w:w="0" w:type="auto"/>
            <w:noWrap/>
            <w:vAlign w:val="center"/>
            <w:hideMark/>
          </w:tcPr>
          <w:p w14:paraId="40984E12" w14:textId="5F3FA37B" w:rsidR="001D4703" w:rsidRPr="001D4703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1D4703">
              <w:rPr>
                <w:rFonts w:ascii="Arial" w:hAnsi="Arial" w:cs="Arial"/>
                <w:b/>
                <w:bCs/>
                <w:sz w:val="10"/>
                <w:szCs w:val="10"/>
              </w:rPr>
              <w:t>100 µM</w:t>
            </w:r>
          </w:p>
        </w:tc>
      </w:tr>
      <w:tr w:rsidR="001D4703" w:rsidRPr="00AC2784" w14:paraId="6A707D76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19BA34A7" w14:textId="77777777" w:rsidR="001D4703" w:rsidRPr="00AC2784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AC2784">
              <w:rPr>
                <w:rFonts w:ascii="Arial" w:hAnsi="Arial" w:cs="Arial"/>
                <w:b/>
                <w:bCs/>
                <w:sz w:val="10"/>
                <w:szCs w:val="10"/>
              </w:rPr>
              <w:t>progester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8FABD40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0±0.07</w:t>
            </w:r>
          </w:p>
          <w:p w14:paraId="0D6C0FE7" w14:textId="663AF1DA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8665CF1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1±0.06</w:t>
            </w:r>
          </w:p>
          <w:p w14:paraId="05D24A9F" w14:textId="6A0875AC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E8457B5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9±0.08</w:t>
            </w:r>
          </w:p>
          <w:p w14:paraId="6DC10835" w14:textId="3625BE07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38D2DC2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2±0.07</w:t>
            </w:r>
          </w:p>
          <w:p w14:paraId="3239CECF" w14:textId="7A2122B2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37CACFD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6±0.07</w:t>
            </w:r>
          </w:p>
          <w:p w14:paraId="4801DB4D" w14:textId="31052081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291DE37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54±0.09</w:t>
            </w:r>
          </w:p>
          <w:p w14:paraId="5F1D2463" w14:textId="1106D5CD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899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14:paraId="3FF5FDC5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</w:t>
            </w: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±0.04</w:t>
            </w:r>
          </w:p>
          <w:p w14:paraId="21415E20" w14:textId="5B154196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6A8F8A7A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2±0.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</w:t>
            </w:r>
          </w:p>
          <w:p w14:paraId="0D8AFF41" w14:textId="1FC0632F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39294CD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2±0.10</w:t>
            </w:r>
          </w:p>
          <w:p w14:paraId="48A1C52F" w14:textId="19634C59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6A75E3A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69±0.21</w:t>
            </w:r>
          </w:p>
          <w:p w14:paraId="538E7C82" w14:textId="1DD6C032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97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EF4DA83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63±0.29</w:t>
            </w:r>
          </w:p>
          <w:p w14:paraId="165E3DB5" w14:textId="026FA185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84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FE429A1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14±0.08</w:t>
            </w:r>
          </w:p>
          <w:p w14:paraId="082E11E0" w14:textId="2F1DD583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1D4703" w:rsidRPr="00AC2784" w14:paraId="612F2C14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788A15D2" w14:textId="77777777" w:rsidR="001D4703" w:rsidRPr="00AC2784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AC2784">
              <w:rPr>
                <w:rFonts w:ascii="Arial" w:hAnsi="Arial" w:cs="Arial"/>
                <w:b/>
                <w:bCs/>
                <w:sz w:val="10"/>
                <w:szCs w:val="10"/>
              </w:rPr>
              <w:t>11-deoxycortic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37CDBA27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4±0.06</w:t>
            </w:r>
          </w:p>
          <w:p w14:paraId="51345449" w14:textId="6A6B2DAD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EC92906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4±0.09</w:t>
            </w:r>
          </w:p>
          <w:p w14:paraId="0D27F654" w14:textId="0637C338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CF3407B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8±0.09</w:t>
            </w:r>
          </w:p>
          <w:p w14:paraId="11C97D5F" w14:textId="3AFD7232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0B268AA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6±0.14</w:t>
            </w:r>
          </w:p>
          <w:p w14:paraId="729229CF" w14:textId="076639CC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4659EAF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8±0.16</w:t>
            </w:r>
          </w:p>
          <w:p w14:paraId="72CEB1FA" w14:textId="3985633C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0EFB377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6±0.12</w:t>
            </w:r>
          </w:p>
          <w:p w14:paraId="4659280C" w14:textId="76C4AEA6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5CE5D7E8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78±0.07</w:t>
            </w:r>
          </w:p>
          <w:p w14:paraId="02486F91" w14:textId="7898B5D2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7546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14:paraId="0B70962E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66±0.04</w:t>
            </w:r>
          </w:p>
          <w:p w14:paraId="2778D554" w14:textId="793E0806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8894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1C93B4C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7±0.02</w:t>
            </w:r>
          </w:p>
          <w:p w14:paraId="55E7DAF3" w14:textId="4FF4D416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88EAA55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8±0.06</w:t>
            </w:r>
          </w:p>
          <w:p w14:paraId="10AC52D7" w14:textId="64292D42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28B24C1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4±0.15</w:t>
            </w:r>
          </w:p>
          <w:p w14:paraId="263DA37F" w14:textId="5F0E0196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22AA19C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20±0.22</w:t>
            </w:r>
          </w:p>
          <w:p w14:paraId="53F7B6DD" w14:textId="6886D8A1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1D4703" w:rsidRPr="00AC2784" w14:paraId="3BB6A01E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69BAD567" w14:textId="77777777" w:rsidR="001D4703" w:rsidRPr="00AC2784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AC2784">
              <w:rPr>
                <w:rFonts w:ascii="Arial" w:hAnsi="Arial" w:cs="Arial"/>
                <w:b/>
                <w:bCs/>
                <w:sz w:val="10"/>
                <w:szCs w:val="10"/>
              </w:rPr>
              <w:t>corticoster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C690D46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9±0.02</w:t>
            </w:r>
          </w:p>
          <w:p w14:paraId="081975A4" w14:textId="252F0CAD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612694D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5±0.04</w:t>
            </w:r>
          </w:p>
          <w:p w14:paraId="70FD8437" w14:textId="5B5E6B37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A9A2560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5±0.05</w:t>
            </w:r>
          </w:p>
          <w:p w14:paraId="7391C8A6" w14:textId="6698A791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7F02185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50±0.30</w:t>
            </w:r>
          </w:p>
          <w:p w14:paraId="29BCFD87" w14:textId="5242E78C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803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0ED7CD6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92±0.64</w:t>
            </w:r>
          </w:p>
          <w:p w14:paraId="6E313A74" w14:textId="41DAF662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5637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04E539C" w14:textId="77777777" w:rsidR="001D4703" w:rsidRPr="00482AEA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2.68±1.31</w:t>
            </w:r>
          </w:p>
          <w:p w14:paraId="169EAE62" w14:textId="07EA7645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482AEA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=0.033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C66772" w14:textId="77777777" w:rsidR="001D4703" w:rsidRPr="00482AEA" w:rsidRDefault="001D4703" w:rsidP="001D47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482AE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4.70±0.46</w:t>
            </w:r>
          </w:p>
          <w:p w14:paraId="3EC47152" w14:textId="2E7B4354" w:rsidR="001D4703" w:rsidRPr="00BC131F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482AEA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1A4D45E" w14:textId="77777777" w:rsidR="001D4703" w:rsidRPr="00482AEA" w:rsidRDefault="001D4703" w:rsidP="001D47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482AE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6.46±0.28</w:t>
            </w:r>
          </w:p>
          <w:p w14:paraId="49EC4726" w14:textId="1B73E8D3" w:rsidR="001D4703" w:rsidRPr="00BC131F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482AEA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AC845CF" w14:textId="77777777" w:rsidR="001D4703" w:rsidRPr="00482AEA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4.49±2.56</w:t>
            </w:r>
          </w:p>
          <w:p w14:paraId="23C95CC1" w14:textId="002AF955" w:rsidR="001D4703" w:rsidRPr="00BC131F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482AEA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E53B12B" w14:textId="77777777" w:rsidR="001D4703" w:rsidRPr="00482AEA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4.15±2.21</w:t>
            </w:r>
          </w:p>
          <w:p w14:paraId="11FA76D1" w14:textId="4BC0A351" w:rsidR="001D4703" w:rsidRPr="00BC131F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482AEA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6BD787A" w14:textId="77777777" w:rsidR="001D4703" w:rsidRPr="00482AEA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3.22±1.31</w:t>
            </w:r>
          </w:p>
          <w:p w14:paraId="14DEA99C" w14:textId="5DC3E192" w:rsidR="001D4703" w:rsidRPr="00BC131F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482AEA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=0.001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B396E6D" w14:textId="77777777" w:rsidR="001D4703" w:rsidRPr="00482AEA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5.79±3.09</w:t>
            </w:r>
          </w:p>
          <w:p w14:paraId="2E7E3B53" w14:textId="254E1AF3" w:rsidR="001D4703" w:rsidRPr="00BC131F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482AEA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</w:tr>
      <w:tr w:rsidR="001D4703" w:rsidRPr="00AC2784" w14:paraId="42766E40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682964E1" w14:textId="77777777" w:rsidR="001D4703" w:rsidRPr="00AC2784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AC2784">
              <w:rPr>
                <w:rFonts w:ascii="Arial" w:hAnsi="Arial" w:cs="Arial"/>
                <w:b/>
                <w:bCs/>
                <w:sz w:val="10"/>
                <w:szCs w:val="10"/>
              </w:rPr>
              <w:t>aldoster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1E1B91F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2±0.04</w:t>
            </w:r>
          </w:p>
          <w:p w14:paraId="5BA7453E" w14:textId="6B879A66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46646DE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0±0.07</w:t>
            </w:r>
          </w:p>
          <w:p w14:paraId="2B64FB37" w14:textId="32B97A6E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835745F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4±0.07</w:t>
            </w:r>
          </w:p>
          <w:p w14:paraId="77AF79C5" w14:textId="55BE212D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7FFD447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2±0.04</w:t>
            </w:r>
          </w:p>
          <w:p w14:paraId="128A4AF1" w14:textId="1C7F6B4E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C8CABA6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2±0.05</w:t>
            </w:r>
          </w:p>
          <w:p w14:paraId="18987E9F" w14:textId="1BA1F758" w:rsidR="001D4703" w:rsidRPr="00BC131F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4B4867B" w14:textId="77777777" w:rsidR="001D4703" w:rsidRDefault="001D4703" w:rsidP="003D59DC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15±0.08</w:t>
            </w:r>
          </w:p>
          <w:p w14:paraId="4D142D14" w14:textId="6C723B86" w:rsidR="003D59DC" w:rsidRPr="003D59DC" w:rsidRDefault="003D59DC" w:rsidP="003D59DC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(</w:t>
            </w:r>
            <w:r w:rsidRPr="003D59DC">
              <w:rPr>
                <w:rFonts w:ascii="Arial" w:hAnsi="Arial" w:cs="Arial"/>
                <w:i/>
                <w:iCs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CA7B8E" w14:textId="77777777" w:rsidR="001D4703" w:rsidRPr="00482AEA" w:rsidRDefault="001D4703" w:rsidP="001D47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482AE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3.21±0.45</w:t>
            </w:r>
          </w:p>
          <w:p w14:paraId="46D12AB7" w14:textId="6CF2CB2D" w:rsidR="001D4703" w:rsidRPr="00BC131F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482AEA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=0.0015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6CB71D" w14:textId="77777777" w:rsidR="001D4703" w:rsidRPr="00482AEA" w:rsidRDefault="001D4703" w:rsidP="001D47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482AE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5.03±0.52</w:t>
            </w:r>
          </w:p>
          <w:p w14:paraId="4D7A790F" w14:textId="28B9878A" w:rsidR="001D4703" w:rsidRPr="00BC131F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482AEA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noWrap/>
            <w:vAlign w:val="center"/>
            <w:hideMark/>
          </w:tcPr>
          <w:p w14:paraId="1656AA78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7±0.04</w:t>
            </w:r>
          </w:p>
          <w:p w14:paraId="345DA357" w14:textId="15D66815" w:rsidR="001D4703" w:rsidRPr="00BC131F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0754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219FB20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6±0.06</w:t>
            </w:r>
          </w:p>
          <w:p w14:paraId="26DF9B6A" w14:textId="49C3E89F" w:rsidR="001D4703" w:rsidRPr="00BC131F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94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C387DE6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3±0.07</w:t>
            </w:r>
          </w:p>
          <w:p w14:paraId="77FF2C2D" w14:textId="6E42A09E" w:rsidR="001D4703" w:rsidRPr="00BC131F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8668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7922CF1" w14:textId="77777777" w:rsidR="001D4703" w:rsidRPr="00482AEA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1.12±0.09</w:t>
            </w:r>
          </w:p>
          <w:p w14:paraId="4A41340B" w14:textId="0DD2C191" w:rsidR="001D4703" w:rsidRPr="00BC131F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482AEA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482AEA">
              <w:rPr>
                <w:rFonts w:ascii="Arial" w:hAnsi="Arial" w:cs="Arial"/>
                <w:b/>
                <w:bCs/>
                <w:sz w:val="10"/>
                <w:szCs w:val="10"/>
              </w:rPr>
              <w:t>=0.0002)</w:t>
            </w:r>
          </w:p>
        </w:tc>
      </w:tr>
      <w:tr w:rsidR="001D4703" w:rsidRPr="00AC2784" w14:paraId="65DFFCD5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54706870" w14:textId="77777777" w:rsidR="001D4703" w:rsidRPr="00AC2784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AC2784">
              <w:rPr>
                <w:rFonts w:ascii="Arial" w:hAnsi="Arial" w:cs="Arial"/>
                <w:b/>
                <w:sz w:val="10"/>
                <w:szCs w:val="10"/>
              </w:rPr>
              <w:t>17-OH-progesterone</w:t>
            </w:r>
          </w:p>
        </w:tc>
        <w:tc>
          <w:tcPr>
            <w:tcW w:w="0" w:type="auto"/>
            <w:noWrap/>
            <w:vAlign w:val="center"/>
            <w:hideMark/>
          </w:tcPr>
          <w:p w14:paraId="04D9691A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0±0.08</w:t>
            </w:r>
          </w:p>
          <w:p w14:paraId="3C4DEAF7" w14:textId="23A1C5B7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4B8EBCC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8±0.10</w:t>
            </w:r>
          </w:p>
          <w:p w14:paraId="5744BDFD" w14:textId="553AE64C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D8546C3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8±0.12</w:t>
            </w:r>
          </w:p>
          <w:p w14:paraId="4C449C79" w14:textId="4CF8645B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FCBB0D2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1±0.01</w:t>
            </w:r>
          </w:p>
          <w:p w14:paraId="7EA48428" w14:textId="544B426D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9767D59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5±0.06</w:t>
            </w:r>
          </w:p>
          <w:p w14:paraId="226033AF" w14:textId="61B38F0E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09F752F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1±0.03</w:t>
            </w:r>
          </w:p>
          <w:p w14:paraId="546110EA" w14:textId="205F4E17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4F17CA5E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</w:t>
            </w: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±0.02</w:t>
            </w:r>
          </w:p>
          <w:p w14:paraId="70CA0ED7" w14:textId="5EBB68B1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27FC82B0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8±0.04</w:t>
            </w:r>
          </w:p>
          <w:p w14:paraId="59840FE7" w14:textId="1D2E676A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BDE1F29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78±0.17</w:t>
            </w:r>
          </w:p>
          <w:p w14:paraId="00957D7D" w14:textId="535E4508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CBC28AD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64±0.24</w:t>
            </w:r>
          </w:p>
          <w:p w14:paraId="34625EFA" w14:textId="29712D32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89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F405FF0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55±0.30</w:t>
            </w:r>
          </w:p>
          <w:p w14:paraId="55AE6A7B" w14:textId="03AD3A8E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24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EA90E8C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2±0.14</w:t>
            </w:r>
          </w:p>
          <w:p w14:paraId="3E6939ED" w14:textId="069FD2CD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1D4703" w:rsidRPr="00AC2784" w14:paraId="7D10FD0F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5CF35902" w14:textId="77777777" w:rsidR="001D4703" w:rsidRPr="00AC2784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AC2784">
              <w:rPr>
                <w:rFonts w:ascii="Arial" w:hAnsi="Arial" w:cs="Arial"/>
                <w:b/>
                <w:bCs/>
                <w:sz w:val="10"/>
                <w:szCs w:val="10"/>
              </w:rPr>
              <w:t>11-deoxy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4A79074C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2±0.04</w:t>
            </w:r>
          </w:p>
          <w:p w14:paraId="7138AE78" w14:textId="2019B86B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1005191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0±0.07</w:t>
            </w:r>
          </w:p>
          <w:p w14:paraId="1D0183BD" w14:textId="7445F274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01D0D90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4±0.07</w:t>
            </w:r>
          </w:p>
          <w:p w14:paraId="35AC40DF" w14:textId="259E4A4B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2021438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2±0.04</w:t>
            </w:r>
          </w:p>
          <w:p w14:paraId="68D48DE4" w14:textId="44CE6676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C616B3A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2±0.05</w:t>
            </w:r>
          </w:p>
          <w:p w14:paraId="66C85885" w14:textId="405B937F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F500ADF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15±0.08</w:t>
            </w:r>
          </w:p>
          <w:p w14:paraId="1AF00DAD" w14:textId="3CBE0978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3C19B965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21±0.03</w:t>
            </w:r>
          </w:p>
          <w:p w14:paraId="48B7E285" w14:textId="41EA356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000C5AF9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3±0.02</w:t>
            </w:r>
          </w:p>
          <w:p w14:paraId="4C9B020E" w14:textId="750ABDCC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6C154C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7±0.04</w:t>
            </w:r>
          </w:p>
          <w:p w14:paraId="3CFDA328" w14:textId="01DD6EE5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AD2AD8C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6±0.06</w:t>
            </w:r>
          </w:p>
          <w:p w14:paraId="7DA50B02" w14:textId="7F58D854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CC07147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03±0.07</w:t>
            </w:r>
          </w:p>
          <w:p w14:paraId="1DE1F11F" w14:textId="7DC69B56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34AFD8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2±0.09</w:t>
            </w:r>
          </w:p>
          <w:p w14:paraId="1C6580F5" w14:textId="7EEC11A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1D4703" w:rsidRPr="00AC2784" w14:paraId="641772BE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0FC92249" w14:textId="77777777" w:rsidR="001D4703" w:rsidRPr="00AC2784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AC2784">
              <w:rPr>
                <w:rFonts w:ascii="Arial" w:hAnsi="Arial" w:cs="Arial"/>
                <w:b/>
                <w:bCs/>
                <w:sz w:val="10"/>
                <w:szCs w:val="10"/>
              </w:rPr>
              <w:t>21-deoxy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19B78C23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0±0.09</w:t>
            </w:r>
          </w:p>
          <w:p w14:paraId="38065A08" w14:textId="3187D190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A9F3B6E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6±0.09</w:t>
            </w:r>
          </w:p>
          <w:p w14:paraId="567ACE14" w14:textId="39B7A3AF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3C99728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5±0.16</w:t>
            </w:r>
          </w:p>
          <w:p w14:paraId="0D2B693E" w14:textId="27B8C1FC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0CA2E25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24±0.22</w:t>
            </w:r>
          </w:p>
          <w:p w14:paraId="70304A7B" w14:textId="37590BFF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68ABEB5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56±0.40</w:t>
            </w:r>
          </w:p>
          <w:p w14:paraId="0F8E87D7" w14:textId="43C31AB8" w:rsidR="001D4703" w:rsidRPr="00482AEA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609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A9F0F83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73±0.52</w:t>
            </w:r>
          </w:p>
          <w:p w14:paraId="4F7C1D34" w14:textId="6322CCDC" w:rsidR="001D4703" w:rsidRPr="00482AEA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8215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21A83A" w14:textId="77777777" w:rsidR="001D4703" w:rsidRPr="00D064FE" w:rsidRDefault="001D4703" w:rsidP="001D47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4.17±0.36</w:t>
            </w:r>
          </w:p>
          <w:p w14:paraId="31CA6EDA" w14:textId="773F78E8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9A62D5" w14:textId="77777777" w:rsidR="001D4703" w:rsidRPr="00D064FE" w:rsidRDefault="001D4703" w:rsidP="001D47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D064F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6.29±0.49</w:t>
            </w:r>
          </w:p>
          <w:p w14:paraId="5933FD2C" w14:textId="5ECE4BA9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727B26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4.54±2.74</w:t>
            </w:r>
          </w:p>
          <w:p w14:paraId="067CD5B6" w14:textId="28F312C6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0250544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3.00±1.70</w:t>
            </w:r>
          </w:p>
          <w:p w14:paraId="1378EFAE" w14:textId="3747EC6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=0.0059)</w:t>
            </w:r>
          </w:p>
        </w:tc>
        <w:tc>
          <w:tcPr>
            <w:tcW w:w="0" w:type="auto"/>
            <w:noWrap/>
            <w:vAlign w:val="center"/>
            <w:hideMark/>
          </w:tcPr>
          <w:p w14:paraId="39ED9D69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2.10±0.64</w:t>
            </w:r>
          </w:p>
          <w:p w14:paraId="1CD408F1" w14:textId="6BBC9AEF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350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57716A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6.37±3.97</w:t>
            </w:r>
          </w:p>
          <w:p w14:paraId="5EBF1863" w14:textId="74AC4B92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b/>
                <w:bCs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b/>
                <w:bCs/>
                <w:sz w:val="10"/>
                <w:szCs w:val="10"/>
              </w:rPr>
              <w:t>&lt;0.0001)</w:t>
            </w:r>
          </w:p>
        </w:tc>
      </w:tr>
      <w:tr w:rsidR="001D4703" w:rsidRPr="00AC2784" w14:paraId="49D1530B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7299C8A0" w14:textId="77777777" w:rsidR="001D4703" w:rsidRPr="00AC2784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AC2784">
              <w:rPr>
                <w:rFonts w:ascii="Arial" w:hAnsi="Arial" w:cs="Arial"/>
                <w:b/>
                <w:bCs/>
                <w:sz w:val="10"/>
                <w:szCs w:val="10"/>
              </w:rPr>
              <w:t>cortis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577D72B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2±0.03</w:t>
            </w:r>
          </w:p>
          <w:p w14:paraId="2C0AF04E" w14:textId="41867A2B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C60E6C5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9±0.06</w:t>
            </w:r>
          </w:p>
          <w:p w14:paraId="4BDEE8F2" w14:textId="7C81D13B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54A34CB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8±0.09</w:t>
            </w:r>
          </w:p>
          <w:p w14:paraId="0375B973" w14:textId="7AD81221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11379F3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8±0.20</w:t>
            </w:r>
          </w:p>
          <w:p w14:paraId="0FF7B1D4" w14:textId="633A0BEF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E3D2AD3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24±0.28</w:t>
            </w:r>
          </w:p>
          <w:p w14:paraId="0D0A043F" w14:textId="7BA0AB21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C55344B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33±0.23</w:t>
            </w:r>
          </w:p>
          <w:p w14:paraId="5AB0898C" w14:textId="4BC3F65D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96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14:paraId="2329E00A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98±0.11</w:t>
            </w:r>
          </w:p>
          <w:p w14:paraId="411F665B" w14:textId="18849642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4923)</w:t>
            </w:r>
          </w:p>
        </w:tc>
        <w:tc>
          <w:tcPr>
            <w:tcW w:w="0" w:type="auto"/>
            <w:vAlign w:val="center"/>
          </w:tcPr>
          <w:p w14:paraId="5BF91944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.50±0.07</w:t>
            </w:r>
          </w:p>
          <w:p w14:paraId="4E227498" w14:textId="7E4B23A9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785)</w:t>
            </w:r>
          </w:p>
        </w:tc>
        <w:tc>
          <w:tcPr>
            <w:tcW w:w="0" w:type="auto"/>
            <w:noWrap/>
            <w:vAlign w:val="center"/>
            <w:hideMark/>
          </w:tcPr>
          <w:p w14:paraId="65EFB012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2.15±0.87</w:t>
            </w:r>
          </w:p>
          <w:p w14:paraId="16B15573" w14:textId="37428C5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2992)</w:t>
            </w:r>
          </w:p>
        </w:tc>
        <w:tc>
          <w:tcPr>
            <w:tcW w:w="0" w:type="auto"/>
            <w:noWrap/>
            <w:vAlign w:val="center"/>
            <w:hideMark/>
          </w:tcPr>
          <w:p w14:paraId="40D0ECBF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94±0.71</w:t>
            </w:r>
          </w:p>
          <w:p w14:paraId="111380C4" w14:textId="2A172CB0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5426)</w:t>
            </w:r>
          </w:p>
        </w:tc>
        <w:tc>
          <w:tcPr>
            <w:tcW w:w="0" w:type="auto"/>
            <w:noWrap/>
            <w:vAlign w:val="center"/>
            <w:hideMark/>
          </w:tcPr>
          <w:p w14:paraId="414401E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73±0.35</w:t>
            </w:r>
          </w:p>
          <w:p w14:paraId="099404BA" w14:textId="6908DE9E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8146)</w:t>
            </w:r>
          </w:p>
        </w:tc>
        <w:tc>
          <w:tcPr>
            <w:tcW w:w="0" w:type="auto"/>
            <w:noWrap/>
            <w:vAlign w:val="center"/>
            <w:hideMark/>
          </w:tcPr>
          <w:p w14:paraId="09D1085F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2.45±0.75</w:t>
            </w:r>
          </w:p>
          <w:p w14:paraId="469B2B1A" w14:textId="333AC94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0970)</w:t>
            </w:r>
          </w:p>
        </w:tc>
      </w:tr>
      <w:tr w:rsidR="001D4703" w:rsidRPr="00AC2784" w14:paraId="40B86555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7E6BBB96" w14:textId="77777777" w:rsidR="001D4703" w:rsidRPr="00AC2784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AC2784">
              <w:rPr>
                <w:rFonts w:ascii="Arial" w:hAnsi="Arial" w:cs="Arial"/>
                <w:b/>
                <w:bCs/>
                <w:sz w:val="10"/>
                <w:szCs w:val="10"/>
              </w:rPr>
              <w:t>cortis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957D8F3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3±0.02</w:t>
            </w:r>
          </w:p>
          <w:p w14:paraId="0C611CB0" w14:textId="2A2AB3E0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C64E676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0±0.03</w:t>
            </w:r>
          </w:p>
          <w:p w14:paraId="16671084" w14:textId="15E9E1E2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7856512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7±0.08</w:t>
            </w:r>
          </w:p>
          <w:p w14:paraId="6526F54C" w14:textId="4383362F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227A589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77±0.05</w:t>
            </w:r>
          </w:p>
          <w:p w14:paraId="0682A72B" w14:textId="16062308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183ECC9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72±0.11</w:t>
            </w:r>
          </w:p>
          <w:p w14:paraId="72240F1B" w14:textId="6D1FC7E3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243E9C9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70±0.04</w:t>
            </w:r>
          </w:p>
          <w:p w14:paraId="65E80DBB" w14:textId="526C813C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98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14:paraId="43B9E860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65±0.02</w:t>
            </w:r>
          </w:p>
          <w:p w14:paraId="12FCA930" w14:textId="4E14837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2)</w:t>
            </w:r>
          </w:p>
        </w:tc>
        <w:tc>
          <w:tcPr>
            <w:tcW w:w="0" w:type="auto"/>
            <w:vAlign w:val="center"/>
          </w:tcPr>
          <w:p w14:paraId="0EC7D36B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61±0.04</w:t>
            </w:r>
          </w:p>
          <w:p w14:paraId="7149FAEE" w14:textId="230677BB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75)</w:t>
            </w:r>
          </w:p>
        </w:tc>
        <w:tc>
          <w:tcPr>
            <w:tcW w:w="0" w:type="auto"/>
            <w:noWrap/>
            <w:vAlign w:val="center"/>
            <w:hideMark/>
          </w:tcPr>
          <w:p w14:paraId="1468C504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8±0.12</w:t>
            </w:r>
          </w:p>
          <w:p w14:paraId="4AAEFA55" w14:textId="125AEB7E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76060F4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0±0.14</w:t>
            </w:r>
          </w:p>
          <w:p w14:paraId="1592A4B4" w14:textId="177435F4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8)</w:t>
            </w:r>
          </w:p>
        </w:tc>
        <w:tc>
          <w:tcPr>
            <w:tcW w:w="0" w:type="auto"/>
            <w:noWrap/>
            <w:vAlign w:val="center"/>
            <w:hideMark/>
          </w:tcPr>
          <w:p w14:paraId="0C878069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67±0.17</w:t>
            </w:r>
          </w:p>
          <w:p w14:paraId="6BC67146" w14:textId="4555F072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=0.9995)</w:t>
            </w:r>
          </w:p>
        </w:tc>
        <w:tc>
          <w:tcPr>
            <w:tcW w:w="0" w:type="auto"/>
            <w:noWrap/>
            <w:vAlign w:val="center"/>
            <w:hideMark/>
          </w:tcPr>
          <w:p w14:paraId="57DDA083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73±0.11</w:t>
            </w:r>
          </w:p>
          <w:p w14:paraId="5D4F27D8" w14:textId="6C6393EF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1D4703" w:rsidRPr="00AC2784" w14:paraId="610A1C0D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7D143BE0" w14:textId="77777777" w:rsidR="001D4703" w:rsidRPr="00AC2784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AC2784">
              <w:rPr>
                <w:rFonts w:ascii="Arial" w:hAnsi="Arial" w:cs="Arial"/>
                <w:b/>
                <w:bCs/>
                <w:sz w:val="10"/>
                <w:szCs w:val="10"/>
              </w:rPr>
              <w:t>DHEA</w:t>
            </w:r>
          </w:p>
        </w:tc>
        <w:tc>
          <w:tcPr>
            <w:tcW w:w="0" w:type="auto"/>
            <w:noWrap/>
            <w:vAlign w:val="center"/>
            <w:hideMark/>
          </w:tcPr>
          <w:p w14:paraId="035A6F54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6±0.02</w:t>
            </w:r>
          </w:p>
          <w:p w14:paraId="0E86599F" w14:textId="3F6DA037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D221F9A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1±0.03</w:t>
            </w:r>
          </w:p>
          <w:p w14:paraId="6278F79D" w14:textId="11233549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0F21121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2±0.07</w:t>
            </w:r>
          </w:p>
          <w:p w14:paraId="48DCF0CF" w14:textId="118803B2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C596979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6±0.10</w:t>
            </w:r>
          </w:p>
          <w:p w14:paraId="61F14B16" w14:textId="4D302524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8FCE6B4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8±0.10</w:t>
            </w:r>
          </w:p>
          <w:p w14:paraId="55976E55" w14:textId="492B6B58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8D34A70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14±0.26</w:t>
            </w:r>
          </w:p>
          <w:p w14:paraId="56093B7B" w14:textId="4CDB8520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34F394FF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7±0.04</w:t>
            </w:r>
          </w:p>
          <w:p w14:paraId="7FD68080" w14:textId="7FA7CBDB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57DCE14F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4±0.07</w:t>
            </w:r>
          </w:p>
          <w:p w14:paraId="76E214CB" w14:textId="4FBC8A89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E0D83EA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0±0.11</w:t>
            </w:r>
          </w:p>
          <w:p w14:paraId="153C1057" w14:textId="578A6DC4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FA1DA8D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11±0.09</w:t>
            </w:r>
          </w:p>
          <w:p w14:paraId="3933D304" w14:textId="7F4A5692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DAAC5D0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5±0.09</w:t>
            </w:r>
          </w:p>
          <w:p w14:paraId="08EBD0C2" w14:textId="3B737702" w:rsidR="001D4703" w:rsidRPr="00D064FE" w:rsidRDefault="001D4703" w:rsidP="001D4703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6395E8F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1.20±0.14</w:t>
            </w:r>
          </w:p>
          <w:p w14:paraId="73CB8068" w14:textId="31ED5EA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1D4703" w:rsidRPr="00AC2784" w14:paraId="25FDF02A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5BE30BBE" w14:textId="77777777" w:rsidR="001D4703" w:rsidRPr="00AC2784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AC2784">
              <w:rPr>
                <w:rFonts w:ascii="Arial" w:hAnsi="Arial" w:cs="Arial"/>
                <w:b/>
                <w:bCs/>
                <w:sz w:val="10"/>
                <w:szCs w:val="10"/>
              </w:rPr>
              <w:t>DHEAS</w:t>
            </w:r>
          </w:p>
        </w:tc>
        <w:tc>
          <w:tcPr>
            <w:tcW w:w="0" w:type="auto"/>
            <w:noWrap/>
            <w:vAlign w:val="center"/>
            <w:hideMark/>
          </w:tcPr>
          <w:p w14:paraId="2B745490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1±0.03</w:t>
            </w:r>
          </w:p>
          <w:p w14:paraId="1665E9F3" w14:textId="28DCE7AA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9AC8FCE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9±0.03</w:t>
            </w:r>
          </w:p>
          <w:p w14:paraId="717A8AB8" w14:textId="5C1591F9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9523035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9±0.03</w:t>
            </w:r>
          </w:p>
          <w:p w14:paraId="06827601" w14:textId="4110486E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3114B42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7±0.03</w:t>
            </w:r>
          </w:p>
          <w:p w14:paraId="4D053703" w14:textId="6980E729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E32CF92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0±0.08</w:t>
            </w:r>
          </w:p>
          <w:p w14:paraId="44C69E36" w14:textId="1E51E916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F0BF687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5±0.20</w:t>
            </w:r>
          </w:p>
          <w:p w14:paraId="0FA8313E" w14:textId="38FD9C05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5043B04B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1±0.05</w:t>
            </w:r>
          </w:p>
          <w:p w14:paraId="3DB15CE3" w14:textId="4FCF097B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57D397A6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8±0.02</w:t>
            </w:r>
          </w:p>
          <w:p w14:paraId="72AE219F" w14:textId="6B6D9584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CF60974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91±0.01</w:t>
            </w:r>
          </w:p>
          <w:p w14:paraId="249AE0B1" w14:textId="45D57E35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CC7D2FD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7±0.05</w:t>
            </w:r>
          </w:p>
          <w:p w14:paraId="039D2DA5" w14:textId="18F64101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D91E5B5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6±0.08</w:t>
            </w:r>
          </w:p>
          <w:p w14:paraId="7987A869" w14:textId="212634EF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B9B4B21" w14:textId="77777777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0.87±0.04</w:t>
            </w:r>
          </w:p>
          <w:p w14:paraId="224E040B" w14:textId="4F9E0C8D" w:rsidR="001D4703" w:rsidRPr="00D064FE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D064FE">
              <w:rPr>
                <w:rFonts w:ascii="Arial" w:hAnsi="Arial" w:cs="Arial"/>
                <w:sz w:val="10"/>
                <w:szCs w:val="10"/>
              </w:rPr>
              <w:t>(</w:t>
            </w:r>
            <w:r w:rsidRPr="00D064FE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D064FE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1D4703" w:rsidRPr="00AC2784" w14:paraId="74178D1F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19F350C1" w14:textId="77777777" w:rsidR="001D4703" w:rsidRPr="00AC2784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AC2784">
              <w:rPr>
                <w:rFonts w:ascii="Arial" w:hAnsi="Arial" w:cs="Arial"/>
                <w:b/>
                <w:bCs/>
                <w:sz w:val="10"/>
                <w:szCs w:val="10"/>
              </w:rPr>
              <w:lastRenderedPageBreak/>
              <w:t>androstenedi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76914D0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5±0.07</w:t>
            </w:r>
          </w:p>
          <w:p w14:paraId="5A68D4D8" w14:textId="05504669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3E7AE1E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3±0.09</w:t>
            </w:r>
          </w:p>
          <w:p w14:paraId="3E690BB5" w14:textId="7A0F9A93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7E582FE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6±0.09</w:t>
            </w:r>
          </w:p>
          <w:p w14:paraId="290435BC" w14:textId="6ADF2D54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B293144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2±0.03</w:t>
            </w:r>
          </w:p>
          <w:p w14:paraId="65F64D4E" w14:textId="765400F9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19A259F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3±0.03</w:t>
            </w:r>
          </w:p>
          <w:p w14:paraId="72500903" w14:textId="71A22950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EF16C3B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13±0.12</w:t>
            </w:r>
          </w:p>
          <w:p w14:paraId="7CEAA298" w14:textId="7ED1D18C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68497B4A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16±0.05</w:t>
            </w:r>
          </w:p>
          <w:p w14:paraId="6FB37DD9" w14:textId="660BA2F1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57BB536D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9±0.04</w:t>
            </w:r>
          </w:p>
          <w:p w14:paraId="33CB60C7" w14:textId="487C5AEF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155EC41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1±0.06</w:t>
            </w:r>
          </w:p>
          <w:p w14:paraId="3DC2FBE1" w14:textId="285537F5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009E913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0±0.10</w:t>
            </w:r>
          </w:p>
          <w:p w14:paraId="1BCB9600" w14:textId="473F8273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FE45C9A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6±0.10</w:t>
            </w:r>
          </w:p>
          <w:p w14:paraId="5CBF5D29" w14:textId="36C15FC8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2E587F1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1±0.06</w:t>
            </w:r>
          </w:p>
          <w:p w14:paraId="446F1222" w14:textId="6A9D14BF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1D4703" w:rsidRPr="00AC2784" w14:paraId="594ACA55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468DD83F" w14:textId="77777777" w:rsidR="001D4703" w:rsidRPr="00AC2784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AC2784">
              <w:rPr>
                <w:rFonts w:ascii="Arial" w:hAnsi="Arial" w:cs="Arial"/>
                <w:b/>
                <w:bCs/>
                <w:sz w:val="10"/>
                <w:szCs w:val="10"/>
              </w:rPr>
              <w:t>testoster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BDE989A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3±0.06</w:t>
            </w:r>
          </w:p>
          <w:p w14:paraId="056ABE63" w14:textId="6591293B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C4EA3AA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0±0.09</w:t>
            </w:r>
          </w:p>
          <w:p w14:paraId="5AE2FB39" w14:textId="5FE969DA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67991C9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2±0.13</w:t>
            </w:r>
          </w:p>
          <w:p w14:paraId="5487250C" w14:textId="70DA8FFA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0C76AB0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0±0.05</w:t>
            </w:r>
          </w:p>
          <w:p w14:paraId="5B38940B" w14:textId="1D549D6F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3116166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8±0.06</w:t>
            </w:r>
          </w:p>
          <w:p w14:paraId="6900A322" w14:textId="7CD27C5D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D30F712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8±0.07</w:t>
            </w:r>
          </w:p>
          <w:p w14:paraId="251C2348" w14:textId="3A8359E3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3EE96007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06±0.03</w:t>
            </w:r>
          </w:p>
          <w:p w14:paraId="75CAF547" w14:textId="1A15CA95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70E8D3B2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97±0.01</w:t>
            </w:r>
          </w:p>
          <w:p w14:paraId="130E5E32" w14:textId="2F0E36DF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02F387F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9±0.16</w:t>
            </w:r>
          </w:p>
          <w:p w14:paraId="284EB3A2" w14:textId="7E971076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F837CBC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6±0.19</w:t>
            </w:r>
          </w:p>
          <w:p w14:paraId="46EB27C2" w14:textId="52551D26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28F6F48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4±0.23</w:t>
            </w:r>
          </w:p>
          <w:p w14:paraId="1594926E" w14:textId="63ACFC17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8F1DEA7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5±0.10</w:t>
            </w:r>
          </w:p>
          <w:p w14:paraId="58AF5488" w14:textId="51F79471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  <w:tr w:rsidR="001D4703" w:rsidRPr="00AC2784" w14:paraId="79A7791A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2541126C" w14:textId="77777777" w:rsidR="001D4703" w:rsidRPr="00AC2784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AC2784">
              <w:rPr>
                <w:rFonts w:ascii="Arial" w:hAnsi="Arial" w:cs="Arial"/>
                <w:b/>
                <w:bCs/>
                <w:sz w:val="10"/>
                <w:szCs w:val="10"/>
              </w:rPr>
              <w:t>DHT</w:t>
            </w:r>
          </w:p>
        </w:tc>
        <w:tc>
          <w:tcPr>
            <w:tcW w:w="0" w:type="auto"/>
            <w:noWrap/>
            <w:vAlign w:val="center"/>
            <w:hideMark/>
          </w:tcPr>
          <w:p w14:paraId="73A2129B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9±0.05</w:t>
            </w:r>
          </w:p>
          <w:p w14:paraId="77178DD6" w14:textId="2BB0B1DB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EF94FB3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5±0.07</w:t>
            </w:r>
          </w:p>
          <w:p w14:paraId="42F1F48F" w14:textId="0D733B74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626B152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7±0.11</w:t>
            </w:r>
          </w:p>
          <w:p w14:paraId="47ECB115" w14:textId="656D4864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053B900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4±0.03</w:t>
            </w:r>
          </w:p>
          <w:p w14:paraId="18D32C2C" w14:textId="46ECF9DC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24F1D4C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81±0.03</w:t>
            </w:r>
          </w:p>
          <w:p w14:paraId="0680F792" w14:textId="2023C507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B01683F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6±0.23</w:t>
            </w:r>
          </w:p>
          <w:p w14:paraId="33288DEB" w14:textId="2008FFFF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19CA2A40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86±0.04</w:t>
            </w:r>
          </w:p>
          <w:p w14:paraId="6C5CC726" w14:textId="7BC3968A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70118CA9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.77±0.04</w:t>
            </w:r>
          </w:p>
          <w:p w14:paraId="4171E538" w14:textId="6C4E35AA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CCA6238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69±0.27</w:t>
            </w:r>
          </w:p>
          <w:p w14:paraId="6BC817E4" w14:textId="7B26F1E1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97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B5D9D17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59±0.30</w:t>
            </w:r>
          </w:p>
          <w:p w14:paraId="7C4062E4" w14:textId="416055B8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66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798405D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56±0.38</w:t>
            </w:r>
          </w:p>
          <w:p w14:paraId="2F37A424" w14:textId="06EA2700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35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6E360A4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71±0.16</w:t>
            </w:r>
          </w:p>
          <w:p w14:paraId="2430A7F0" w14:textId="4BFF3B36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99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</w:tr>
      <w:tr w:rsidR="001D4703" w:rsidRPr="00AC2784" w14:paraId="65EE6E9F" w14:textId="77777777" w:rsidTr="001D47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28DDCF43" w14:textId="77777777" w:rsidR="001D4703" w:rsidRPr="00AC2784" w:rsidRDefault="001D4703" w:rsidP="001D4703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AC2784">
              <w:rPr>
                <w:rFonts w:ascii="Arial" w:hAnsi="Arial" w:cs="Arial"/>
                <w:b/>
                <w:bCs/>
                <w:sz w:val="10"/>
                <w:szCs w:val="10"/>
              </w:rPr>
              <w:t>estradi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A6ED175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6±0.06</w:t>
            </w:r>
          </w:p>
          <w:p w14:paraId="1C7FC7B4" w14:textId="7866356A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639B2CC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0.99±0.07</w:t>
            </w:r>
          </w:p>
          <w:p w14:paraId="0BF90A57" w14:textId="2E8D222A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1F19BD8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0±0.05</w:t>
            </w:r>
          </w:p>
          <w:p w14:paraId="7F766DE2" w14:textId="0CF49267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95E54B8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6±0.04</w:t>
            </w:r>
          </w:p>
          <w:p w14:paraId="43B0524B" w14:textId="42E4F627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0EBEB4B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07±0.05</w:t>
            </w:r>
          </w:p>
          <w:p w14:paraId="04FE68A3" w14:textId="05AE85D3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72A5F30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23±0.08</w:t>
            </w:r>
          </w:p>
          <w:p w14:paraId="4E8FFB21" w14:textId="4F92849C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vAlign w:val="center"/>
          </w:tcPr>
          <w:p w14:paraId="7B6E51B9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24±0.12</w:t>
            </w:r>
          </w:p>
          <w:p w14:paraId="5845447A" w14:textId="524210D4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96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14:paraId="6842F9AC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5060A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.37±0.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0</w:t>
            </w:r>
          </w:p>
          <w:p w14:paraId="41807A84" w14:textId="6C713324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12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0C23286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25±0.20</w:t>
            </w:r>
          </w:p>
          <w:p w14:paraId="1B760914" w14:textId="65192EEC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E216B59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29±0.22</w:t>
            </w:r>
          </w:p>
          <w:p w14:paraId="2ECC0F02" w14:textId="13201E9C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>
              <w:rPr>
                <w:rFonts w:ascii="Arial" w:hAnsi="Arial" w:cs="Arial"/>
                <w:sz w:val="10"/>
                <w:szCs w:val="10"/>
              </w:rPr>
              <w:t>=0.9998</w:t>
            </w:r>
            <w:r w:rsidRPr="00C4421D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FB407C4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23±0.21</w:t>
            </w:r>
          </w:p>
          <w:p w14:paraId="773FF3B5" w14:textId="689ADB1E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203DEB4" w14:textId="77777777" w:rsidR="001D4703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AA20B2">
              <w:rPr>
                <w:rFonts w:ascii="Arial" w:hAnsi="Arial" w:cs="Arial"/>
                <w:sz w:val="10"/>
                <w:szCs w:val="10"/>
              </w:rPr>
              <w:t>1.24±0.16</w:t>
            </w:r>
          </w:p>
          <w:p w14:paraId="136006B8" w14:textId="49839028" w:rsidR="001D4703" w:rsidRPr="00AC2784" w:rsidRDefault="001D4703" w:rsidP="001D470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4421D">
              <w:rPr>
                <w:rFonts w:ascii="Arial" w:hAnsi="Arial" w:cs="Arial"/>
                <w:sz w:val="10"/>
                <w:szCs w:val="10"/>
              </w:rPr>
              <w:t>(</w:t>
            </w:r>
            <w:r w:rsidRPr="00C4421D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C4421D">
              <w:rPr>
                <w:rFonts w:ascii="Arial" w:hAnsi="Arial" w:cs="Arial"/>
                <w:sz w:val="10"/>
                <w:szCs w:val="10"/>
              </w:rPr>
              <w:t>&gt;0.9999)</w:t>
            </w:r>
          </w:p>
        </w:tc>
      </w:tr>
    </w:tbl>
    <w:p w14:paraId="379A55A1" w14:textId="77777777" w:rsidR="001D4703" w:rsidRDefault="001D4703"/>
    <w:p w14:paraId="4F60D4C4" w14:textId="77777777" w:rsidR="007D5165" w:rsidRDefault="007D5165"/>
    <w:p w14:paraId="74758E96" w14:textId="5CEC0155" w:rsidR="007D5165" w:rsidRDefault="007D5165">
      <w:r>
        <w:fldChar w:fldCharType="begin"/>
      </w:r>
      <w:r>
        <w:instrText xml:space="preserve"> LINK Excel.Sheet.12 "https://d.docs.live.net/23c3500922d9bc80/Desktop/EDC and the adrenal gland/phthalates_in_vitro/LCMS_Phthalate3_240125.xlsx" "NCI!Z81S37:Z96S47" \a \f 4 \h  \* MERGEFORMAT </w:instrText>
      </w:r>
      <w:r>
        <w:fldChar w:fldCharType="separate"/>
      </w:r>
    </w:p>
    <w:p w14:paraId="2B4BBD65" w14:textId="13AD8C5C" w:rsidR="0065060A" w:rsidRDefault="007D5165">
      <w:r>
        <w:fldChar w:fldCharType="end"/>
      </w:r>
      <w:r w:rsidR="0065060A">
        <w:fldChar w:fldCharType="begin"/>
      </w:r>
      <w:r w:rsidR="0065060A">
        <w:instrText xml:space="preserve"> LINK Excel.Sheet.12 "https://d.docs.live.net/23c3500922d9bc80/Desktop/EDC and the adrenal gland/phthalates_in_vitro/LCMS_Phthalate3_240125.xlsx" "NCI2!Z71S37:Z86S45" \a \f 4 \h  \* MERGEFORMAT </w:instrText>
      </w:r>
      <w:r w:rsidR="0065060A">
        <w:fldChar w:fldCharType="separate"/>
      </w:r>
    </w:p>
    <w:p w14:paraId="3B6DE943" w14:textId="5AB0BCD1" w:rsidR="007D5165" w:rsidRDefault="0065060A">
      <w:r>
        <w:fldChar w:fldCharType="end"/>
      </w:r>
    </w:p>
    <w:sectPr w:rsidR="007D5165" w:rsidSect="009A1D9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6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BAC"/>
    <w:rsid w:val="00000F36"/>
    <w:rsid w:val="00013B14"/>
    <w:rsid w:val="00020C18"/>
    <w:rsid w:val="000222AD"/>
    <w:rsid w:val="0002632D"/>
    <w:rsid w:val="00035CBC"/>
    <w:rsid w:val="000432CE"/>
    <w:rsid w:val="00045EA0"/>
    <w:rsid w:val="00051F48"/>
    <w:rsid w:val="000606A4"/>
    <w:rsid w:val="00065B6C"/>
    <w:rsid w:val="000723A1"/>
    <w:rsid w:val="000A6EB2"/>
    <w:rsid w:val="000A7108"/>
    <w:rsid w:val="000A7E09"/>
    <w:rsid w:val="000B22A3"/>
    <w:rsid w:val="000B75BE"/>
    <w:rsid w:val="000E13EC"/>
    <w:rsid w:val="000E36BB"/>
    <w:rsid w:val="000F3E3D"/>
    <w:rsid w:val="00147C03"/>
    <w:rsid w:val="001544BB"/>
    <w:rsid w:val="00155F6B"/>
    <w:rsid w:val="001A166D"/>
    <w:rsid w:val="001D1CE7"/>
    <w:rsid w:val="001D4703"/>
    <w:rsid w:val="001F47A0"/>
    <w:rsid w:val="00262628"/>
    <w:rsid w:val="002643EE"/>
    <w:rsid w:val="00273FEC"/>
    <w:rsid w:val="00295689"/>
    <w:rsid w:val="002A5023"/>
    <w:rsid w:val="002A6488"/>
    <w:rsid w:val="002C4BC4"/>
    <w:rsid w:val="002E3A0F"/>
    <w:rsid w:val="002E62F9"/>
    <w:rsid w:val="002F175F"/>
    <w:rsid w:val="002F3C53"/>
    <w:rsid w:val="00304D94"/>
    <w:rsid w:val="00306BAC"/>
    <w:rsid w:val="00315B8F"/>
    <w:rsid w:val="003302B0"/>
    <w:rsid w:val="00332B35"/>
    <w:rsid w:val="0036491D"/>
    <w:rsid w:val="00370A99"/>
    <w:rsid w:val="00376863"/>
    <w:rsid w:val="00377154"/>
    <w:rsid w:val="00385C2A"/>
    <w:rsid w:val="0038717D"/>
    <w:rsid w:val="0039059B"/>
    <w:rsid w:val="00395023"/>
    <w:rsid w:val="003A3B7E"/>
    <w:rsid w:val="003B622A"/>
    <w:rsid w:val="003C5BAA"/>
    <w:rsid w:val="003D446C"/>
    <w:rsid w:val="003D59DC"/>
    <w:rsid w:val="003E6685"/>
    <w:rsid w:val="003F7C82"/>
    <w:rsid w:val="00402D3A"/>
    <w:rsid w:val="00451823"/>
    <w:rsid w:val="00455CB1"/>
    <w:rsid w:val="0046613C"/>
    <w:rsid w:val="00470A5C"/>
    <w:rsid w:val="004722AF"/>
    <w:rsid w:val="00476C28"/>
    <w:rsid w:val="00480BFF"/>
    <w:rsid w:val="00482AEA"/>
    <w:rsid w:val="00492AE0"/>
    <w:rsid w:val="00492B84"/>
    <w:rsid w:val="00496A70"/>
    <w:rsid w:val="004B1743"/>
    <w:rsid w:val="004B3261"/>
    <w:rsid w:val="004C0D1E"/>
    <w:rsid w:val="004C2CA5"/>
    <w:rsid w:val="004E59B5"/>
    <w:rsid w:val="005163AB"/>
    <w:rsid w:val="00546604"/>
    <w:rsid w:val="0057027C"/>
    <w:rsid w:val="00575437"/>
    <w:rsid w:val="00576A1A"/>
    <w:rsid w:val="005A55FE"/>
    <w:rsid w:val="005B28D0"/>
    <w:rsid w:val="005B7836"/>
    <w:rsid w:val="005E5F1D"/>
    <w:rsid w:val="0065060A"/>
    <w:rsid w:val="00677DA7"/>
    <w:rsid w:val="006A2A80"/>
    <w:rsid w:val="006A4226"/>
    <w:rsid w:val="006D74A9"/>
    <w:rsid w:val="006F560F"/>
    <w:rsid w:val="00701F0B"/>
    <w:rsid w:val="00727458"/>
    <w:rsid w:val="00731BB1"/>
    <w:rsid w:val="00762AB3"/>
    <w:rsid w:val="00786B6E"/>
    <w:rsid w:val="007B7180"/>
    <w:rsid w:val="007D5165"/>
    <w:rsid w:val="007E01DD"/>
    <w:rsid w:val="00825364"/>
    <w:rsid w:val="00841D8E"/>
    <w:rsid w:val="0087617E"/>
    <w:rsid w:val="008772F0"/>
    <w:rsid w:val="00896EC1"/>
    <w:rsid w:val="008A64C8"/>
    <w:rsid w:val="008B1C4F"/>
    <w:rsid w:val="008C693A"/>
    <w:rsid w:val="008D213E"/>
    <w:rsid w:val="00903B16"/>
    <w:rsid w:val="00911DA1"/>
    <w:rsid w:val="009238D5"/>
    <w:rsid w:val="00956F61"/>
    <w:rsid w:val="009818CA"/>
    <w:rsid w:val="00990CBC"/>
    <w:rsid w:val="00997F5F"/>
    <w:rsid w:val="009A1D9D"/>
    <w:rsid w:val="009B6A25"/>
    <w:rsid w:val="009C310D"/>
    <w:rsid w:val="009F649C"/>
    <w:rsid w:val="00A0471D"/>
    <w:rsid w:val="00A1064A"/>
    <w:rsid w:val="00A15FC4"/>
    <w:rsid w:val="00A27A84"/>
    <w:rsid w:val="00A30CB1"/>
    <w:rsid w:val="00A32CE3"/>
    <w:rsid w:val="00A33F77"/>
    <w:rsid w:val="00A75981"/>
    <w:rsid w:val="00A8312B"/>
    <w:rsid w:val="00A9139A"/>
    <w:rsid w:val="00AA20B2"/>
    <w:rsid w:val="00AB727C"/>
    <w:rsid w:val="00AB7610"/>
    <w:rsid w:val="00AC2784"/>
    <w:rsid w:val="00AC757E"/>
    <w:rsid w:val="00AE40D4"/>
    <w:rsid w:val="00B00823"/>
    <w:rsid w:val="00B2768C"/>
    <w:rsid w:val="00B302C2"/>
    <w:rsid w:val="00B47BBA"/>
    <w:rsid w:val="00B80F7A"/>
    <w:rsid w:val="00BC131F"/>
    <w:rsid w:val="00BC6E63"/>
    <w:rsid w:val="00BC7DE9"/>
    <w:rsid w:val="00C20122"/>
    <w:rsid w:val="00C22D77"/>
    <w:rsid w:val="00C25AA5"/>
    <w:rsid w:val="00C4349A"/>
    <w:rsid w:val="00C4421D"/>
    <w:rsid w:val="00C62DB7"/>
    <w:rsid w:val="00C76453"/>
    <w:rsid w:val="00C8512F"/>
    <w:rsid w:val="00C86707"/>
    <w:rsid w:val="00C97A87"/>
    <w:rsid w:val="00CC7163"/>
    <w:rsid w:val="00CD6020"/>
    <w:rsid w:val="00D064FE"/>
    <w:rsid w:val="00D262C6"/>
    <w:rsid w:val="00D755C8"/>
    <w:rsid w:val="00DD3C80"/>
    <w:rsid w:val="00DE012A"/>
    <w:rsid w:val="00DE47DA"/>
    <w:rsid w:val="00E05FD3"/>
    <w:rsid w:val="00E16F05"/>
    <w:rsid w:val="00EA2905"/>
    <w:rsid w:val="00EA5092"/>
    <w:rsid w:val="00EA77C7"/>
    <w:rsid w:val="00EA7873"/>
    <w:rsid w:val="00EB1E4A"/>
    <w:rsid w:val="00EB431D"/>
    <w:rsid w:val="00EE0916"/>
    <w:rsid w:val="00EF055A"/>
    <w:rsid w:val="00EF5904"/>
    <w:rsid w:val="00F12AD0"/>
    <w:rsid w:val="00F4284A"/>
    <w:rsid w:val="00F552ED"/>
    <w:rsid w:val="00F816F5"/>
    <w:rsid w:val="00F851D9"/>
    <w:rsid w:val="00F92821"/>
    <w:rsid w:val="00F94360"/>
    <w:rsid w:val="00FA390D"/>
    <w:rsid w:val="00FD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FD37FB"/>
  <w15:chartTrackingRefBased/>
  <w15:docId w15:val="{4276D092-1604-42D5-8B3D-661120E68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06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13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13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4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50</Words>
  <Characters>26563</Characters>
  <Application>Microsoft Office Word</Application>
  <DocSecurity>0</DocSecurity>
  <Lines>221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 P</dc:creator>
  <cp:keywords/>
  <dc:description/>
  <cp:lastModifiedBy>Pötzl, Benedikt</cp:lastModifiedBy>
  <cp:revision>4</cp:revision>
  <cp:lastPrinted>2025-04-17T10:10:00Z</cp:lastPrinted>
  <dcterms:created xsi:type="dcterms:W3CDTF">2025-10-27T14:22:00Z</dcterms:created>
  <dcterms:modified xsi:type="dcterms:W3CDTF">2025-10-27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a99e87-8218-4d36-92ae-9c9a00ac9ab2</vt:lpwstr>
  </property>
</Properties>
</file>